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6AD69" w14:textId="32898BB1" w:rsidR="0076045E" w:rsidRPr="00AF0F0D" w:rsidRDefault="00E120B0" w:rsidP="0076045E">
      <w:pPr>
        <w:pStyle w:val="Heading1"/>
        <w:spacing w:before="0"/>
        <w:jc w:val="both"/>
        <w:rPr>
          <w:rFonts w:cs="Arial"/>
          <w:color w:val="000000" w:themeColor="text1"/>
          <w:sz w:val="20"/>
          <w:szCs w:val="20"/>
        </w:rPr>
      </w:pPr>
      <w:r w:rsidRPr="00AF0F0D">
        <w:rPr>
          <w:rFonts w:cs="Arial"/>
          <w:color w:val="000000" w:themeColor="text1"/>
          <w:sz w:val="20"/>
          <w:szCs w:val="20"/>
        </w:rPr>
        <w:t>SUPPLEME</w:t>
      </w:r>
      <w:r w:rsidR="009E58EA" w:rsidRPr="00AF0F0D">
        <w:rPr>
          <w:rFonts w:cs="Arial"/>
          <w:color w:val="000000" w:themeColor="text1"/>
          <w:sz w:val="20"/>
          <w:szCs w:val="20"/>
        </w:rPr>
        <w:t>N</w:t>
      </w:r>
      <w:r w:rsidR="00CE292C" w:rsidRPr="00AF0F0D">
        <w:rPr>
          <w:rFonts w:cs="Arial"/>
          <w:color w:val="000000" w:themeColor="text1"/>
          <w:sz w:val="20"/>
          <w:szCs w:val="20"/>
        </w:rPr>
        <w:t>TAL</w:t>
      </w:r>
      <w:r w:rsidRPr="00AF0F0D">
        <w:rPr>
          <w:rFonts w:cs="Arial"/>
          <w:color w:val="000000" w:themeColor="text1"/>
          <w:sz w:val="20"/>
          <w:szCs w:val="20"/>
        </w:rPr>
        <w:t xml:space="preserve"> MATERIALS</w:t>
      </w:r>
    </w:p>
    <w:p w14:paraId="1706FDF9" w14:textId="77777777" w:rsidR="009955DB" w:rsidRPr="00AF0F0D" w:rsidRDefault="009955DB" w:rsidP="00587EAF">
      <w:pPr>
        <w:spacing w:after="0" w:line="240" w:lineRule="auto"/>
        <w:rPr>
          <w:sz w:val="20"/>
          <w:szCs w:val="20"/>
        </w:rPr>
      </w:pPr>
    </w:p>
    <w:p w14:paraId="4CB257ED" w14:textId="2083BEBE" w:rsidR="005D48F7" w:rsidRPr="00AF0F0D" w:rsidRDefault="00F043FF" w:rsidP="00B260BF">
      <w:pPr>
        <w:pStyle w:val="Heading2"/>
        <w:spacing w:before="0" w:line="360" w:lineRule="auto"/>
        <w:contextualSpacing/>
        <w:rPr>
          <w:rFonts w:cs="Arial"/>
          <w:b w:val="0"/>
          <w:bCs w:val="0"/>
          <w:color w:val="000000" w:themeColor="text1"/>
          <w:sz w:val="20"/>
          <w:szCs w:val="20"/>
        </w:rPr>
      </w:pPr>
      <w:r w:rsidRPr="00AF0F0D">
        <w:rPr>
          <w:rFonts w:cs="Arial"/>
          <w:color w:val="000000" w:themeColor="text1"/>
          <w:sz w:val="20"/>
          <w:szCs w:val="20"/>
        </w:rPr>
        <w:t xml:space="preserve">Supplementary </w:t>
      </w:r>
      <w:r w:rsidR="001A2D21" w:rsidRPr="00AF0F0D">
        <w:rPr>
          <w:rFonts w:cs="Arial"/>
          <w:color w:val="000000" w:themeColor="text1"/>
          <w:sz w:val="20"/>
          <w:szCs w:val="20"/>
        </w:rPr>
        <w:t>Table</w:t>
      </w:r>
      <w:r w:rsidR="00C2270F" w:rsidRPr="00AF0F0D">
        <w:rPr>
          <w:rFonts w:cs="Arial"/>
          <w:color w:val="000000" w:themeColor="text1"/>
          <w:sz w:val="20"/>
          <w:szCs w:val="20"/>
        </w:rPr>
        <w:t xml:space="preserve"> </w:t>
      </w:r>
      <w:r w:rsidR="00F13B8C" w:rsidRPr="00AF0F0D">
        <w:rPr>
          <w:rFonts w:cs="Arial"/>
          <w:color w:val="000000" w:themeColor="text1"/>
          <w:sz w:val="20"/>
          <w:szCs w:val="20"/>
        </w:rPr>
        <w:t>S</w:t>
      </w:r>
      <w:r w:rsidR="00C2270F" w:rsidRPr="00AF0F0D">
        <w:rPr>
          <w:rFonts w:cs="Arial"/>
          <w:color w:val="000000" w:themeColor="text1"/>
          <w:sz w:val="20"/>
          <w:szCs w:val="20"/>
        </w:rPr>
        <w:t>2</w:t>
      </w:r>
      <w:r w:rsidR="001A2D21" w:rsidRPr="00AF0F0D">
        <w:rPr>
          <w:rFonts w:cs="Arial"/>
          <w:color w:val="000000" w:themeColor="text1"/>
          <w:sz w:val="20"/>
          <w:szCs w:val="20"/>
        </w:rPr>
        <w:t xml:space="preserve">. </w:t>
      </w:r>
      <w:r w:rsidR="009459A3" w:rsidRPr="00AF0F0D">
        <w:rPr>
          <w:rFonts w:cs="Arial"/>
          <w:b w:val="0"/>
          <w:bCs w:val="0"/>
          <w:color w:val="000000" w:themeColor="text1"/>
          <w:sz w:val="20"/>
          <w:szCs w:val="20"/>
        </w:rPr>
        <w:t xml:space="preserve">Comparison of </w:t>
      </w:r>
      <w:r w:rsidR="009459A3" w:rsidRPr="00AF0F0D">
        <w:rPr>
          <w:rFonts w:cs="Arial"/>
          <w:b w:val="0"/>
          <w:bCs w:val="0"/>
          <w:i/>
          <w:color w:val="000000" w:themeColor="text1"/>
          <w:sz w:val="20"/>
          <w:szCs w:val="20"/>
        </w:rPr>
        <w:t>BRCA</w:t>
      </w:r>
      <w:r w:rsidR="009459A3" w:rsidRPr="00AF0F0D">
        <w:rPr>
          <w:rFonts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A24855" w:rsidRPr="00AF0F0D">
        <w:rPr>
          <w:rFonts w:eastAsia="Times New Roman" w:cs="Arial"/>
          <w:b w:val="0"/>
          <w:bCs w:val="0"/>
          <w:color w:val="000000"/>
          <w:sz w:val="20"/>
          <w:szCs w:val="20"/>
          <w:lang w:eastAsia="en-MY"/>
        </w:rPr>
        <w:t>PVs</w:t>
      </w:r>
      <w:r w:rsidR="009459A3" w:rsidRPr="00AF0F0D">
        <w:rPr>
          <w:rFonts w:cs="Arial"/>
          <w:b w:val="0"/>
          <w:bCs w:val="0"/>
          <w:color w:val="000000" w:themeColor="text1"/>
          <w:sz w:val="20"/>
          <w:szCs w:val="20"/>
        </w:rPr>
        <w:t xml:space="preserve"> carrier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75"/>
        <w:gridCol w:w="2056"/>
        <w:gridCol w:w="1751"/>
        <w:gridCol w:w="1208"/>
        <w:gridCol w:w="1482"/>
        <w:gridCol w:w="1751"/>
        <w:gridCol w:w="1372"/>
      </w:tblGrid>
      <w:tr w:rsidR="009F6D37" w:rsidRPr="00AF0F0D" w14:paraId="2382E5E7" w14:textId="77777777" w:rsidTr="00436D0F">
        <w:trPr>
          <w:trHeight w:val="20"/>
          <w:tblHeader/>
        </w:trPr>
        <w:tc>
          <w:tcPr>
            <w:tcW w:w="1696" w:type="pct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DE5D94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Variabl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D7A7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MY"/>
              </w:rPr>
              <w:t>BRCA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5CFD3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Non-carrier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772A74C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8D9B1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MY"/>
              </w:rPr>
              <w:t>BRCA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0EED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Non-carrier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8D79B4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</w:tr>
      <w:tr w:rsidR="009F6D37" w:rsidRPr="00AF0F0D" w14:paraId="55D93460" w14:textId="77777777" w:rsidTr="00436D0F">
        <w:trPr>
          <w:trHeight w:val="20"/>
          <w:tblHeader/>
        </w:trPr>
        <w:tc>
          <w:tcPr>
            <w:tcW w:w="1696" w:type="pct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14:paraId="6FBA9DE4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5481EE6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AD64D20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A5989DC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0A9077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8551360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4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5242A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</w:tr>
      <w:tr w:rsidR="009F6D37" w:rsidRPr="00AF0F0D" w14:paraId="191BB02F" w14:textId="77777777" w:rsidTr="00436D0F">
        <w:trPr>
          <w:trHeight w:val="20"/>
          <w:tblHeader/>
        </w:trPr>
        <w:tc>
          <w:tcPr>
            <w:tcW w:w="1696" w:type="pct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14:paraId="08BB2DE8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DCC765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(n=97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DA2451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(n=979)</w:t>
            </w:r>
          </w:p>
        </w:tc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2AFFADE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437B60B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(n=50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84FA1F5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(n=979)</w:t>
            </w:r>
          </w:p>
        </w:tc>
        <w:tc>
          <w:tcPr>
            <w:tcW w:w="4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51C4F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</w:tr>
      <w:tr w:rsidR="009F6D37" w:rsidRPr="00AF0F0D" w14:paraId="5FADEE51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2B85E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Demographi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7CEF4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B5A8E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DD35B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1EE67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39C91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A3487" w14:textId="77777777" w:rsidR="0026239C" w:rsidRPr="00AF0F0D" w:rsidRDefault="0026239C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237A08" w:rsidRPr="00AF0F0D" w14:paraId="5DDA6923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7A02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Age at diagnosis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mean (</w:t>
            </w:r>
            <w:proofErr w:type="spellStart"/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sd</w:t>
            </w:r>
            <w:proofErr w:type="spellEnd"/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7DBC" w14:textId="1CF6536D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50.19 (10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17B6E" w14:textId="4E6B835A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51.84 (11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CE2D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A7C6C" w14:textId="28235CCB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55.02 (8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2089" w14:textId="27F9A27A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51.84 (11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17CA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14</w:t>
            </w:r>
          </w:p>
        </w:tc>
      </w:tr>
      <w:tr w:rsidR="00237A08" w:rsidRPr="00AF0F0D" w14:paraId="5A32E426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4BDE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Ethnicity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498E" w14:textId="0D9AF21C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1B87B" w14:textId="0C46CA8E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F3619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B611B" w14:textId="2EDAF1AC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24BF" w14:textId="207614AD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885B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98</w:t>
            </w:r>
          </w:p>
        </w:tc>
      </w:tr>
      <w:tr w:rsidR="00237A08" w:rsidRPr="00AF0F0D" w14:paraId="5BEA1200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5E84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hines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1F08E" w14:textId="20E103A6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2 (33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64224" w14:textId="38B66A21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43 (45.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42EA8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E92C2" w14:textId="49835403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4 (28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1115D" w14:textId="4436EC0F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43 (45.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0469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237A08" w:rsidRPr="00AF0F0D" w14:paraId="4E5E222B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16C62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ala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B209" w14:textId="5F3204D3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9 (50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D337" w14:textId="3B1CB1C6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75 (38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4DDE9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3A4A" w14:textId="5EA4F288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6 (52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1275" w14:textId="0E12FA24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75 (38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7E9B8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237A08" w:rsidRPr="00AF0F0D" w14:paraId="60185735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9BCC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Indi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A239" w14:textId="701BA669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2 (12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638A0" w14:textId="7D99B969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6 (9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73CC0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5783" w14:textId="3772079A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 (14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3F430" w14:textId="3B245F32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6 (9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A6BD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237A08" w:rsidRPr="00AF0F0D" w14:paraId="48610426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66F16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Oth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068DF" w14:textId="57C896F6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 (4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1099" w14:textId="4C58CF1B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1 (6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9267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64492" w14:textId="1F5B1C3F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 (6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7600" w14:textId="0533A91C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1 (6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8931F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237A08" w:rsidRPr="00AF0F0D" w14:paraId="03B51F73" w14:textId="77777777" w:rsidTr="00436D0F">
        <w:trPr>
          <w:trHeight w:val="20"/>
        </w:trPr>
        <w:tc>
          <w:tcPr>
            <w:tcW w:w="1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8F142" w14:textId="6DCCEE0F" w:rsidR="00237A08" w:rsidRPr="00AF0F0D" w:rsidRDefault="00A70708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Hormonal use</w:t>
            </w:r>
            <w:r w:rsidR="00237A08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and reproductive history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C4772" w14:textId="060E0CE3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DAB6A" w14:textId="64111E4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5FAE4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6E08E" w14:textId="29EB5CC8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19EBA" w14:textId="455334AE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2F1DA" w14:textId="77777777" w:rsidR="00237A08" w:rsidRPr="00AF0F0D" w:rsidRDefault="00237A08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923F679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2C130" w14:textId="7E41B71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Oral contraceptive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A2FB2" w14:textId="77777777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490AA" w14:textId="77777777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E8ACC" w14:textId="3A1ABC5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F8110" w14:textId="77777777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970B31" w14:textId="77777777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54279" w14:textId="2EB8F3C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06</w:t>
            </w:r>
          </w:p>
        </w:tc>
      </w:tr>
      <w:tr w:rsidR="00F50ED5" w:rsidRPr="00AF0F0D" w14:paraId="7F42E8B7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273CB" w14:textId="086C274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ev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11821" w14:textId="382AB0EB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80 (83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762A3" w14:textId="58D20C13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55 (78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FC6FA" w14:textId="0D26138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154C4" w14:textId="08C8586C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7 (74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DA4EB" w14:textId="08F4DF0F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55 (78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C8A50" w14:textId="351E024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A83316B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DD656C" w14:textId="5B4AA16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v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8AC36" w14:textId="591FDCEA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6 (16.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43747F" w14:textId="366AE2B0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11 (21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D92704" w14:textId="3D87401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BAC076" w14:textId="08B1CCFB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3 (26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63A06" w14:textId="281175E1" w:rsidR="00F50ED5" w:rsidRPr="00AF0F0D" w:rsidRDefault="00F50ED5" w:rsidP="00EB43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11 (21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CB2C5" w14:textId="40E3F12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55D7B7D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43DF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Age at menarche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mean (</w:t>
            </w:r>
            <w:proofErr w:type="spellStart"/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sd</w:t>
            </w:r>
            <w:proofErr w:type="spellEnd"/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9251D" w14:textId="0ABA370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3.02 (1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85DA" w14:textId="52A2863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3.02 (1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DE8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CBA53" w14:textId="670D31E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2.98 (1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4FC96" w14:textId="4A81380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3.02 (1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D8D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63</w:t>
            </w:r>
          </w:p>
        </w:tc>
      </w:tr>
      <w:tr w:rsidR="00F50ED5" w:rsidRPr="00AF0F0D" w14:paraId="4CDFF6B4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13B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Menopausal status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70BA" w14:textId="4004E21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05A1F" w14:textId="1662B04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E4D3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473C6" w14:textId="5A4FD7D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2908" w14:textId="44180CC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D0E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4</w:t>
            </w:r>
          </w:p>
        </w:tc>
      </w:tr>
      <w:tr w:rsidR="00F50ED5" w:rsidRPr="00AF0F0D" w14:paraId="21FD3E3A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3E3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Pre-menopaus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82FB5" w14:textId="4DDEC9F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7 (18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F72A" w14:textId="2867E37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95 (20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D9E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B5B7C" w14:textId="1C8D0DC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A094" w14:textId="1DDD74F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95 (20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A236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7DB5427F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EAB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Post-menopaus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08E47" w14:textId="3D9BFBE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7 (81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E494" w14:textId="3C6CFFE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70 (79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D0B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CDBB" w14:textId="66A8099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7 (97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06E80" w14:textId="41A0215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70 (79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102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F88B532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4EC2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Parity status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BBA1" w14:textId="3CA2DD4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F0E6B" w14:textId="4F0F866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ED5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4372" w14:textId="372C4EE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5264" w14:textId="39DB487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AA85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2</w:t>
            </w:r>
          </w:p>
        </w:tc>
      </w:tr>
      <w:tr w:rsidR="00F50ED5" w:rsidRPr="00AF0F0D" w14:paraId="741D6465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23B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ulliparo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1A8A" w14:textId="42029FC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9 (29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121A" w14:textId="29EFABB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32 (34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92D7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2D72B" w14:textId="04BD78B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 (12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586C1" w14:textId="0617B2A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32 (34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76C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083ED09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734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Paro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10726" w14:textId="7779896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8 (70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FCCB" w14:textId="1A7CB80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39 (65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D63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07126" w14:textId="160E6D6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4 (88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7EDF" w14:textId="7FC3F11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39 (65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F01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1EB82B4C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2B1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Tubal Ligation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E4455" w14:textId="6561F4F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2ED9" w14:textId="79FF7D3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022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6C2B" w14:textId="257987D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A63FC" w14:textId="425C895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78C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42</w:t>
            </w:r>
          </w:p>
        </w:tc>
      </w:tr>
      <w:tr w:rsidR="00F50ED5" w:rsidRPr="00AF0F0D" w14:paraId="1568E55E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B8D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ev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96E1" w14:textId="4C1414D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80 (87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2101A" w14:textId="31DE097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836 (89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918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F150" w14:textId="6802144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7 (95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55AE9" w14:textId="0A87D93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836 (89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D761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B0873E7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40EC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v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7DB03" w14:textId="7533C68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2 (13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B929" w14:textId="71C4611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6 (10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472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3039F" w14:textId="0DC71BC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 (4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ED8E8" w14:textId="66AE0DC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6 (10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16B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74D2ED9D" w14:textId="77777777" w:rsidTr="00436D0F">
        <w:trPr>
          <w:trHeight w:val="20"/>
        </w:trPr>
        <w:tc>
          <w:tcPr>
            <w:tcW w:w="1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31D5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Family history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963D4" w14:textId="15CEB52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791F5" w14:textId="3607AF4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74AF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36281" w14:textId="3E54667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6F656" w14:textId="46EA9EE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5044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0B9F590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929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FFHBC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ED72" w14:textId="5FDCB73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7FD8A" w14:textId="316CE90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69C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DE8C" w14:textId="31DF7B1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5FE0" w14:textId="65829D9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E4F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</w:tr>
      <w:tr w:rsidR="00F50ED5" w:rsidRPr="00AF0F0D" w14:paraId="562D5F42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508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51BB" w14:textId="13AA918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7 (69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7036" w14:textId="58694FF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06 (93.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4BC6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DA8B2" w14:textId="59AF0A3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6 (73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D7B40" w14:textId="1642912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06 (93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FDC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7CD12F66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537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2365" w14:textId="303E20C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9 (30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BCBF" w14:textId="4A8D389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2 (6.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ACA2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CB35" w14:textId="673DBED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3 (26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28632" w14:textId="0D7B22C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2 (6.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3131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7E5DBF84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638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FFHOC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F51B" w14:textId="26C1C7F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9D617" w14:textId="7320010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0A3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F1D6" w14:textId="47F1864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07822" w14:textId="17BA34A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D7E9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83</w:t>
            </w:r>
          </w:p>
        </w:tc>
      </w:tr>
      <w:tr w:rsidR="00F50ED5" w:rsidRPr="00AF0F0D" w14:paraId="26BDDC21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1D4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5A747" w14:textId="67EFD0E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5 (79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3152" w14:textId="3F8FF85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37 (96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4118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0963" w14:textId="7E29705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6 (93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1EE49" w14:textId="088EBC2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37 (96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3FC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1A8CFDCC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2B1F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DBC6" w14:textId="1C74CBF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9 (20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22DB" w14:textId="3B23F61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1 (3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02E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10FFE" w14:textId="2B7F374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 (6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F7192" w14:textId="01C5B79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1 (3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4AFE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54C3574C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3C8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SFHBC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AA1D" w14:textId="6DA5D22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CE4F" w14:textId="0D7C530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9A3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62BCB" w14:textId="1921333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DA8B" w14:textId="29B6752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EF17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24</w:t>
            </w:r>
          </w:p>
        </w:tc>
      </w:tr>
      <w:tr w:rsidR="00F50ED5" w:rsidRPr="00AF0F0D" w14:paraId="6AD4D789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E75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8BB7" w14:textId="220F1F8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83 (86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B669" w14:textId="45A8557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03 (93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A63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B403" w14:textId="04AAC6D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1 (83.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CDDA" w14:textId="2AC2E33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03 (93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FA3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A01F7F1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D8E9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41F61" w14:textId="766E582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3 (13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B4FE" w14:textId="6E72A2D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5 (6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3C3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7F1D" w14:textId="7C5E112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8 (16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36EDA" w14:textId="7EF11E5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5 (6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69A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2ABFDBAB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1D54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SFHOC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0FBBC" w14:textId="3EDE45C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63270" w14:textId="7028109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D60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5384B" w14:textId="0326ECB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5610" w14:textId="0753158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5BD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15</w:t>
            </w:r>
          </w:p>
        </w:tc>
      </w:tr>
      <w:tr w:rsidR="00F50ED5" w:rsidRPr="00AF0F0D" w14:paraId="7E799CCE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AF34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4DC6A" w14:textId="6070F0C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0 (93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A9A0" w14:textId="6B07968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55 (98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00DC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77E4" w14:textId="3C83E9C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9 (10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60C9" w14:textId="6B5F46C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55 (98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DBA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05474AF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18B9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3EF8C" w14:textId="5C564CA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 (6.3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9BEB4" w14:textId="61AF619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2 (1.2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5C82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C1B97" w14:textId="14B47AB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B5C20" w14:textId="4C2576D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2 (1.2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A239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638B4A1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D17B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Personal histor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3C5E3" w14:textId="203FA7F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B5959" w14:textId="451B547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F9AE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65527" w14:textId="544C590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D8CB6" w14:textId="1000AD0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C104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7E64824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599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Type of cancer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87656" w14:textId="4485549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091B7" w14:textId="4A0B177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2F67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61D07" w14:textId="04FB8C1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481AA" w14:textId="413A02F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34B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E6FD588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A69F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Ovari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0F1BE" w14:textId="2C58DA7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1 (94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6CFE8" w14:textId="70FE532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30 (95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AE8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D5FAF" w14:textId="5CC5727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5 (91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87BA" w14:textId="37F91F2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30 (95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CB8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5</w:t>
            </w:r>
          </w:p>
        </w:tc>
      </w:tr>
      <w:tr w:rsidR="00F50ED5" w:rsidRPr="00AF0F0D" w14:paraId="0E63F968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F940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lastRenderedPageBreak/>
              <w:t>Fallopian tub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DBCC8" w14:textId="2424FAD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 (3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3D5E" w14:textId="4E20AB5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5 (1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0A9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8C6A" w14:textId="11DA885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 (6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8983" w14:textId="40901A5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5 (1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9399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84</w:t>
            </w:r>
          </w:p>
        </w:tc>
      </w:tr>
      <w:tr w:rsidR="00F50ED5" w:rsidRPr="00AF0F0D" w14:paraId="70020516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B53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Peritone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EB4D" w14:textId="589DA43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 (2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9BEC" w14:textId="1348350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9 (3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79A5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6501" w14:textId="52A5714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4D060" w14:textId="5C06434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9 (3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AB3D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61</w:t>
            </w:r>
          </w:p>
        </w:tc>
      </w:tr>
      <w:tr w:rsidR="00F50ED5" w:rsidRPr="00AF0F0D" w14:paraId="61758459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0FD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Other cancer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F2FEF" w14:textId="5427C70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EA277" w14:textId="150C38A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836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BD30B" w14:textId="774EDF0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0651" w14:textId="27CE847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298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585AB320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35D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Breast canc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DF23" w14:textId="13BB309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3 (10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E0DC4" w14:textId="5862545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9 (56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3000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E9A2" w14:textId="2735FA1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 (7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CFE1" w14:textId="0D1A0FA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9 (56.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3D76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2</w:t>
            </w:r>
          </w:p>
        </w:tc>
      </w:tr>
      <w:tr w:rsidR="00F50ED5" w:rsidRPr="00AF0F0D" w14:paraId="7B3477DD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6BB6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Uterine canc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292A" w14:textId="0CCA199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B218D" w14:textId="0FFBD8A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4 (27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EA4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26748" w14:textId="666262C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1058E" w14:textId="5C5B196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4 (27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EE9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22</w:t>
            </w:r>
          </w:p>
        </w:tc>
      </w:tr>
      <w:tr w:rsidR="00F50ED5" w:rsidRPr="00AF0F0D" w14:paraId="1D7A2FF7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450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ervical canc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258A" w14:textId="151E519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CEC9C" w14:textId="43C6F5F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5 (9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EF7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0.9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9D6C" w14:textId="750BB6C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EF02" w14:textId="09B1C2B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5 (9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F119" w14:textId="0F603CE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0.99</w:t>
            </w:r>
            <w:r w:rsidR="00CB16B4"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9</w:t>
            </w:r>
          </w:p>
        </w:tc>
      </w:tr>
      <w:tr w:rsidR="00F50ED5" w:rsidRPr="00AF0F0D" w14:paraId="53EE49BC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ECF1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olorectal canc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FC85" w14:textId="4D8BFA8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65474" w14:textId="7EFA55F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 (5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2D3B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0.9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CFD7" w14:textId="2D8AA11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 (2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6130" w14:textId="3288209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 (5.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78D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9</w:t>
            </w:r>
          </w:p>
        </w:tc>
      </w:tr>
      <w:tr w:rsidR="00F50ED5" w:rsidRPr="00AF0F0D" w14:paraId="101F841E" w14:textId="77777777" w:rsidTr="00436D0F">
        <w:trPr>
          <w:trHeight w:val="20"/>
        </w:trPr>
        <w:tc>
          <w:tcPr>
            <w:tcW w:w="1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FA0A3" w14:textId="3D1BB78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Tumor characteristic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28A45" w14:textId="64C16A6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F590D" w14:textId="6B1AF02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8155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7D811" w14:textId="2B56B57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8CAC3" w14:textId="387C7F0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7525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5F7CBE6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2D9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Laterality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F621" w14:textId="037C6EC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B43C0" w14:textId="57B3658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30EF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1067F" w14:textId="1B231A5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312E7" w14:textId="2CB68F2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8D67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56</w:t>
            </w:r>
          </w:p>
        </w:tc>
      </w:tr>
      <w:tr w:rsidR="00F50ED5" w:rsidRPr="00AF0F0D" w14:paraId="58E39BB4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6136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Unilater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2BF31" w14:textId="217DB66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0 (61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D88F5" w14:textId="24386CC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69 (65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BD6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CEB4" w14:textId="37EB4D3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5 (46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6EA3" w14:textId="049B98C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69 (65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333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04D663D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1B7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Bilater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4EBE" w14:textId="1712F04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5 (38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C20A" w14:textId="7FB2CCB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52 (35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5CC8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346A8" w14:textId="22FE478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7 (53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A740B" w14:textId="7742245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52 (35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C21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420C21C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299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Grade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9A97" w14:textId="09659E8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75BAF" w14:textId="1A7F13C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537B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66973" w14:textId="3F79839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84D0D" w14:textId="33B8F05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BF1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9</w:t>
            </w:r>
          </w:p>
        </w:tc>
      </w:tr>
      <w:tr w:rsidR="00F50ED5" w:rsidRPr="00AF0F0D" w14:paraId="62A88ACE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3685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Grade 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A5FA" w14:textId="1FC9B8C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A2FAE" w14:textId="6992F3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8 (12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E11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99CF" w14:textId="658965E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C5B50" w14:textId="792A53F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8 (12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DFF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0B9E7D1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ECE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Grade 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97118" w14:textId="35FED3C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47B37" w14:textId="4B2492B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 (0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7AA2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6497F" w14:textId="25CE8E1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 (2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45A3" w14:textId="206D5E2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 (0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2300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1E91DA5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F244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Grade 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9799" w14:textId="0CC2CF1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63 (98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9515" w14:textId="16E96A4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571 (87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631E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2F23" w14:textId="11CFD38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8 (97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039E" w14:textId="1FC0CBE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571 (87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69D2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15C7A1CF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094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Stage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97F5" w14:textId="139EF72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4255" w14:textId="547CEA2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F96C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88A0B" w14:textId="425B24E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4867D" w14:textId="3DA460E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2F9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</w:tr>
      <w:tr w:rsidR="00F50ED5" w:rsidRPr="00AF0F0D" w14:paraId="17DB3022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3AC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tage 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76BA" w14:textId="45D562D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 (8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58B44" w14:textId="38420D8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63 (32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BDC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F106" w14:textId="0DB04D2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 (8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377E1" w14:textId="72CDEAD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63 (32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AC09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7D157472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429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tage 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0BA0C" w14:textId="27F2CF6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9 (11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E447C" w14:textId="1DFA150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16 (14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6391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809EF" w14:textId="1BBEC5B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 (6.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1D79D" w14:textId="72EF922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16 (14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67F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53534912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128D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tage 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511E" w14:textId="7F4B86E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9 (60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A84A" w14:textId="459739A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58 (44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082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DF3D" w14:textId="37D5CCC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1 (68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18E6" w14:textId="4101205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58 (44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256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4D28298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7112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tage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E84D" w14:textId="5E39F26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6 (19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915D" w14:textId="5E3B499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7 (9.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269E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4FFC9" w14:textId="7AB92AD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 (15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7F16" w14:textId="35DE4E0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7 (9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4A4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2E7C89B7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D90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Subtype,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n (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039D" w14:textId="2382FE3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6739B" w14:textId="735EA3E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DC56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B77FC" w14:textId="2C6367A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B76C" w14:textId="7C8C9C6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588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</w:tr>
      <w:tr w:rsidR="00F50ED5" w:rsidRPr="00AF0F0D" w14:paraId="02754CA6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F45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ero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8A22B" w14:textId="353F061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75 (82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FDE6" w14:textId="34AE948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52 (47.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635D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BAE41" w14:textId="4CC78A0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8 (77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BBD8" w14:textId="7598AC2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452 (47.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B2B3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1C43340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3F3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ndometrioi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02B0" w14:textId="34FE69E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1 (12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C0563" w14:textId="5EF5A53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09 (21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6C9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D136D" w14:textId="72365D7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5 (10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1624" w14:textId="5E43C71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09 (21.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18E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CE26AE7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EAF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lear cel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52A9" w14:textId="373A698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EF11" w14:textId="36049CD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81 (19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4389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AE0E7" w14:textId="63F6AD7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 (6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2C9AB" w14:textId="454D5D9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81 (19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F977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F64CA84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BDC1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ucino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70C5C" w14:textId="3674BBA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137E" w14:textId="24614553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5 (2.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9C1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B1DF5" w14:textId="3B5EFA0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926A8" w14:textId="6B38580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5 (2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CF2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DAA994D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9E34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ixe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0CC8B" w14:textId="0B58643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E1B6" w14:textId="2BCF96E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2 (1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EEA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DD63A" w14:textId="138F282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 (2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684E" w14:textId="235ED24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2 (1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652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5B2F40ED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F18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Adenocarcinom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41C8" w14:textId="40503E0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 (3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A58CB" w14:textId="206611E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5 (3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33F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085B8" w14:textId="3A43C0F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2 (4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B3A4" w14:textId="12A2052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5 (3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859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9CB9DCB" w14:textId="77777777" w:rsidTr="00436D0F">
        <w:trPr>
          <w:trHeight w:val="20"/>
        </w:trPr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AACD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Rare/Unclassifie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5D81F" w14:textId="20F3A56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10E8D" w14:textId="546138B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9 (4.1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829A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23A11" w14:textId="2E8FD36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A6E93" w14:textId="51686B5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hAnsi="Arial" w:cs="Arial"/>
                <w:sz w:val="20"/>
                <w:szCs w:val="20"/>
              </w:rPr>
              <w:t>39 (4.1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0D36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72AE257F" w14:textId="77777777" w:rsidTr="00436D0F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6D2D" w14:textId="027703D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Sample: 1,126 ovarian cancer patients from the Malaysian Ovarian Cancer Genetic (OVC) study and the</w:t>
            </w:r>
            <w:r w:rsidRPr="00AF0F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Mainstreaming Genetic Counselling for Ovarian Cancer Patients in Malaysia (</w:t>
            </w:r>
            <w:proofErr w:type="spellStart"/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MaGiC</w:t>
            </w:r>
            <w:proofErr w:type="spellEnd"/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) study before imputation.</w:t>
            </w:r>
          </w:p>
        </w:tc>
      </w:tr>
      <w:tr w:rsidR="00F50ED5" w:rsidRPr="00AF0F0D" w14:paraId="6AD114C4" w14:textId="77777777" w:rsidTr="00436D0F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8EB8" w14:textId="77777777" w:rsidR="00F50ED5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Abbreviations: FFHBC, First Degree Family History for Breast Cancer; FFHOC, First Degree Family History for Ovarian Cancer; SFHBC, Second Degree Family History for Breast Cancer; SFHOC, First Degree Family History for Ovarian Cancer.</w:t>
            </w:r>
          </w:p>
          <w:p w14:paraId="35A6C877" w14:textId="77777777" w:rsidR="00587EAF" w:rsidRDefault="00587EAF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</w:p>
          <w:p w14:paraId="1DE16449" w14:textId="5DA1C6AE" w:rsidR="00587EAF" w:rsidRPr="00AF0F0D" w:rsidRDefault="00587EAF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</w:p>
        </w:tc>
      </w:tr>
    </w:tbl>
    <w:p w14:paraId="0FF00B60" w14:textId="3ABC4C17" w:rsidR="00C64000" w:rsidRPr="00D605C8" w:rsidRDefault="00C64000" w:rsidP="00587EAF">
      <w:pPr>
        <w:pStyle w:val="Heading2"/>
        <w:spacing w:before="0" w:line="360" w:lineRule="auto"/>
      </w:pPr>
    </w:p>
    <w:sectPr w:rsidR="00C64000" w:rsidRPr="00D605C8" w:rsidSect="00863B24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DAD06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endnote>
  <w:endnote w:type="continuationSeparator" w:id="0">
    <w:p w14:paraId="110CAD37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9943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9004F0" w14:textId="614EC0CF" w:rsidR="003102F4" w:rsidRDefault="003102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BFA2FA" w14:textId="77777777" w:rsidR="003102F4" w:rsidRDefault="003102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78F3C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footnote>
  <w:footnote w:type="continuationSeparator" w:id="0">
    <w:p w14:paraId="5B66099B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5926"/>
    <w:multiLevelType w:val="hybridMultilevel"/>
    <w:tmpl w:val="94A4F88C"/>
    <w:lvl w:ilvl="0" w:tplc="BBBEEC0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C65D6"/>
    <w:multiLevelType w:val="hybridMultilevel"/>
    <w:tmpl w:val="00866D8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23612"/>
    <w:multiLevelType w:val="multilevel"/>
    <w:tmpl w:val="39166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1A2BB6"/>
    <w:multiLevelType w:val="hybridMultilevel"/>
    <w:tmpl w:val="63984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F5E7C"/>
    <w:multiLevelType w:val="hybridMultilevel"/>
    <w:tmpl w:val="072A33E8"/>
    <w:lvl w:ilvl="0" w:tplc="B01477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1C90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A653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A4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FC4D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4B3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40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4038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C0D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313404"/>
    <w:multiLevelType w:val="hybridMultilevel"/>
    <w:tmpl w:val="EAF0A9B2"/>
    <w:lvl w:ilvl="0" w:tplc="9FCCEA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2D054F"/>
    <w:multiLevelType w:val="hybridMultilevel"/>
    <w:tmpl w:val="938615C2"/>
    <w:lvl w:ilvl="0" w:tplc="02AE3B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5E5F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2658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E2ED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2F2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D852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DCFE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90BE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D26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DC50A4"/>
    <w:multiLevelType w:val="multilevel"/>
    <w:tmpl w:val="DE2A864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DE5F90"/>
    <w:multiLevelType w:val="hybridMultilevel"/>
    <w:tmpl w:val="D7AA425A"/>
    <w:lvl w:ilvl="0" w:tplc="F6B40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9A656C"/>
    <w:multiLevelType w:val="hybridMultilevel"/>
    <w:tmpl w:val="19147504"/>
    <w:lvl w:ilvl="0" w:tplc="3F3066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E5EBF"/>
    <w:multiLevelType w:val="multilevel"/>
    <w:tmpl w:val="02D2A1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9807817">
    <w:abstractNumId w:val="3"/>
  </w:num>
  <w:num w:numId="2" w16cid:durableId="2054452876">
    <w:abstractNumId w:val="6"/>
  </w:num>
  <w:num w:numId="3" w16cid:durableId="553591120">
    <w:abstractNumId w:val="4"/>
  </w:num>
  <w:num w:numId="4" w16cid:durableId="1282028447">
    <w:abstractNumId w:val="10"/>
  </w:num>
  <w:num w:numId="5" w16cid:durableId="1374581051">
    <w:abstractNumId w:val="7"/>
  </w:num>
  <w:num w:numId="6" w16cid:durableId="772093221">
    <w:abstractNumId w:val="9"/>
  </w:num>
  <w:num w:numId="7" w16cid:durableId="1545487348">
    <w:abstractNumId w:val="8"/>
  </w:num>
  <w:num w:numId="8" w16cid:durableId="782110195">
    <w:abstractNumId w:val="1"/>
  </w:num>
  <w:num w:numId="9" w16cid:durableId="845049481">
    <w:abstractNumId w:val="5"/>
  </w:num>
  <w:num w:numId="10" w16cid:durableId="1887568299">
    <w:abstractNumId w:val="2"/>
  </w:num>
  <w:num w:numId="11" w16cid:durableId="1488088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B0"/>
    <w:rsid w:val="00000107"/>
    <w:rsid w:val="0000049A"/>
    <w:rsid w:val="00000C81"/>
    <w:rsid w:val="00001020"/>
    <w:rsid w:val="00001487"/>
    <w:rsid w:val="0000212A"/>
    <w:rsid w:val="00002D57"/>
    <w:rsid w:val="000030ED"/>
    <w:rsid w:val="000032B6"/>
    <w:rsid w:val="00003E8B"/>
    <w:rsid w:val="0000468E"/>
    <w:rsid w:val="000052C7"/>
    <w:rsid w:val="00005840"/>
    <w:rsid w:val="0000671F"/>
    <w:rsid w:val="00006EB6"/>
    <w:rsid w:val="000077F9"/>
    <w:rsid w:val="00007B86"/>
    <w:rsid w:val="00007DC7"/>
    <w:rsid w:val="000101C5"/>
    <w:rsid w:val="00010354"/>
    <w:rsid w:val="00010767"/>
    <w:rsid w:val="000117C1"/>
    <w:rsid w:val="00012079"/>
    <w:rsid w:val="00013191"/>
    <w:rsid w:val="0001430B"/>
    <w:rsid w:val="00015243"/>
    <w:rsid w:val="00015606"/>
    <w:rsid w:val="00015630"/>
    <w:rsid w:val="00015645"/>
    <w:rsid w:val="0001564C"/>
    <w:rsid w:val="000168ED"/>
    <w:rsid w:val="00016A00"/>
    <w:rsid w:val="00017D28"/>
    <w:rsid w:val="000200D0"/>
    <w:rsid w:val="00020705"/>
    <w:rsid w:val="00020752"/>
    <w:rsid w:val="00020BC3"/>
    <w:rsid w:val="00021072"/>
    <w:rsid w:val="00021749"/>
    <w:rsid w:val="0002277C"/>
    <w:rsid w:val="000232F0"/>
    <w:rsid w:val="0002358D"/>
    <w:rsid w:val="0002384F"/>
    <w:rsid w:val="00023900"/>
    <w:rsid w:val="00023E08"/>
    <w:rsid w:val="00023EE7"/>
    <w:rsid w:val="00024D78"/>
    <w:rsid w:val="00024DE2"/>
    <w:rsid w:val="000256BE"/>
    <w:rsid w:val="000264FE"/>
    <w:rsid w:val="0002658C"/>
    <w:rsid w:val="000265A3"/>
    <w:rsid w:val="0002682C"/>
    <w:rsid w:val="00026BF2"/>
    <w:rsid w:val="00027BAC"/>
    <w:rsid w:val="00027D32"/>
    <w:rsid w:val="0003116F"/>
    <w:rsid w:val="00032632"/>
    <w:rsid w:val="0003267E"/>
    <w:rsid w:val="00032A0C"/>
    <w:rsid w:val="0003416B"/>
    <w:rsid w:val="0003426B"/>
    <w:rsid w:val="00034A7D"/>
    <w:rsid w:val="00035006"/>
    <w:rsid w:val="00036636"/>
    <w:rsid w:val="00036E3C"/>
    <w:rsid w:val="00036FF0"/>
    <w:rsid w:val="00037084"/>
    <w:rsid w:val="000374A8"/>
    <w:rsid w:val="000374F1"/>
    <w:rsid w:val="00040293"/>
    <w:rsid w:val="000408A2"/>
    <w:rsid w:val="000408A8"/>
    <w:rsid w:val="00040D0C"/>
    <w:rsid w:val="00041858"/>
    <w:rsid w:val="000420E9"/>
    <w:rsid w:val="0004229D"/>
    <w:rsid w:val="00042884"/>
    <w:rsid w:val="00042995"/>
    <w:rsid w:val="00042E2D"/>
    <w:rsid w:val="00043176"/>
    <w:rsid w:val="00043658"/>
    <w:rsid w:val="00043C20"/>
    <w:rsid w:val="0004446E"/>
    <w:rsid w:val="00044536"/>
    <w:rsid w:val="00044AF2"/>
    <w:rsid w:val="00044EE8"/>
    <w:rsid w:val="000450CB"/>
    <w:rsid w:val="00045F59"/>
    <w:rsid w:val="00046256"/>
    <w:rsid w:val="00046D6C"/>
    <w:rsid w:val="0004751A"/>
    <w:rsid w:val="0005009F"/>
    <w:rsid w:val="000509EC"/>
    <w:rsid w:val="000519BE"/>
    <w:rsid w:val="000529B3"/>
    <w:rsid w:val="000537AE"/>
    <w:rsid w:val="0005418D"/>
    <w:rsid w:val="0005431C"/>
    <w:rsid w:val="00054C8E"/>
    <w:rsid w:val="00056BEB"/>
    <w:rsid w:val="00057156"/>
    <w:rsid w:val="00057B13"/>
    <w:rsid w:val="00057DB8"/>
    <w:rsid w:val="000606BB"/>
    <w:rsid w:val="00060750"/>
    <w:rsid w:val="0006124D"/>
    <w:rsid w:val="00062597"/>
    <w:rsid w:val="000638F2"/>
    <w:rsid w:val="0006567C"/>
    <w:rsid w:val="00065829"/>
    <w:rsid w:val="00065D92"/>
    <w:rsid w:val="00066B30"/>
    <w:rsid w:val="0007036B"/>
    <w:rsid w:val="00070CEE"/>
    <w:rsid w:val="00071501"/>
    <w:rsid w:val="0007193D"/>
    <w:rsid w:val="00072031"/>
    <w:rsid w:val="00072821"/>
    <w:rsid w:val="00072B1C"/>
    <w:rsid w:val="00073767"/>
    <w:rsid w:val="00074040"/>
    <w:rsid w:val="0007479A"/>
    <w:rsid w:val="00074C0B"/>
    <w:rsid w:val="00074C2A"/>
    <w:rsid w:val="00074E91"/>
    <w:rsid w:val="00074F1E"/>
    <w:rsid w:val="00075751"/>
    <w:rsid w:val="00075B95"/>
    <w:rsid w:val="00076D81"/>
    <w:rsid w:val="0007728C"/>
    <w:rsid w:val="000777B1"/>
    <w:rsid w:val="0008013A"/>
    <w:rsid w:val="00080562"/>
    <w:rsid w:val="000809B7"/>
    <w:rsid w:val="000814B2"/>
    <w:rsid w:val="00082233"/>
    <w:rsid w:val="00083744"/>
    <w:rsid w:val="00083A9C"/>
    <w:rsid w:val="00083AEC"/>
    <w:rsid w:val="00083EB2"/>
    <w:rsid w:val="00085177"/>
    <w:rsid w:val="00085658"/>
    <w:rsid w:val="00086167"/>
    <w:rsid w:val="00086610"/>
    <w:rsid w:val="00087075"/>
    <w:rsid w:val="000872E2"/>
    <w:rsid w:val="00087AE4"/>
    <w:rsid w:val="00087EDB"/>
    <w:rsid w:val="00090297"/>
    <w:rsid w:val="00090A9F"/>
    <w:rsid w:val="0009117D"/>
    <w:rsid w:val="0009180A"/>
    <w:rsid w:val="00091BB0"/>
    <w:rsid w:val="0009225F"/>
    <w:rsid w:val="00092472"/>
    <w:rsid w:val="00093042"/>
    <w:rsid w:val="00094531"/>
    <w:rsid w:val="00094E42"/>
    <w:rsid w:val="00095BEF"/>
    <w:rsid w:val="00096524"/>
    <w:rsid w:val="00096925"/>
    <w:rsid w:val="00096C90"/>
    <w:rsid w:val="00097C31"/>
    <w:rsid w:val="000A0232"/>
    <w:rsid w:val="000A06D3"/>
    <w:rsid w:val="000A12D3"/>
    <w:rsid w:val="000A1370"/>
    <w:rsid w:val="000A13E9"/>
    <w:rsid w:val="000A2507"/>
    <w:rsid w:val="000A2834"/>
    <w:rsid w:val="000A2C4D"/>
    <w:rsid w:val="000A2EAD"/>
    <w:rsid w:val="000A379A"/>
    <w:rsid w:val="000A4F35"/>
    <w:rsid w:val="000A593C"/>
    <w:rsid w:val="000A5FC0"/>
    <w:rsid w:val="000A64B8"/>
    <w:rsid w:val="000A7951"/>
    <w:rsid w:val="000A79D8"/>
    <w:rsid w:val="000B0439"/>
    <w:rsid w:val="000B0ECD"/>
    <w:rsid w:val="000B0FCC"/>
    <w:rsid w:val="000B264C"/>
    <w:rsid w:val="000B34E8"/>
    <w:rsid w:val="000B4C24"/>
    <w:rsid w:val="000B4D73"/>
    <w:rsid w:val="000B5A44"/>
    <w:rsid w:val="000B5BD0"/>
    <w:rsid w:val="000B64B5"/>
    <w:rsid w:val="000B70A3"/>
    <w:rsid w:val="000B765A"/>
    <w:rsid w:val="000B7B37"/>
    <w:rsid w:val="000C039F"/>
    <w:rsid w:val="000C083D"/>
    <w:rsid w:val="000C0D89"/>
    <w:rsid w:val="000C125B"/>
    <w:rsid w:val="000C12CD"/>
    <w:rsid w:val="000C313E"/>
    <w:rsid w:val="000C367C"/>
    <w:rsid w:val="000C3873"/>
    <w:rsid w:val="000C4254"/>
    <w:rsid w:val="000C58FF"/>
    <w:rsid w:val="000C5D08"/>
    <w:rsid w:val="000C6E45"/>
    <w:rsid w:val="000C79A4"/>
    <w:rsid w:val="000C7BAA"/>
    <w:rsid w:val="000D047B"/>
    <w:rsid w:val="000D04BC"/>
    <w:rsid w:val="000D0AA4"/>
    <w:rsid w:val="000D0AD6"/>
    <w:rsid w:val="000D1E50"/>
    <w:rsid w:val="000D2BED"/>
    <w:rsid w:val="000D2C81"/>
    <w:rsid w:val="000D2CA8"/>
    <w:rsid w:val="000D3A23"/>
    <w:rsid w:val="000D3F0C"/>
    <w:rsid w:val="000D4141"/>
    <w:rsid w:val="000D42F0"/>
    <w:rsid w:val="000D5937"/>
    <w:rsid w:val="000D5A24"/>
    <w:rsid w:val="000D5DF2"/>
    <w:rsid w:val="000D626D"/>
    <w:rsid w:val="000D6CA2"/>
    <w:rsid w:val="000D73F5"/>
    <w:rsid w:val="000D7FED"/>
    <w:rsid w:val="000E07E2"/>
    <w:rsid w:val="000E10B3"/>
    <w:rsid w:val="000E145D"/>
    <w:rsid w:val="000E155A"/>
    <w:rsid w:val="000E1637"/>
    <w:rsid w:val="000E171D"/>
    <w:rsid w:val="000E17D7"/>
    <w:rsid w:val="000E3088"/>
    <w:rsid w:val="000E3336"/>
    <w:rsid w:val="000E3352"/>
    <w:rsid w:val="000E35B8"/>
    <w:rsid w:val="000E441E"/>
    <w:rsid w:val="000E47AE"/>
    <w:rsid w:val="000E599D"/>
    <w:rsid w:val="000E61BD"/>
    <w:rsid w:val="000E69E3"/>
    <w:rsid w:val="000E7A5B"/>
    <w:rsid w:val="000E7DD3"/>
    <w:rsid w:val="000F0D97"/>
    <w:rsid w:val="000F108D"/>
    <w:rsid w:val="000F12C8"/>
    <w:rsid w:val="000F1322"/>
    <w:rsid w:val="000F2466"/>
    <w:rsid w:val="000F25FE"/>
    <w:rsid w:val="000F2CB9"/>
    <w:rsid w:val="000F2CDC"/>
    <w:rsid w:val="000F46D6"/>
    <w:rsid w:val="000F4CBD"/>
    <w:rsid w:val="000F5055"/>
    <w:rsid w:val="000F7934"/>
    <w:rsid w:val="000F7C16"/>
    <w:rsid w:val="0010007C"/>
    <w:rsid w:val="0010073F"/>
    <w:rsid w:val="00100C1A"/>
    <w:rsid w:val="0010182F"/>
    <w:rsid w:val="00101B4B"/>
    <w:rsid w:val="00101E38"/>
    <w:rsid w:val="00101F9A"/>
    <w:rsid w:val="00102BAD"/>
    <w:rsid w:val="00102C72"/>
    <w:rsid w:val="00103A18"/>
    <w:rsid w:val="00103F01"/>
    <w:rsid w:val="00103F3F"/>
    <w:rsid w:val="00104686"/>
    <w:rsid w:val="00104690"/>
    <w:rsid w:val="00104E6F"/>
    <w:rsid w:val="00105F72"/>
    <w:rsid w:val="001061D9"/>
    <w:rsid w:val="0010693E"/>
    <w:rsid w:val="00107B75"/>
    <w:rsid w:val="00107BAC"/>
    <w:rsid w:val="001102D8"/>
    <w:rsid w:val="0011132F"/>
    <w:rsid w:val="001115B4"/>
    <w:rsid w:val="00111958"/>
    <w:rsid w:val="00111D6A"/>
    <w:rsid w:val="0011229A"/>
    <w:rsid w:val="001123FD"/>
    <w:rsid w:val="0011264C"/>
    <w:rsid w:val="00113D54"/>
    <w:rsid w:val="00113E9D"/>
    <w:rsid w:val="00114526"/>
    <w:rsid w:val="00114744"/>
    <w:rsid w:val="0011530E"/>
    <w:rsid w:val="001155F6"/>
    <w:rsid w:val="0011633F"/>
    <w:rsid w:val="0011634A"/>
    <w:rsid w:val="00116A11"/>
    <w:rsid w:val="00116AE6"/>
    <w:rsid w:val="00117840"/>
    <w:rsid w:val="001178C4"/>
    <w:rsid w:val="00117BED"/>
    <w:rsid w:val="0012007F"/>
    <w:rsid w:val="0012068F"/>
    <w:rsid w:val="00121659"/>
    <w:rsid w:val="00121EA5"/>
    <w:rsid w:val="0012296D"/>
    <w:rsid w:val="00123764"/>
    <w:rsid w:val="0012463C"/>
    <w:rsid w:val="00124EAA"/>
    <w:rsid w:val="00125093"/>
    <w:rsid w:val="001250A5"/>
    <w:rsid w:val="00125160"/>
    <w:rsid w:val="0012526B"/>
    <w:rsid w:val="001257FB"/>
    <w:rsid w:val="0012581A"/>
    <w:rsid w:val="00126256"/>
    <w:rsid w:val="001262BB"/>
    <w:rsid w:val="00127329"/>
    <w:rsid w:val="00127A82"/>
    <w:rsid w:val="001305AE"/>
    <w:rsid w:val="001306E8"/>
    <w:rsid w:val="00130D81"/>
    <w:rsid w:val="001315B7"/>
    <w:rsid w:val="001316EB"/>
    <w:rsid w:val="00131B13"/>
    <w:rsid w:val="00132318"/>
    <w:rsid w:val="00133C3F"/>
    <w:rsid w:val="00133DF4"/>
    <w:rsid w:val="00134C6F"/>
    <w:rsid w:val="00135210"/>
    <w:rsid w:val="0013540C"/>
    <w:rsid w:val="001354D1"/>
    <w:rsid w:val="00135533"/>
    <w:rsid w:val="00135A9F"/>
    <w:rsid w:val="00135F04"/>
    <w:rsid w:val="00136851"/>
    <w:rsid w:val="001370F4"/>
    <w:rsid w:val="001372D3"/>
    <w:rsid w:val="0013741F"/>
    <w:rsid w:val="00137BEA"/>
    <w:rsid w:val="0014002A"/>
    <w:rsid w:val="00140E57"/>
    <w:rsid w:val="00140F80"/>
    <w:rsid w:val="00141E58"/>
    <w:rsid w:val="00142893"/>
    <w:rsid w:val="0014370F"/>
    <w:rsid w:val="0014380C"/>
    <w:rsid w:val="00143C2E"/>
    <w:rsid w:val="001446C3"/>
    <w:rsid w:val="001447EC"/>
    <w:rsid w:val="0014499F"/>
    <w:rsid w:val="00144D22"/>
    <w:rsid w:val="00145223"/>
    <w:rsid w:val="00146009"/>
    <w:rsid w:val="00146AE7"/>
    <w:rsid w:val="001508F0"/>
    <w:rsid w:val="00151516"/>
    <w:rsid w:val="001517D8"/>
    <w:rsid w:val="0015184B"/>
    <w:rsid w:val="0015188E"/>
    <w:rsid w:val="00151B6A"/>
    <w:rsid w:val="00152002"/>
    <w:rsid w:val="0015241C"/>
    <w:rsid w:val="001526A3"/>
    <w:rsid w:val="001527FA"/>
    <w:rsid w:val="00152C33"/>
    <w:rsid w:val="0015308A"/>
    <w:rsid w:val="001530D8"/>
    <w:rsid w:val="0015347A"/>
    <w:rsid w:val="001534EF"/>
    <w:rsid w:val="001537AD"/>
    <w:rsid w:val="00154252"/>
    <w:rsid w:val="00154609"/>
    <w:rsid w:val="00154C8B"/>
    <w:rsid w:val="00154DE8"/>
    <w:rsid w:val="00154F80"/>
    <w:rsid w:val="0015561A"/>
    <w:rsid w:val="0015591D"/>
    <w:rsid w:val="00155C6A"/>
    <w:rsid w:val="00157188"/>
    <w:rsid w:val="001573A4"/>
    <w:rsid w:val="00157D7E"/>
    <w:rsid w:val="0016092A"/>
    <w:rsid w:val="001615CE"/>
    <w:rsid w:val="001616EC"/>
    <w:rsid w:val="001619C7"/>
    <w:rsid w:val="001624A4"/>
    <w:rsid w:val="00162742"/>
    <w:rsid w:val="00163024"/>
    <w:rsid w:val="00163234"/>
    <w:rsid w:val="00163315"/>
    <w:rsid w:val="00163530"/>
    <w:rsid w:val="001636B8"/>
    <w:rsid w:val="001641F0"/>
    <w:rsid w:val="00164CA9"/>
    <w:rsid w:val="00164E5E"/>
    <w:rsid w:val="00164EBB"/>
    <w:rsid w:val="00165129"/>
    <w:rsid w:val="00165455"/>
    <w:rsid w:val="00165F91"/>
    <w:rsid w:val="00165FFA"/>
    <w:rsid w:val="00166605"/>
    <w:rsid w:val="001670A5"/>
    <w:rsid w:val="0016729A"/>
    <w:rsid w:val="00167ADF"/>
    <w:rsid w:val="00170219"/>
    <w:rsid w:val="0017070A"/>
    <w:rsid w:val="00170744"/>
    <w:rsid w:val="00171BD7"/>
    <w:rsid w:val="00171C47"/>
    <w:rsid w:val="00171E48"/>
    <w:rsid w:val="001731BF"/>
    <w:rsid w:val="00173512"/>
    <w:rsid w:val="00174EDA"/>
    <w:rsid w:val="0017504D"/>
    <w:rsid w:val="001751E8"/>
    <w:rsid w:val="0017616F"/>
    <w:rsid w:val="00176254"/>
    <w:rsid w:val="00176D31"/>
    <w:rsid w:val="0017787E"/>
    <w:rsid w:val="00177CE9"/>
    <w:rsid w:val="001803C1"/>
    <w:rsid w:val="00180A65"/>
    <w:rsid w:val="00181127"/>
    <w:rsid w:val="0018112C"/>
    <w:rsid w:val="001814E7"/>
    <w:rsid w:val="00181AF2"/>
    <w:rsid w:val="00181D74"/>
    <w:rsid w:val="00181E4E"/>
    <w:rsid w:val="001824A7"/>
    <w:rsid w:val="0018308F"/>
    <w:rsid w:val="00183545"/>
    <w:rsid w:val="00183F62"/>
    <w:rsid w:val="00185DDB"/>
    <w:rsid w:val="00186341"/>
    <w:rsid w:val="00186474"/>
    <w:rsid w:val="001875E3"/>
    <w:rsid w:val="0019046E"/>
    <w:rsid w:val="00190742"/>
    <w:rsid w:val="00190954"/>
    <w:rsid w:val="00190F58"/>
    <w:rsid w:val="001914C0"/>
    <w:rsid w:val="00191E15"/>
    <w:rsid w:val="001927B7"/>
    <w:rsid w:val="0019290A"/>
    <w:rsid w:val="001929AA"/>
    <w:rsid w:val="00192E41"/>
    <w:rsid w:val="00193132"/>
    <w:rsid w:val="00193CD3"/>
    <w:rsid w:val="00194127"/>
    <w:rsid w:val="001944ED"/>
    <w:rsid w:val="00194511"/>
    <w:rsid w:val="0019454A"/>
    <w:rsid w:val="001947A0"/>
    <w:rsid w:val="00194826"/>
    <w:rsid w:val="00195001"/>
    <w:rsid w:val="001961A8"/>
    <w:rsid w:val="001974D8"/>
    <w:rsid w:val="001977EC"/>
    <w:rsid w:val="001A07CF"/>
    <w:rsid w:val="001A101A"/>
    <w:rsid w:val="001A1F8A"/>
    <w:rsid w:val="001A2A89"/>
    <w:rsid w:val="001A2D21"/>
    <w:rsid w:val="001A39F5"/>
    <w:rsid w:val="001A3FFD"/>
    <w:rsid w:val="001A459E"/>
    <w:rsid w:val="001A47CE"/>
    <w:rsid w:val="001A4AF2"/>
    <w:rsid w:val="001A52AC"/>
    <w:rsid w:val="001A5FF9"/>
    <w:rsid w:val="001A6780"/>
    <w:rsid w:val="001A7500"/>
    <w:rsid w:val="001A77F3"/>
    <w:rsid w:val="001B032E"/>
    <w:rsid w:val="001B0A96"/>
    <w:rsid w:val="001B1065"/>
    <w:rsid w:val="001B1177"/>
    <w:rsid w:val="001B1603"/>
    <w:rsid w:val="001B1F48"/>
    <w:rsid w:val="001B28BD"/>
    <w:rsid w:val="001B298A"/>
    <w:rsid w:val="001B32A3"/>
    <w:rsid w:val="001B331E"/>
    <w:rsid w:val="001B33F0"/>
    <w:rsid w:val="001B35BC"/>
    <w:rsid w:val="001B39C4"/>
    <w:rsid w:val="001B4B57"/>
    <w:rsid w:val="001B5166"/>
    <w:rsid w:val="001B5D82"/>
    <w:rsid w:val="001B6393"/>
    <w:rsid w:val="001B651A"/>
    <w:rsid w:val="001B6857"/>
    <w:rsid w:val="001B691D"/>
    <w:rsid w:val="001B6DC9"/>
    <w:rsid w:val="001B702B"/>
    <w:rsid w:val="001B7C07"/>
    <w:rsid w:val="001C04EF"/>
    <w:rsid w:val="001C06EE"/>
    <w:rsid w:val="001C0C5D"/>
    <w:rsid w:val="001C1BA1"/>
    <w:rsid w:val="001C2931"/>
    <w:rsid w:val="001C2ADE"/>
    <w:rsid w:val="001C2DAF"/>
    <w:rsid w:val="001C2FE2"/>
    <w:rsid w:val="001C3F5D"/>
    <w:rsid w:val="001C4E95"/>
    <w:rsid w:val="001C5510"/>
    <w:rsid w:val="001C598B"/>
    <w:rsid w:val="001C6178"/>
    <w:rsid w:val="001C65F1"/>
    <w:rsid w:val="001C6EAD"/>
    <w:rsid w:val="001C7C34"/>
    <w:rsid w:val="001C7EFD"/>
    <w:rsid w:val="001D07B1"/>
    <w:rsid w:val="001D0A44"/>
    <w:rsid w:val="001D2044"/>
    <w:rsid w:val="001D2A71"/>
    <w:rsid w:val="001D2B76"/>
    <w:rsid w:val="001D47AF"/>
    <w:rsid w:val="001D4AD4"/>
    <w:rsid w:val="001D4BC7"/>
    <w:rsid w:val="001D5087"/>
    <w:rsid w:val="001D5435"/>
    <w:rsid w:val="001D5B99"/>
    <w:rsid w:val="001D60BF"/>
    <w:rsid w:val="001D654C"/>
    <w:rsid w:val="001D6604"/>
    <w:rsid w:val="001D74C3"/>
    <w:rsid w:val="001E093B"/>
    <w:rsid w:val="001E0A1F"/>
    <w:rsid w:val="001E0A42"/>
    <w:rsid w:val="001E1AEE"/>
    <w:rsid w:val="001E3E73"/>
    <w:rsid w:val="001E3EEA"/>
    <w:rsid w:val="001E40E6"/>
    <w:rsid w:val="001E44E6"/>
    <w:rsid w:val="001E4938"/>
    <w:rsid w:val="001E5327"/>
    <w:rsid w:val="001E6607"/>
    <w:rsid w:val="001E6AE5"/>
    <w:rsid w:val="001E6F33"/>
    <w:rsid w:val="001E6FD0"/>
    <w:rsid w:val="001E705F"/>
    <w:rsid w:val="001E72FB"/>
    <w:rsid w:val="001E79A3"/>
    <w:rsid w:val="001E7D2B"/>
    <w:rsid w:val="001F04F7"/>
    <w:rsid w:val="001F066A"/>
    <w:rsid w:val="001F1148"/>
    <w:rsid w:val="001F1E00"/>
    <w:rsid w:val="001F2248"/>
    <w:rsid w:val="001F2992"/>
    <w:rsid w:val="001F31AC"/>
    <w:rsid w:val="001F3403"/>
    <w:rsid w:val="001F3462"/>
    <w:rsid w:val="001F37DB"/>
    <w:rsid w:val="001F3A15"/>
    <w:rsid w:val="001F44EA"/>
    <w:rsid w:val="001F4A72"/>
    <w:rsid w:val="001F5132"/>
    <w:rsid w:val="001F59E3"/>
    <w:rsid w:val="001F6225"/>
    <w:rsid w:val="001F6941"/>
    <w:rsid w:val="001F70DE"/>
    <w:rsid w:val="001F72A4"/>
    <w:rsid w:val="001F7490"/>
    <w:rsid w:val="00200029"/>
    <w:rsid w:val="00200579"/>
    <w:rsid w:val="00201423"/>
    <w:rsid w:val="00201DF4"/>
    <w:rsid w:val="002026E3"/>
    <w:rsid w:val="00203935"/>
    <w:rsid w:val="002041ED"/>
    <w:rsid w:val="00204540"/>
    <w:rsid w:val="002045DB"/>
    <w:rsid w:val="0020477F"/>
    <w:rsid w:val="00204DED"/>
    <w:rsid w:val="002061AB"/>
    <w:rsid w:val="0020676D"/>
    <w:rsid w:val="00206DA8"/>
    <w:rsid w:val="00207A05"/>
    <w:rsid w:val="00210593"/>
    <w:rsid w:val="00210DEC"/>
    <w:rsid w:val="00210E7F"/>
    <w:rsid w:val="00211C05"/>
    <w:rsid w:val="00211E48"/>
    <w:rsid w:val="00211EA6"/>
    <w:rsid w:val="00212293"/>
    <w:rsid w:val="00213318"/>
    <w:rsid w:val="00213D45"/>
    <w:rsid w:val="0021422E"/>
    <w:rsid w:val="002145DF"/>
    <w:rsid w:val="00214BFE"/>
    <w:rsid w:val="0021630E"/>
    <w:rsid w:val="00216BBF"/>
    <w:rsid w:val="00216D3A"/>
    <w:rsid w:val="00216D56"/>
    <w:rsid w:val="00216E67"/>
    <w:rsid w:val="00221127"/>
    <w:rsid w:val="00221F20"/>
    <w:rsid w:val="0022208B"/>
    <w:rsid w:val="002229A6"/>
    <w:rsid w:val="00222A00"/>
    <w:rsid w:val="002231E4"/>
    <w:rsid w:val="00223DE5"/>
    <w:rsid w:val="00223FAC"/>
    <w:rsid w:val="00224104"/>
    <w:rsid w:val="00224590"/>
    <w:rsid w:val="00224DA5"/>
    <w:rsid w:val="0022518F"/>
    <w:rsid w:val="00225A4B"/>
    <w:rsid w:val="00225CFE"/>
    <w:rsid w:val="00225F16"/>
    <w:rsid w:val="002268B4"/>
    <w:rsid w:val="002269AC"/>
    <w:rsid w:val="00226B3A"/>
    <w:rsid w:val="00226C61"/>
    <w:rsid w:val="002277E2"/>
    <w:rsid w:val="00230296"/>
    <w:rsid w:val="002304FA"/>
    <w:rsid w:val="0023086F"/>
    <w:rsid w:val="00230B6F"/>
    <w:rsid w:val="00231CAF"/>
    <w:rsid w:val="0023229D"/>
    <w:rsid w:val="00232349"/>
    <w:rsid w:val="00232F93"/>
    <w:rsid w:val="00233006"/>
    <w:rsid w:val="00233045"/>
    <w:rsid w:val="00233216"/>
    <w:rsid w:val="0023356B"/>
    <w:rsid w:val="00233B32"/>
    <w:rsid w:val="00233F64"/>
    <w:rsid w:val="00234240"/>
    <w:rsid w:val="00235BAA"/>
    <w:rsid w:val="00235BBC"/>
    <w:rsid w:val="00237A08"/>
    <w:rsid w:val="00240617"/>
    <w:rsid w:val="0024115F"/>
    <w:rsid w:val="00241523"/>
    <w:rsid w:val="0024173E"/>
    <w:rsid w:val="00241E0E"/>
    <w:rsid w:val="00242F5C"/>
    <w:rsid w:val="002438EF"/>
    <w:rsid w:val="00243DFC"/>
    <w:rsid w:val="0024412A"/>
    <w:rsid w:val="0024430E"/>
    <w:rsid w:val="00244CC0"/>
    <w:rsid w:val="002451AE"/>
    <w:rsid w:val="00245378"/>
    <w:rsid w:val="002457DD"/>
    <w:rsid w:val="00246C36"/>
    <w:rsid w:val="00246E44"/>
    <w:rsid w:val="00246F08"/>
    <w:rsid w:val="0024721E"/>
    <w:rsid w:val="002472EE"/>
    <w:rsid w:val="002477F6"/>
    <w:rsid w:val="00247FEA"/>
    <w:rsid w:val="00250050"/>
    <w:rsid w:val="0025022B"/>
    <w:rsid w:val="0025023A"/>
    <w:rsid w:val="0025127A"/>
    <w:rsid w:val="002513FD"/>
    <w:rsid w:val="002518E7"/>
    <w:rsid w:val="00252280"/>
    <w:rsid w:val="00252709"/>
    <w:rsid w:val="00253D6A"/>
    <w:rsid w:val="002540F8"/>
    <w:rsid w:val="0025423F"/>
    <w:rsid w:val="002549A9"/>
    <w:rsid w:val="00254E20"/>
    <w:rsid w:val="002551AB"/>
    <w:rsid w:val="00255485"/>
    <w:rsid w:val="0025562E"/>
    <w:rsid w:val="00255C8D"/>
    <w:rsid w:val="00255D02"/>
    <w:rsid w:val="00255D77"/>
    <w:rsid w:val="00255E29"/>
    <w:rsid w:val="00256395"/>
    <w:rsid w:val="00256E85"/>
    <w:rsid w:val="00257F2A"/>
    <w:rsid w:val="00260029"/>
    <w:rsid w:val="00260804"/>
    <w:rsid w:val="0026112E"/>
    <w:rsid w:val="00261C52"/>
    <w:rsid w:val="00261E26"/>
    <w:rsid w:val="00261EED"/>
    <w:rsid w:val="00261FFF"/>
    <w:rsid w:val="0026239C"/>
    <w:rsid w:val="0026247A"/>
    <w:rsid w:val="002627A7"/>
    <w:rsid w:val="002628D8"/>
    <w:rsid w:val="00263E49"/>
    <w:rsid w:val="00264ADA"/>
    <w:rsid w:val="002661E4"/>
    <w:rsid w:val="00267109"/>
    <w:rsid w:val="00267246"/>
    <w:rsid w:val="00267392"/>
    <w:rsid w:val="00267E87"/>
    <w:rsid w:val="0027010C"/>
    <w:rsid w:val="0027178C"/>
    <w:rsid w:val="002717E2"/>
    <w:rsid w:val="00271F5E"/>
    <w:rsid w:val="00272543"/>
    <w:rsid w:val="00272B86"/>
    <w:rsid w:val="00273469"/>
    <w:rsid w:val="002736CB"/>
    <w:rsid w:val="00273A32"/>
    <w:rsid w:val="00274554"/>
    <w:rsid w:val="002748DF"/>
    <w:rsid w:val="00274D5C"/>
    <w:rsid w:val="00274E83"/>
    <w:rsid w:val="0027570E"/>
    <w:rsid w:val="00275A88"/>
    <w:rsid w:val="00276070"/>
    <w:rsid w:val="0027652E"/>
    <w:rsid w:val="0027696B"/>
    <w:rsid w:val="00277581"/>
    <w:rsid w:val="00280200"/>
    <w:rsid w:val="002808D8"/>
    <w:rsid w:val="002814B8"/>
    <w:rsid w:val="0028178F"/>
    <w:rsid w:val="0028181A"/>
    <w:rsid w:val="00281B77"/>
    <w:rsid w:val="002824A0"/>
    <w:rsid w:val="00282A71"/>
    <w:rsid w:val="0028309D"/>
    <w:rsid w:val="00283775"/>
    <w:rsid w:val="00283B30"/>
    <w:rsid w:val="00283B5B"/>
    <w:rsid w:val="00283E6A"/>
    <w:rsid w:val="00284297"/>
    <w:rsid w:val="0028596B"/>
    <w:rsid w:val="00285A3F"/>
    <w:rsid w:val="00285BC7"/>
    <w:rsid w:val="00285F3C"/>
    <w:rsid w:val="00286143"/>
    <w:rsid w:val="002862A1"/>
    <w:rsid w:val="00286D7B"/>
    <w:rsid w:val="00287DEF"/>
    <w:rsid w:val="00290165"/>
    <w:rsid w:val="00290417"/>
    <w:rsid w:val="0029118E"/>
    <w:rsid w:val="00291794"/>
    <w:rsid w:val="00291BC8"/>
    <w:rsid w:val="00292C71"/>
    <w:rsid w:val="00292F2A"/>
    <w:rsid w:val="00293376"/>
    <w:rsid w:val="00294098"/>
    <w:rsid w:val="00294BDC"/>
    <w:rsid w:val="0029557C"/>
    <w:rsid w:val="00295F17"/>
    <w:rsid w:val="002967A1"/>
    <w:rsid w:val="00297B8D"/>
    <w:rsid w:val="00297F15"/>
    <w:rsid w:val="002A0508"/>
    <w:rsid w:val="002A0BD7"/>
    <w:rsid w:val="002A0C22"/>
    <w:rsid w:val="002A0F5F"/>
    <w:rsid w:val="002A135B"/>
    <w:rsid w:val="002A13EB"/>
    <w:rsid w:val="002A1FF4"/>
    <w:rsid w:val="002A24EF"/>
    <w:rsid w:val="002A2555"/>
    <w:rsid w:val="002A2730"/>
    <w:rsid w:val="002A2765"/>
    <w:rsid w:val="002A3A30"/>
    <w:rsid w:val="002A3FD9"/>
    <w:rsid w:val="002A4051"/>
    <w:rsid w:val="002A4878"/>
    <w:rsid w:val="002A4A5B"/>
    <w:rsid w:val="002A4BE2"/>
    <w:rsid w:val="002A4E03"/>
    <w:rsid w:val="002A4E9E"/>
    <w:rsid w:val="002A5010"/>
    <w:rsid w:val="002A52A7"/>
    <w:rsid w:val="002A5472"/>
    <w:rsid w:val="002A561D"/>
    <w:rsid w:val="002A5627"/>
    <w:rsid w:val="002A5700"/>
    <w:rsid w:val="002A63D5"/>
    <w:rsid w:val="002A6AB8"/>
    <w:rsid w:val="002A71C2"/>
    <w:rsid w:val="002A7210"/>
    <w:rsid w:val="002A75B2"/>
    <w:rsid w:val="002B06CD"/>
    <w:rsid w:val="002B15F5"/>
    <w:rsid w:val="002B183D"/>
    <w:rsid w:val="002B1AC3"/>
    <w:rsid w:val="002B2515"/>
    <w:rsid w:val="002B2CDB"/>
    <w:rsid w:val="002B2F09"/>
    <w:rsid w:val="002B353D"/>
    <w:rsid w:val="002B373C"/>
    <w:rsid w:val="002B3C73"/>
    <w:rsid w:val="002B456B"/>
    <w:rsid w:val="002B4D54"/>
    <w:rsid w:val="002B503B"/>
    <w:rsid w:val="002B5080"/>
    <w:rsid w:val="002B5BA7"/>
    <w:rsid w:val="002B602F"/>
    <w:rsid w:val="002B61FE"/>
    <w:rsid w:val="002B6FAE"/>
    <w:rsid w:val="002B79E6"/>
    <w:rsid w:val="002C06D5"/>
    <w:rsid w:val="002C08D0"/>
    <w:rsid w:val="002C1351"/>
    <w:rsid w:val="002C1EC9"/>
    <w:rsid w:val="002C2120"/>
    <w:rsid w:val="002C414D"/>
    <w:rsid w:val="002C6138"/>
    <w:rsid w:val="002C6D65"/>
    <w:rsid w:val="002C6E9B"/>
    <w:rsid w:val="002C7516"/>
    <w:rsid w:val="002C7D31"/>
    <w:rsid w:val="002D075C"/>
    <w:rsid w:val="002D0E4F"/>
    <w:rsid w:val="002D1097"/>
    <w:rsid w:val="002D19F1"/>
    <w:rsid w:val="002D3452"/>
    <w:rsid w:val="002D3674"/>
    <w:rsid w:val="002D379E"/>
    <w:rsid w:val="002D46C7"/>
    <w:rsid w:val="002D51B6"/>
    <w:rsid w:val="002D5451"/>
    <w:rsid w:val="002D5B62"/>
    <w:rsid w:val="002D5E3F"/>
    <w:rsid w:val="002D6378"/>
    <w:rsid w:val="002D702D"/>
    <w:rsid w:val="002D72CC"/>
    <w:rsid w:val="002D74E0"/>
    <w:rsid w:val="002D7681"/>
    <w:rsid w:val="002D76AE"/>
    <w:rsid w:val="002D7CC6"/>
    <w:rsid w:val="002E085B"/>
    <w:rsid w:val="002E0A83"/>
    <w:rsid w:val="002E0DD6"/>
    <w:rsid w:val="002E0F29"/>
    <w:rsid w:val="002E0F72"/>
    <w:rsid w:val="002E1142"/>
    <w:rsid w:val="002E1826"/>
    <w:rsid w:val="002E200D"/>
    <w:rsid w:val="002E2817"/>
    <w:rsid w:val="002E2BCB"/>
    <w:rsid w:val="002E336E"/>
    <w:rsid w:val="002E3C00"/>
    <w:rsid w:val="002E565E"/>
    <w:rsid w:val="002E6DB5"/>
    <w:rsid w:val="002E7385"/>
    <w:rsid w:val="002E742D"/>
    <w:rsid w:val="002E75D6"/>
    <w:rsid w:val="002E770D"/>
    <w:rsid w:val="002E7B01"/>
    <w:rsid w:val="002E7B39"/>
    <w:rsid w:val="002E7F93"/>
    <w:rsid w:val="002F057B"/>
    <w:rsid w:val="002F09FB"/>
    <w:rsid w:val="002F1728"/>
    <w:rsid w:val="002F22F0"/>
    <w:rsid w:val="002F2496"/>
    <w:rsid w:val="002F2A4D"/>
    <w:rsid w:val="002F2DAB"/>
    <w:rsid w:val="002F2DED"/>
    <w:rsid w:val="002F32F9"/>
    <w:rsid w:val="002F3395"/>
    <w:rsid w:val="002F33EF"/>
    <w:rsid w:val="002F44E4"/>
    <w:rsid w:val="002F4BB2"/>
    <w:rsid w:val="002F505F"/>
    <w:rsid w:val="002F53F7"/>
    <w:rsid w:val="002F5FC3"/>
    <w:rsid w:val="002F6070"/>
    <w:rsid w:val="002F64F0"/>
    <w:rsid w:val="002F6D63"/>
    <w:rsid w:val="00300137"/>
    <w:rsid w:val="00300FE4"/>
    <w:rsid w:val="00301C2F"/>
    <w:rsid w:val="00302CD3"/>
    <w:rsid w:val="00302E0C"/>
    <w:rsid w:val="003031E5"/>
    <w:rsid w:val="0030355C"/>
    <w:rsid w:val="0030363C"/>
    <w:rsid w:val="00303E3F"/>
    <w:rsid w:val="0030625A"/>
    <w:rsid w:val="00306489"/>
    <w:rsid w:val="00306867"/>
    <w:rsid w:val="0030700B"/>
    <w:rsid w:val="003102A4"/>
    <w:rsid w:val="003102F4"/>
    <w:rsid w:val="00310A8C"/>
    <w:rsid w:val="00310D54"/>
    <w:rsid w:val="00310F3B"/>
    <w:rsid w:val="00311266"/>
    <w:rsid w:val="0031196E"/>
    <w:rsid w:val="00312043"/>
    <w:rsid w:val="00312187"/>
    <w:rsid w:val="00312239"/>
    <w:rsid w:val="00314008"/>
    <w:rsid w:val="0031423C"/>
    <w:rsid w:val="003145EF"/>
    <w:rsid w:val="00314E37"/>
    <w:rsid w:val="0031541C"/>
    <w:rsid w:val="00316219"/>
    <w:rsid w:val="0031788F"/>
    <w:rsid w:val="003200B2"/>
    <w:rsid w:val="00320388"/>
    <w:rsid w:val="0032082F"/>
    <w:rsid w:val="00321328"/>
    <w:rsid w:val="0032298C"/>
    <w:rsid w:val="003235E7"/>
    <w:rsid w:val="00323915"/>
    <w:rsid w:val="0032415C"/>
    <w:rsid w:val="00324A4D"/>
    <w:rsid w:val="00324EA0"/>
    <w:rsid w:val="00325565"/>
    <w:rsid w:val="00326A8F"/>
    <w:rsid w:val="00330ED7"/>
    <w:rsid w:val="00331282"/>
    <w:rsid w:val="00331CE7"/>
    <w:rsid w:val="00331FD4"/>
    <w:rsid w:val="00333079"/>
    <w:rsid w:val="00333AD2"/>
    <w:rsid w:val="00333BBC"/>
    <w:rsid w:val="00333DAA"/>
    <w:rsid w:val="00334068"/>
    <w:rsid w:val="00334941"/>
    <w:rsid w:val="00335642"/>
    <w:rsid w:val="00336322"/>
    <w:rsid w:val="003379E6"/>
    <w:rsid w:val="00337CF7"/>
    <w:rsid w:val="003406AE"/>
    <w:rsid w:val="00340AAE"/>
    <w:rsid w:val="00341168"/>
    <w:rsid w:val="00342059"/>
    <w:rsid w:val="003427D6"/>
    <w:rsid w:val="00342D16"/>
    <w:rsid w:val="003445E3"/>
    <w:rsid w:val="00344E32"/>
    <w:rsid w:val="00344F57"/>
    <w:rsid w:val="003469FD"/>
    <w:rsid w:val="003478D9"/>
    <w:rsid w:val="0034798E"/>
    <w:rsid w:val="00350133"/>
    <w:rsid w:val="00350E8A"/>
    <w:rsid w:val="00351032"/>
    <w:rsid w:val="00351557"/>
    <w:rsid w:val="0035257F"/>
    <w:rsid w:val="00353916"/>
    <w:rsid w:val="00353FBC"/>
    <w:rsid w:val="00354354"/>
    <w:rsid w:val="003544D1"/>
    <w:rsid w:val="00354A76"/>
    <w:rsid w:val="00354B15"/>
    <w:rsid w:val="00354B2D"/>
    <w:rsid w:val="0035571F"/>
    <w:rsid w:val="00355D4F"/>
    <w:rsid w:val="0035628E"/>
    <w:rsid w:val="003574A7"/>
    <w:rsid w:val="00357B19"/>
    <w:rsid w:val="003615C0"/>
    <w:rsid w:val="0036269A"/>
    <w:rsid w:val="00363584"/>
    <w:rsid w:val="0036368A"/>
    <w:rsid w:val="003639B7"/>
    <w:rsid w:val="00364212"/>
    <w:rsid w:val="003643BE"/>
    <w:rsid w:val="003647B2"/>
    <w:rsid w:val="00365124"/>
    <w:rsid w:val="0036539E"/>
    <w:rsid w:val="003657CE"/>
    <w:rsid w:val="00365DB8"/>
    <w:rsid w:val="00365E61"/>
    <w:rsid w:val="00365E68"/>
    <w:rsid w:val="0036671B"/>
    <w:rsid w:val="00366949"/>
    <w:rsid w:val="003670BC"/>
    <w:rsid w:val="0036725F"/>
    <w:rsid w:val="00370370"/>
    <w:rsid w:val="00372C6F"/>
    <w:rsid w:val="00374201"/>
    <w:rsid w:val="00374269"/>
    <w:rsid w:val="00374403"/>
    <w:rsid w:val="003751E2"/>
    <w:rsid w:val="00375539"/>
    <w:rsid w:val="003756E7"/>
    <w:rsid w:val="00375F7D"/>
    <w:rsid w:val="00377C94"/>
    <w:rsid w:val="0038079A"/>
    <w:rsid w:val="00381DB9"/>
    <w:rsid w:val="003820EC"/>
    <w:rsid w:val="0038312E"/>
    <w:rsid w:val="0038348A"/>
    <w:rsid w:val="003847E7"/>
    <w:rsid w:val="00384B5D"/>
    <w:rsid w:val="00386AA1"/>
    <w:rsid w:val="00387DE7"/>
    <w:rsid w:val="0039048C"/>
    <w:rsid w:val="003907C1"/>
    <w:rsid w:val="00390840"/>
    <w:rsid w:val="0039088D"/>
    <w:rsid w:val="00390ECE"/>
    <w:rsid w:val="003927C5"/>
    <w:rsid w:val="0039420D"/>
    <w:rsid w:val="003952A0"/>
    <w:rsid w:val="003956AD"/>
    <w:rsid w:val="003958AB"/>
    <w:rsid w:val="00395C19"/>
    <w:rsid w:val="00395ED1"/>
    <w:rsid w:val="0039666E"/>
    <w:rsid w:val="00396AD2"/>
    <w:rsid w:val="0039727F"/>
    <w:rsid w:val="00397CE3"/>
    <w:rsid w:val="003A093D"/>
    <w:rsid w:val="003A0D34"/>
    <w:rsid w:val="003A0DF5"/>
    <w:rsid w:val="003A1DF3"/>
    <w:rsid w:val="003A23D4"/>
    <w:rsid w:val="003A2D26"/>
    <w:rsid w:val="003A2EB4"/>
    <w:rsid w:val="003A36A0"/>
    <w:rsid w:val="003A3D8F"/>
    <w:rsid w:val="003A4356"/>
    <w:rsid w:val="003A472B"/>
    <w:rsid w:val="003A47F4"/>
    <w:rsid w:val="003A4927"/>
    <w:rsid w:val="003A4A8F"/>
    <w:rsid w:val="003A5119"/>
    <w:rsid w:val="003A5368"/>
    <w:rsid w:val="003A59A0"/>
    <w:rsid w:val="003A6A9F"/>
    <w:rsid w:val="003A6DDA"/>
    <w:rsid w:val="003A7F7F"/>
    <w:rsid w:val="003B0981"/>
    <w:rsid w:val="003B16EB"/>
    <w:rsid w:val="003B1CDE"/>
    <w:rsid w:val="003B1FAF"/>
    <w:rsid w:val="003B2A28"/>
    <w:rsid w:val="003B34FE"/>
    <w:rsid w:val="003B35E2"/>
    <w:rsid w:val="003B392F"/>
    <w:rsid w:val="003B43E3"/>
    <w:rsid w:val="003B4B6B"/>
    <w:rsid w:val="003B5354"/>
    <w:rsid w:val="003B5591"/>
    <w:rsid w:val="003B57DD"/>
    <w:rsid w:val="003B5BDF"/>
    <w:rsid w:val="003B5D18"/>
    <w:rsid w:val="003B5E4A"/>
    <w:rsid w:val="003B655E"/>
    <w:rsid w:val="003B6B8C"/>
    <w:rsid w:val="003B6D26"/>
    <w:rsid w:val="003B7216"/>
    <w:rsid w:val="003B776F"/>
    <w:rsid w:val="003B7CCC"/>
    <w:rsid w:val="003C0CF8"/>
    <w:rsid w:val="003C0DEC"/>
    <w:rsid w:val="003C140A"/>
    <w:rsid w:val="003C1FCA"/>
    <w:rsid w:val="003C2228"/>
    <w:rsid w:val="003C2370"/>
    <w:rsid w:val="003C25DE"/>
    <w:rsid w:val="003C2656"/>
    <w:rsid w:val="003C2988"/>
    <w:rsid w:val="003C3883"/>
    <w:rsid w:val="003C4703"/>
    <w:rsid w:val="003C47FE"/>
    <w:rsid w:val="003C4ECF"/>
    <w:rsid w:val="003C5C10"/>
    <w:rsid w:val="003C6A6D"/>
    <w:rsid w:val="003C7F68"/>
    <w:rsid w:val="003D1412"/>
    <w:rsid w:val="003D1476"/>
    <w:rsid w:val="003D1ECF"/>
    <w:rsid w:val="003D2037"/>
    <w:rsid w:val="003D226D"/>
    <w:rsid w:val="003D2745"/>
    <w:rsid w:val="003D304C"/>
    <w:rsid w:val="003D3225"/>
    <w:rsid w:val="003D3A73"/>
    <w:rsid w:val="003D4591"/>
    <w:rsid w:val="003D5F07"/>
    <w:rsid w:val="003D7083"/>
    <w:rsid w:val="003D7D46"/>
    <w:rsid w:val="003E0FDC"/>
    <w:rsid w:val="003E1610"/>
    <w:rsid w:val="003E1886"/>
    <w:rsid w:val="003E220C"/>
    <w:rsid w:val="003E2593"/>
    <w:rsid w:val="003E2602"/>
    <w:rsid w:val="003E2A7A"/>
    <w:rsid w:val="003E3449"/>
    <w:rsid w:val="003E3E18"/>
    <w:rsid w:val="003E447C"/>
    <w:rsid w:val="003E4A1E"/>
    <w:rsid w:val="003E5A94"/>
    <w:rsid w:val="003E5FD6"/>
    <w:rsid w:val="003E602B"/>
    <w:rsid w:val="003E62E4"/>
    <w:rsid w:val="003E67A3"/>
    <w:rsid w:val="003E77AD"/>
    <w:rsid w:val="003F00A5"/>
    <w:rsid w:val="003F020D"/>
    <w:rsid w:val="003F0BAA"/>
    <w:rsid w:val="003F0BDF"/>
    <w:rsid w:val="003F1D65"/>
    <w:rsid w:val="003F1D96"/>
    <w:rsid w:val="003F2807"/>
    <w:rsid w:val="003F2DEA"/>
    <w:rsid w:val="003F3712"/>
    <w:rsid w:val="003F38E3"/>
    <w:rsid w:val="003F3C4B"/>
    <w:rsid w:val="003F4082"/>
    <w:rsid w:val="003F5CA6"/>
    <w:rsid w:val="003F60BD"/>
    <w:rsid w:val="003F6C6F"/>
    <w:rsid w:val="00400ECF"/>
    <w:rsid w:val="00401813"/>
    <w:rsid w:val="00403957"/>
    <w:rsid w:val="00403DE1"/>
    <w:rsid w:val="004043B9"/>
    <w:rsid w:val="00406DA1"/>
    <w:rsid w:val="0040725D"/>
    <w:rsid w:val="00407E63"/>
    <w:rsid w:val="00411873"/>
    <w:rsid w:val="00411FB2"/>
    <w:rsid w:val="0041209E"/>
    <w:rsid w:val="00412937"/>
    <w:rsid w:val="004131F3"/>
    <w:rsid w:val="004133C3"/>
    <w:rsid w:val="004143DD"/>
    <w:rsid w:val="00414536"/>
    <w:rsid w:val="00414E4F"/>
    <w:rsid w:val="00414F5C"/>
    <w:rsid w:val="00415106"/>
    <w:rsid w:val="00415738"/>
    <w:rsid w:val="0041625D"/>
    <w:rsid w:val="0041652D"/>
    <w:rsid w:val="00416A8A"/>
    <w:rsid w:val="004171D7"/>
    <w:rsid w:val="004173CF"/>
    <w:rsid w:val="00417C14"/>
    <w:rsid w:val="00421E69"/>
    <w:rsid w:val="0042234B"/>
    <w:rsid w:val="0042370A"/>
    <w:rsid w:val="004242C7"/>
    <w:rsid w:val="00425768"/>
    <w:rsid w:val="004259DE"/>
    <w:rsid w:val="00427057"/>
    <w:rsid w:val="0043042F"/>
    <w:rsid w:val="004305FD"/>
    <w:rsid w:val="00431949"/>
    <w:rsid w:val="00432FA2"/>
    <w:rsid w:val="004333E0"/>
    <w:rsid w:val="00433FED"/>
    <w:rsid w:val="00434BFD"/>
    <w:rsid w:val="00435008"/>
    <w:rsid w:val="004353A0"/>
    <w:rsid w:val="004361A5"/>
    <w:rsid w:val="004361EE"/>
    <w:rsid w:val="004369B4"/>
    <w:rsid w:val="00436BCF"/>
    <w:rsid w:val="00436D0F"/>
    <w:rsid w:val="00436EE0"/>
    <w:rsid w:val="00437978"/>
    <w:rsid w:val="00437A77"/>
    <w:rsid w:val="0044046B"/>
    <w:rsid w:val="0044108D"/>
    <w:rsid w:val="004413CD"/>
    <w:rsid w:val="004416B4"/>
    <w:rsid w:val="00441D71"/>
    <w:rsid w:val="00441F43"/>
    <w:rsid w:val="004432A2"/>
    <w:rsid w:val="00444083"/>
    <w:rsid w:val="00444DB4"/>
    <w:rsid w:val="0044556F"/>
    <w:rsid w:val="00447493"/>
    <w:rsid w:val="004475B5"/>
    <w:rsid w:val="00447A33"/>
    <w:rsid w:val="0045065C"/>
    <w:rsid w:val="00450936"/>
    <w:rsid w:val="00450C8C"/>
    <w:rsid w:val="00451AEF"/>
    <w:rsid w:val="004520CB"/>
    <w:rsid w:val="00452615"/>
    <w:rsid w:val="00452A5E"/>
    <w:rsid w:val="00452EBC"/>
    <w:rsid w:val="00453190"/>
    <w:rsid w:val="0045396E"/>
    <w:rsid w:val="00453A76"/>
    <w:rsid w:val="00453DA6"/>
    <w:rsid w:val="00453F19"/>
    <w:rsid w:val="004547D2"/>
    <w:rsid w:val="00454854"/>
    <w:rsid w:val="004551C0"/>
    <w:rsid w:val="0045536A"/>
    <w:rsid w:val="00456352"/>
    <w:rsid w:val="00457B21"/>
    <w:rsid w:val="00460086"/>
    <w:rsid w:val="004600B2"/>
    <w:rsid w:val="004602D2"/>
    <w:rsid w:val="004606A4"/>
    <w:rsid w:val="0046096B"/>
    <w:rsid w:val="0046112F"/>
    <w:rsid w:val="00461713"/>
    <w:rsid w:val="00461A7B"/>
    <w:rsid w:val="00461E2F"/>
    <w:rsid w:val="00462053"/>
    <w:rsid w:val="00462503"/>
    <w:rsid w:val="0046372F"/>
    <w:rsid w:val="004638BF"/>
    <w:rsid w:val="00463D92"/>
    <w:rsid w:val="00463FDD"/>
    <w:rsid w:val="0046441E"/>
    <w:rsid w:val="00464655"/>
    <w:rsid w:val="004648AC"/>
    <w:rsid w:val="00464EC1"/>
    <w:rsid w:val="004667FF"/>
    <w:rsid w:val="00466CB9"/>
    <w:rsid w:val="004671B4"/>
    <w:rsid w:val="00467508"/>
    <w:rsid w:val="00467DE4"/>
    <w:rsid w:val="004704FD"/>
    <w:rsid w:val="00470D02"/>
    <w:rsid w:val="004711D4"/>
    <w:rsid w:val="0047187F"/>
    <w:rsid w:val="00471B6F"/>
    <w:rsid w:val="00471FC1"/>
    <w:rsid w:val="00472985"/>
    <w:rsid w:val="00473FE0"/>
    <w:rsid w:val="0047461A"/>
    <w:rsid w:val="00474801"/>
    <w:rsid w:val="004748A7"/>
    <w:rsid w:val="00474A8F"/>
    <w:rsid w:val="00475DF4"/>
    <w:rsid w:val="004766A5"/>
    <w:rsid w:val="00477110"/>
    <w:rsid w:val="004804FB"/>
    <w:rsid w:val="00480907"/>
    <w:rsid w:val="00482952"/>
    <w:rsid w:val="00482E08"/>
    <w:rsid w:val="0048342C"/>
    <w:rsid w:val="004835E0"/>
    <w:rsid w:val="0048367C"/>
    <w:rsid w:val="00483694"/>
    <w:rsid w:val="0048391B"/>
    <w:rsid w:val="00484AB0"/>
    <w:rsid w:val="00485229"/>
    <w:rsid w:val="00485C3C"/>
    <w:rsid w:val="00486F27"/>
    <w:rsid w:val="00487532"/>
    <w:rsid w:val="00487581"/>
    <w:rsid w:val="00487784"/>
    <w:rsid w:val="00487F62"/>
    <w:rsid w:val="00490574"/>
    <w:rsid w:val="00490832"/>
    <w:rsid w:val="00491FBD"/>
    <w:rsid w:val="00492052"/>
    <w:rsid w:val="00492B6F"/>
    <w:rsid w:val="00493425"/>
    <w:rsid w:val="004937E9"/>
    <w:rsid w:val="00493A8E"/>
    <w:rsid w:val="0049438B"/>
    <w:rsid w:val="004944F1"/>
    <w:rsid w:val="00494B0F"/>
    <w:rsid w:val="00495431"/>
    <w:rsid w:val="00496D3A"/>
    <w:rsid w:val="004A0007"/>
    <w:rsid w:val="004A0411"/>
    <w:rsid w:val="004A0671"/>
    <w:rsid w:val="004A0717"/>
    <w:rsid w:val="004A127F"/>
    <w:rsid w:val="004A1881"/>
    <w:rsid w:val="004A2194"/>
    <w:rsid w:val="004A2607"/>
    <w:rsid w:val="004A276D"/>
    <w:rsid w:val="004A2E11"/>
    <w:rsid w:val="004A3223"/>
    <w:rsid w:val="004A327B"/>
    <w:rsid w:val="004A3289"/>
    <w:rsid w:val="004A3807"/>
    <w:rsid w:val="004A3890"/>
    <w:rsid w:val="004A3A1A"/>
    <w:rsid w:val="004A444F"/>
    <w:rsid w:val="004A5615"/>
    <w:rsid w:val="004A626C"/>
    <w:rsid w:val="004A6E73"/>
    <w:rsid w:val="004A73A2"/>
    <w:rsid w:val="004A73F1"/>
    <w:rsid w:val="004A7967"/>
    <w:rsid w:val="004B07EC"/>
    <w:rsid w:val="004B0B20"/>
    <w:rsid w:val="004B198F"/>
    <w:rsid w:val="004B1BFD"/>
    <w:rsid w:val="004B1F03"/>
    <w:rsid w:val="004B3036"/>
    <w:rsid w:val="004B333D"/>
    <w:rsid w:val="004B3547"/>
    <w:rsid w:val="004B3723"/>
    <w:rsid w:val="004B4423"/>
    <w:rsid w:val="004B4518"/>
    <w:rsid w:val="004B523E"/>
    <w:rsid w:val="004B56DC"/>
    <w:rsid w:val="004B6384"/>
    <w:rsid w:val="004B6953"/>
    <w:rsid w:val="004B7B63"/>
    <w:rsid w:val="004C017C"/>
    <w:rsid w:val="004C0288"/>
    <w:rsid w:val="004C03F3"/>
    <w:rsid w:val="004C0534"/>
    <w:rsid w:val="004C0538"/>
    <w:rsid w:val="004C0835"/>
    <w:rsid w:val="004C125A"/>
    <w:rsid w:val="004C205D"/>
    <w:rsid w:val="004C2941"/>
    <w:rsid w:val="004C3A7C"/>
    <w:rsid w:val="004C3C73"/>
    <w:rsid w:val="004C5398"/>
    <w:rsid w:val="004C5937"/>
    <w:rsid w:val="004C6044"/>
    <w:rsid w:val="004C6F16"/>
    <w:rsid w:val="004C72C0"/>
    <w:rsid w:val="004C7345"/>
    <w:rsid w:val="004D0239"/>
    <w:rsid w:val="004D0F50"/>
    <w:rsid w:val="004D19D3"/>
    <w:rsid w:val="004D1D6E"/>
    <w:rsid w:val="004D24FB"/>
    <w:rsid w:val="004D2D3F"/>
    <w:rsid w:val="004D378A"/>
    <w:rsid w:val="004D4712"/>
    <w:rsid w:val="004D508B"/>
    <w:rsid w:val="004D5214"/>
    <w:rsid w:val="004D5879"/>
    <w:rsid w:val="004D5E7B"/>
    <w:rsid w:val="004D6C66"/>
    <w:rsid w:val="004D6E69"/>
    <w:rsid w:val="004D75CB"/>
    <w:rsid w:val="004D76CB"/>
    <w:rsid w:val="004E008F"/>
    <w:rsid w:val="004E085E"/>
    <w:rsid w:val="004E0E60"/>
    <w:rsid w:val="004E100D"/>
    <w:rsid w:val="004E1AAE"/>
    <w:rsid w:val="004E1AC7"/>
    <w:rsid w:val="004E1CF0"/>
    <w:rsid w:val="004E1D9B"/>
    <w:rsid w:val="004E2066"/>
    <w:rsid w:val="004E2358"/>
    <w:rsid w:val="004E4204"/>
    <w:rsid w:val="004E453B"/>
    <w:rsid w:val="004E4CC6"/>
    <w:rsid w:val="004E54CD"/>
    <w:rsid w:val="004E5CDF"/>
    <w:rsid w:val="004E5DB7"/>
    <w:rsid w:val="004E5E54"/>
    <w:rsid w:val="004E6E89"/>
    <w:rsid w:val="004E6F0A"/>
    <w:rsid w:val="004E78D3"/>
    <w:rsid w:val="004E7F16"/>
    <w:rsid w:val="004F0A52"/>
    <w:rsid w:val="004F0E42"/>
    <w:rsid w:val="004F2265"/>
    <w:rsid w:val="004F2D33"/>
    <w:rsid w:val="004F326E"/>
    <w:rsid w:val="004F3CD9"/>
    <w:rsid w:val="004F3E61"/>
    <w:rsid w:val="004F41F9"/>
    <w:rsid w:val="004F43CC"/>
    <w:rsid w:val="004F4442"/>
    <w:rsid w:val="004F46F5"/>
    <w:rsid w:val="004F4799"/>
    <w:rsid w:val="004F49F1"/>
    <w:rsid w:val="004F53E3"/>
    <w:rsid w:val="004F574F"/>
    <w:rsid w:val="004F5987"/>
    <w:rsid w:val="004F5995"/>
    <w:rsid w:val="004F5DDD"/>
    <w:rsid w:val="004F5E8A"/>
    <w:rsid w:val="004F67A8"/>
    <w:rsid w:val="004F6B0D"/>
    <w:rsid w:val="004F72F4"/>
    <w:rsid w:val="004F7A15"/>
    <w:rsid w:val="004F7F2A"/>
    <w:rsid w:val="005005FA"/>
    <w:rsid w:val="00501360"/>
    <w:rsid w:val="0050139A"/>
    <w:rsid w:val="00501B85"/>
    <w:rsid w:val="00502AE1"/>
    <w:rsid w:val="00502D74"/>
    <w:rsid w:val="005032DD"/>
    <w:rsid w:val="00503511"/>
    <w:rsid w:val="00504CF4"/>
    <w:rsid w:val="00504E3F"/>
    <w:rsid w:val="005052F0"/>
    <w:rsid w:val="00505BFE"/>
    <w:rsid w:val="005063A0"/>
    <w:rsid w:val="005063AF"/>
    <w:rsid w:val="005064BF"/>
    <w:rsid w:val="00506FE6"/>
    <w:rsid w:val="0050716E"/>
    <w:rsid w:val="00507F3D"/>
    <w:rsid w:val="00510C41"/>
    <w:rsid w:val="00511610"/>
    <w:rsid w:val="005118BB"/>
    <w:rsid w:val="00512358"/>
    <w:rsid w:val="00512CFD"/>
    <w:rsid w:val="005131B1"/>
    <w:rsid w:val="005132E3"/>
    <w:rsid w:val="005132F0"/>
    <w:rsid w:val="005140DF"/>
    <w:rsid w:val="00514226"/>
    <w:rsid w:val="00514F58"/>
    <w:rsid w:val="00515280"/>
    <w:rsid w:val="005152B1"/>
    <w:rsid w:val="005162AB"/>
    <w:rsid w:val="00516339"/>
    <w:rsid w:val="00516A99"/>
    <w:rsid w:val="00517044"/>
    <w:rsid w:val="00517F91"/>
    <w:rsid w:val="0052031A"/>
    <w:rsid w:val="00520382"/>
    <w:rsid w:val="005206B3"/>
    <w:rsid w:val="00520BCA"/>
    <w:rsid w:val="00520D9A"/>
    <w:rsid w:val="00521D7B"/>
    <w:rsid w:val="0052202D"/>
    <w:rsid w:val="00522550"/>
    <w:rsid w:val="005227EF"/>
    <w:rsid w:val="00522A00"/>
    <w:rsid w:val="00522C12"/>
    <w:rsid w:val="00523CC4"/>
    <w:rsid w:val="0052470F"/>
    <w:rsid w:val="00524AAA"/>
    <w:rsid w:val="00525260"/>
    <w:rsid w:val="00525283"/>
    <w:rsid w:val="00525A10"/>
    <w:rsid w:val="00526D7B"/>
    <w:rsid w:val="00527240"/>
    <w:rsid w:val="00527574"/>
    <w:rsid w:val="005275BC"/>
    <w:rsid w:val="00527780"/>
    <w:rsid w:val="00527D2C"/>
    <w:rsid w:val="00527D88"/>
    <w:rsid w:val="00527F6C"/>
    <w:rsid w:val="0053000D"/>
    <w:rsid w:val="00530C00"/>
    <w:rsid w:val="0053112F"/>
    <w:rsid w:val="00531550"/>
    <w:rsid w:val="0053163D"/>
    <w:rsid w:val="00531893"/>
    <w:rsid w:val="00532189"/>
    <w:rsid w:val="005339B6"/>
    <w:rsid w:val="00533C8D"/>
    <w:rsid w:val="00535330"/>
    <w:rsid w:val="00536719"/>
    <w:rsid w:val="00536A01"/>
    <w:rsid w:val="00536E27"/>
    <w:rsid w:val="00537A59"/>
    <w:rsid w:val="00537DBC"/>
    <w:rsid w:val="00540119"/>
    <w:rsid w:val="0054076A"/>
    <w:rsid w:val="00540882"/>
    <w:rsid w:val="005408B9"/>
    <w:rsid w:val="00540FD7"/>
    <w:rsid w:val="00541E49"/>
    <w:rsid w:val="00541E53"/>
    <w:rsid w:val="00542CED"/>
    <w:rsid w:val="00542CFA"/>
    <w:rsid w:val="00542CFC"/>
    <w:rsid w:val="00543888"/>
    <w:rsid w:val="00544F90"/>
    <w:rsid w:val="0054563E"/>
    <w:rsid w:val="00545F14"/>
    <w:rsid w:val="005463D1"/>
    <w:rsid w:val="00547C88"/>
    <w:rsid w:val="00547F0C"/>
    <w:rsid w:val="00550414"/>
    <w:rsid w:val="005504D4"/>
    <w:rsid w:val="00550764"/>
    <w:rsid w:val="00550852"/>
    <w:rsid w:val="0055138F"/>
    <w:rsid w:val="00551B49"/>
    <w:rsid w:val="005520BD"/>
    <w:rsid w:val="00552882"/>
    <w:rsid w:val="00552CFA"/>
    <w:rsid w:val="00553C47"/>
    <w:rsid w:val="005544C0"/>
    <w:rsid w:val="005547FA"/>
    <w:rsid w:val="00554EF9"/>
    <w:rsid w:val="005552A2"/>
    <w:rsid w:val="0055572E"/>
    <w:rsid w:val="005559F9"/>
    <w:rsid w:val="00556DC4"/>
    <w:rsid w:val="0055788E"/>
    <w:rsid w:val="00557892"/>
    <w:rsid w:val="005602ED"/>
    <w:rsid w:val="00560813"/>
    <w:rsid w:val="00562D98"/>
    <w:rsid w:val="0056343C"/>
    <w:rsid w:val="00564024"/>
    <w:rsid w:val="00564477"/>
    <w:rsid w:val="00564CA9"/>
    <w:rsid w:val="00565128"/>
    <w:rsid w:val="0056521F"/>
    <w:rsid w:val="005654D7"/>
    <w:rsid w:val="005666CE"/>
    <w:rsid w:val="00566D98"/>
    <w:rsid w:val="005673B8"/>
    <w:rsid w:val="005675DE"/>
    <w:rsid w:val="00567775"/>
    <w:rsid w:val="0056795C"/>
    <w:rsid w:val="00570150"/>
    <w:rsid w:val="005710ED"/>
    <w:rsid w:val="00571433"/>
    <w:rsid w:val="0057328C"/>
    <w:rsid w:val="005733F3"/>
    <w:rsid w:val="0057392C"/>
    <w:rsid w:val="00573A7E"/>
    <w:rsid w:val="0057409D"/>
    <w:rsid w:val="005741BB"/>
    <w:rsid w:val="0057449D"/>
    <w:rsid w:val="00574C0C"/>
    <w:rsid w:val="00574E74"/>
    <w:rsid w:val="0057520D"/>
    <w:rsid w:val="0057522C"/>
    <w:rsid w:val="00575536"/>
    <w:rsid w:val="005760C5"/>
    <w:rsid w:val="005778F5"/>
    <w:rsid w:val="0058035D"/>
    <w:rsid w:val="00580B01"/>
    <w:rsid w:val="00581970"/>
    <w:rsid w:val="00581ED4"/>
    <w:rsid w:val="0058232C"/>
    <w:rsid w:val="00582727"/>
    <w:rsid w:val="00582B36"/>
    <w:rsid w:val="00583497"/>
    <w:rsid w:val="00583D27"/>
    <w:rsid w:val="00585A26"/>
    <w:rsid w:val="00585DB3"/>
    <w:rsid w:val="005862EB"/>
    <w:rsid w:val="00586C93"/>
    <w:rsid w:val="005875C7"/>
    <w:rsid w:val="00587EAF"/>
    <w:rsid w:val="00590E7F"/>
    <w:rsid w:val="00591123"/>
    <w:rsid w:val="00591231"/>
    <w:rsid w:val="00591DA0"/>
    <w:rsid w:val="00591F6B"/>
    <w:rsid w:val="00592C5B"/>
    <w:rsid w:val="00592F42"/>
    <w:rsid w:val="0059302C"/>
    <w:rsid w:val="00593490"/>
    <w:rsid w:val="005936E9"/>
    <w:rsid w:val="005938CE"/>
    <w:rsid w:val="00593F09"/>
    <w:rsid w:val="005941B4"/>
    <w:rsid w:val="00594827"/>
    <w:rsid w:val="00594A14"/>
    <w:rsid w:val="00594DC3"/>
    <w:rsid w:val="005950E7"/>
    <w:rsid w:val="005957D6"/>
    <w:rsid w:val="005958B5"/>
    <w:rsid w:val="00595B2D"/>
    <w:rsid w:val="00596849"/>
    <w:rsid w:val="005973D4"/>
    <w:rsid w:val="005977D7"/>
    <w:rsid w:val="00597FBC"/>
    <w:rsid w:val="005A2B12"/>
    <w:rsid w:val="005A3739"/>
    <w:rsid w:val="005A3ADD"/>
    <w:rsid w:val="005A3B53"/>
    <w:rsid w:val="005A491B"/>
    <w:rsid w:val="005A4E49"/>
    <w:rsid w:val="005A5058"/>
    <w:rsid w:val="005A5353"/>
    <w:rsid w:val="005A573B"/>
    <w:rsid w:val="005A59DF"/>
    <w:rsid w:val="005A5A0B"/>
    <w:rsid w:val="005A616C"/>
    <w:rsid w:val="005A648E"/>
    <w:rsid w:val="005A6697"/>
    <w:rsid w:val="005A72BF"/>
    <w:rsid w:val="005A79CE"/>
    <w:rsid w:val="005A7B88"/>
    <w:rsid w:val="005B00A6"/>
    <w:rsid w:val="005B05B4"/>
    <w:rsid w:val="005B0F48"/>
    <w:rsid w:val="005B118A"/>
    <w:rsid w:val="005B24E6"/>
    <w:rsid w:val="005B2E3F"/>
    <w:rsid w:val="005B40B8"/>
    <w:rsid w:val="005B40C5"/>
    <w:rsid w:val="005B44CB"/>
    <w:rsid w:val="005B5E93"/>
    <w:rsid w:val="005B6E4E"/>
    <w:rsid w:val="005B73B8"/>
    <w:rsid w:val="005B7494"/>
    <w:rsid w:val="005B78A9"/>
    <w:rsid w:val="005B7A50"/>
    <w:rsid w:val="005C0664"/>
    <w:rsid w:val="005C0839"/>
    <w:rsid w:val="005C0DEB"/>
    <w:rsid w:val="005C1014"/>
    <w:rsid w:val="005C103B"/>
    <w:rsid w:val="005C12BA"/>
    <w:rsid w:val="005C1538"/>
    <w:rsid w:val="005C1C6A"/>
    <w:rsid w:val="005C2145"/>
    <w:rsid w:val="005C21A5"/>
    <w:rsid w:val="005C2462"/>
    <w:rsid w:val="005C2DBF"/>
    <w:rsid w:val="005C2E1C"/>
    <w:rsid w:val="005C4595"/>
    <w:rsid w:val="005C45BD"/>
    <w:rsid w:val="005C4E79"/>
    <w:rsid w:val="005C53E6"/>
    <w:rsid w:val="005C5C60"/>
    <w:rsid w:val="005C63CA"/>
    <w:rsid w:val="005C656E"/>
    <w:rsid w:val="005C65C3"/>
    <w:rsid w:val="005C6A27"/>
    <w:rsid w:val="005C6BCC"/>
    <w:rsid w:val="005C7D26"/>
    <w:rsid w:val="005D0C9B"/>
    <w:rsid w:val="005D0DB6"/>
    <w:rsid w:val="005D0EDE"/>
    <w:rsid w:val="005D1314"/>
    <w:rsid w:val="005D2CC4"/>
    <w:rsid w:val="005D2E19"/>
    <w:rsid w:val="005D3290"/>
    <w:rsid w:val="005D3930"/>
    <w:rsid w:val="005D3D7D"/>
    <w:rsid w:val="005D4673"/>
    <w:rsid w:val="005D48F7"/>
    <w:rsid w:val="005D4C26"/>
    <w:rsid w:val="005D6FFA"/>
    <w:rsid w:val="005D7B14"/>
    <w:rsid w:val="005E07DB"/>
    <w:rsid w:val="005E1800"/>
    <w:rsid w:val="005E1F1D"/>
    <w:rsid w:val="005E2081"/>
    <w:rsid w:val="005E2A58"/>
    <w:rsid w:val="005E3803"/>
    <w:rsid w:val="005E4036"/>
    <w:rsid w:val="005E4070"/>
    <w:rsid w:val="005E49D9"/>
    <w:rsid w:val="005E50CF"/>
    <w:rsid w:val="005E5D58"/>
    <w:rsid w:val="005E6100"/>
    <w:rsid w:val="005E6845"/>
    <w:rsid w:val="005E6A13"/>
    <w:rsid w:val="005E6D46"/>
    <w:rsid w:val="005E729E"/>
    <w:rsid w:val="005E7590"/>
    <w:rsid w:val="005E7E15"/>
    <w:rsid w:val="005F0BA8"/>
    <w:rsid w:val="005F13E5"/>
    <w:rsid w:val="005F1A3B"/>
    <w:rsid w:val="005F2634"/>
    <w:rsid w:val="005F2704"/>
    <w:rsid w:val="005F28DD"/>
    <w:rsid w:val="005F2D71"/>
    <w:rsid w:val="005F2FDE"/>
    <w:rsid w:val="005F35E5"/>
    <w:rsid w:val="005F3C84"/>
    <w:rsid w:val="005F441A"/>
    <w:rsid w:val="005F501E"/>
    <w:rsid w:val="005F5212"/>
    <w:rsid w:val="005F5EE0"/>
    <w:rsid w:val="005F6EDA"/>
    <w:rsid w:val="005F6F32"/>
    <w:rsid w:val="005F7070"/>
    <w:rsid w:val="005F7599"/>
    <w:rsid w:val="005F7885"/>
    <w:rsid w:val="0060035D"/>
    <w:rsid w:val="00600686"/>
    <w:rsid w:val="00602652"/>
    <w:rsid w:val="00602F76"/>
    <w:rsid w:val="00602FE2"/>
    <w:rsid w:val="00603D00"/>
    <w:rsid w:val="00604187"/>
    <w:rsid w:val="006041CC"/>
    <w:rsid w:val="0060420D"/>
    <w:rsid w:val="0060431E"/>
    <w:rsid w:val="00604DEA"/>
    <w:rsid w:val="00605152"/>
    <w:rsid w:val="0060584A"/>
    <w:rsid w:val="00606415"/>
    <w:rsid w:val="00607363"/>
    <w:rsid w:val="00607DB4"/>
    <w:rsid w:val="00611612"/>
    <w:rsid w:val="00611EF7"/>
    <w:rsid w:val="006128A8"/>
    <w:rsid w:val="00612BDD"/>
    <w:rsid w:val="00612CFD"/>
    <w:rsid w:val="00614BA4"/>
    <w:rsid w:val="00614C58"/>
    <w:rsid w:val="0061704F"/>
    <w:rsid w:val="0061768B"/>
    <w:rsid w:val="00617A4B"/>
    <w:rsid w:val="00617F1F"/>
    <w:rsid w:val="00617F6C"/>
    <w:rsid w:val="0062011C"/>
    <w:rsid w:val="006202AC"/>
    <w:rsid w:val="00620477"/>
    <w:rsid w:val="00620B7D"/>
    <w:rsid w:val="00620E49"/>
    <w:rsid w:val="0062184F"/>
    <w:rsid w:val="0062192F"/>
    <w:rsid w:val="00621938"/>
    <w:rsid w:val="006219EF"/>
    <w:rsid w:val="00621CA8"/>
    <w:rsid w:val="0062261B"/>
    <w:rsid w:val="006228C2"/>
    <w:rsid w:val="00623E75"/>
    <w:rsid w:val="0062503A"/>
    <w:rsid w:val="0062541D"/>
    <w:rsid w:val="006259E2"/>
    <w:rsid w:val="00625C4D"/>
    <w:rsid w:val="00626248"/>
    <w:rsid w:val="006262EB"/>
    <w:rsid w:val="006263C2"/>
    <w:rsid w:val="006265C0"/>
    <w:rsid w:val="00626A1E"/>
    <w:rsid w:val="00626B1B"/>
    <w:rsid w:val="00626C9A"/>
    <w:rsid w:val="00626CBF"/>
    <w:rsid w:val="00627ADA"/>
    <w:rsid w:val="00630009"/>
    <w:rsid w:val="00631054"/>
    <w:rsid w:val="006324B2"/>
    <w:rsid w:val="00632543"/>
    <w:rsid w:val="00632776"/>
    <w:rsid w:val="00632D60"/>
    <w:rsid w:val="00633763"/>
    <w:rsid w:val="00633C6A"/>
    <w:rsid w:val="00634269"/>
    <w:rsid w:val="00634BAA"/>
    <w:rsid w:val="0063658B"/>
    <w:rsid w:val="0063754D"/>
    <w:rsid w:val="00637869"/>
    <w:rsid w:val="00637B61"/>
    <w:rsid w:val="006402E7"/>
    <w:rsid w:val="00640B0C"/>
    <w:rsid w:val="00640E04"/>
    <w:rsid w:val="00641011"/>
    <w:rsid w:val="00641123"/>
    <w:rsid w:val="00641E65"/>
    <w:rsid w:val="006422DA"/>
    <w:rsid w:val="006424F5"/>
    <w:rsid w:val="0064284A"/>
    <w:rsid w:val="00642DD7"/>
    <w:rsid w:val="006439B0"/>
    <w:rsid w:val="00643A65"/>
    <w:rsid w:val="00643F7C"/>
    <w:rsid w:val="0064476C"/>
    <w:rsid w:val="00644D68"/>
    <w:rsid w:val="0064578E"/>
    <w:rsid w:val="00646C15"/>
    <w:rsid w:val="00647A94"/>
    <w:rsid w:val="00651127"/>
    <w:rsid w:val="006513CA"/>
    <w:rsid w:val="006514CA"/>
    <w:rsid w:val="00651663"/>
    <w:rsid w:val="00651692"/>
    <w:rsid w:val="00651ABE"/>
    <w:rsid w:val="006523BF"/>
    <w:rsid w:val="0065243B"/>
    <w:rsid w:val="00652868"/>
    <w:rsid w:val="006528AB"/>
    <w:rsid w:val="00653A04"/>
    <w:rsid w:val="00653AB5"/>
    <w:rsid w:val="00653CCC"/>
    <w:rsid w:val="006541C1"/>
    <w:rsid w:val="00654459"/>
    <w:rsid w:val="0065498B"/>
    <w:rsid w:val="00654EB9"/>
    <w:rsid w:val="00654F09"/>
    <w:rsid w:val="006556F4"/>
    <w:rsid w:val="006558D7"/>
    <w:rsid w:val="00655A08"/>
    <w:rsid w:val="00656F6C"/>
    <w:rsid w:val="00657616"/>
    <w:rsid w:val="006605E9"/>
    <w:rsid w:val="00661335"/>
    <w:rsid w:val="00661390"/>
    <w:rsid w:val="00661D74"/>
    <w:rsid w:val="00662CAB"/>
    <w:rsid w:val="00662D1B"/>
    <w:rsid w:val="00663557"/>
    <w:rsid w:val="00663588"/>
    <w:rsid w:val="006635A1"/>
    <w:rsid w:val="006645FD"/>
    <w:rsid w:val="006646AE"/>
    <w:rsid w:val="006650A9"/>
    <w:rsid w:val="00665533"/>
    <w:rsid w:val="006674CA"/>
    <w:rsid w:val="00667600"/>
    <w:rsid w:val="00667C80"/>
    <w:rsid w:val="00667E75"/>
    <w:rsid w:val="006700A4"/>
    <w:rsid w:val="00670EFB"/>
    <w:rsid w:val="006724AB"/>
    <w:rsid w:val="006738E0"/>
    <w:rsid w:val="006748EC"/>
    <w:rsid w:val="00675212"/>
    <w:rsid w:val="00675825"/>
    <w:rsid w:val="00676442"/>
    <w:rsid w:val="006764C2"/>
    <w:rsid w:val="006767BF"/>
    <w:rsid w:val="00676DFE"/>
    <w:rsid w:val="00676EC2"/>
    <w:rsid w:val="006771E3"/>
    <w:rsid w:val="00677379"/>
    <w:rsid w:val="00677708"/>
    <w:rsid w:val="00680350"/>
    <w:rsid w:val="00680A22"/>
    <w:rsid w:val="00680CB2"/>
    <w:rsid w:val="00680D00"/>
    <w:rsid w:val="00680F3C"/>
    <w:rsid w:val="006811E3"/>
    <w:rsid w:val="00681297"/>
    <w:rsid w:val="006823E0"/>
    <w:rsid w:val="00682734"/>
    <w:rsid w:val="00682AAD"/>
    <w:rsid w:val="00683102"/>
    <w:rsid w:val="0068373A"/>
    <w:rsid w:val="00683BBC"/>
    <w:rsid w:val="00683FAA"/>
    <w:rsid w:val="0068429D"/>
    <w:rsid w:val="00684731"/>
    <w:rsid w:val="00685097"/>
    <w:rsid w:val="00685411"/>
    <w:rsid w:val="006859B4"/>
    <w:rsid w:val="0068623D"/>
    <w:rsid w:val="00686823"/>
    <w:rsid w:val="00686A17"/>
    <w:rsid w:val="0069010A"/>
    <w:rsid w:val="0069134F"/>
    <w:rsid w:val="00691787"/>
    <w:rsid w:val="00691D47"/>
    <w:rsid w:val="00691D52"/>
    <w:rsid w:val="006923C9"/>
    <w:rsid w:val="00692845"/>
    <w:rsid w:val="006939E7"/>
    <w:rsid w:val="006940F0"/>
    <w:rsid w:val="00694857"/>
    <w:rsid w:val="00695AC0"/>
    <w:rsid w:val="00695C0E"/>
    <w:rsid w:val="00695FAF"/>
    <w:rsid w:val="00696059"/>
    <w:rsid w:val="00696179"/>
    <w:rsid w:val="00696E75"/>
    <w:rsid w:val="00696ED4"/>
    <w:rsid w:val="006977A4"/>
    <w:rsid w:val="006A0C7E"/>
    <w:rsid w:val="006A1685"/>
    <w:rsid w:val="006A2BAF"/>
    <w:rsid w:val="006A2E69"/>
    <w:rsid w:val="006A32AD"/>
    <w:rsid w:val="006A3BD3"/>
    <w:rsid w:val="006A4075"/>
    <w:rsid w:val="006A418D"/>
    <w:rsid w:val="006A427A"/>
    <w:rsid w:val="006A4324"/>
    <w:rsid w:val="006A5023"/>
    <w:rsid w:val="006A5318"/>
    <w:rsid w:val="006A5C9A"/>
    <w:rsid w:val="006A743B"/>
    <w:rsid w:val="006A77EE"/>
    <w:rsid w:val="006B0371"/>
    <w:rsid w:val="006B0CF9"/>
    <w:rsid w:val="006B143E"/>
    <w:rsid w:val="006B211D"/>
    <w:rsid w:val="006B2287"/>
    <w:rsid w:val="006B24C9"/>
    <w:rsid w:val="006B2593"/>
    <w:rsid w:val="006B2768"/>
    <w:rsid w:val="006B39AB"/>
    <w:rsid w:val="006B3AC2"/>
    <w:rsid w:val="006B3C01"/>
    <w:rsid w:val="006B4C40"/>
    <w:rsid w:val="006B4E45"/>
    <w:rsid w:val="006B6273"/>
    <w:rsid w:val="006B64AC"/>
    <w:rsid w:val="006B6DBA"/>
    <w:rsid w:val="006B74A4"/>
    <w:rsid w:val="006B7582"/>
    <w:rsid w:val="006B7992"/>
    <w:rsid w:val="006B7A7C"/>
    <w:rsid w:val="006C0B70"/>
    <w:rsid w:val="006C1DEA"/>
    <w:rsid w:val="006C2009"/>
    <w:rsid w:val="006C2BD2"/>
    <w:rsid w:val="006C35C2"/>
    <w:rsid w:val="006C3E4D"/>
    <w:rsid w:val="006C413B"/>
    <w:rsid w:val="006C52D6"/>
    <w:rsid w:val="006C580B"/>
    <w:rsid w:val="006C6031"/>
    <w:rsid w:val="006C618A"/>
    <w:rsid w:val="006C64EC"/>
    <w:rsid w:val="006C7F1D"/>
    <w:rsid w:val="006D0F82"/>
    <w:rsid w:val="006D11A9"/>
    <w:rsid w:val="006D1C56"/>
    <w:rsid w:val="006D25A8"/>
    <w:rsid w:val="006D25EC"/>
    <w:rsid w:val="006D26E6"/>
    <w:rsid w:val="006D3DFF"/>
    <w:rsid w:val="006D57A6"/>
    <w:rsid w:val="006D5F38"/>
    <w:rsid w:val="006D64D7"/>
    <w:rsid w:val="006D67E4"/>
    <w:rsid w:val="006D6DD7"/>
    <w:rsid w:val="006D7987"/>
    <w:rsid w:val="006D7FE7"/>
    <w:rsid w:val="006E0805"/>
    <w:rsid w:val="006E0A18"/>
    <w:rsid w:val="006E1C2E"/>
    <w:rsid w:val="006E2EFC"/>
    <w:rsid w:val="006E2FCF"/>
    <w:rsid w:val="006E3024"/>
    <w:rsid w:val="006E317B"/>
    <w:rsid w:val="006E362E"/>
    <w:rsid w:val="006E36A7"/>
    <w:rsid w:val="006E39A5"/>
    <w:rsid w:val="006E402B"/>
    <w:rsid w:val="006E5676"/>
    <w:rsid w:val="006E5DBD"/>
    <w:rsid w:val="006E601C"/>
    <w:rsid w:val="006E6060"/>
    <w:rsid w:val="006E641B"/>
    <w:rsid w:val="006E67C2"/>
    <w:rsid w:val="006E67D7"/>
    <w:rsid w:val="006E6D90"/>
    <w:rsid w:val="006F00A2"/>
    <w:rsid w:val="006F0964"/>
    <w:rsid w:val="006F0FDE"/>
    <w:rsid w:val="006F151C"/>
    <w:rsid w:val="006F1590"/>
    <w:rsid w:val="006F23A9"/>
    <w:rsid w:val="006F2594"/>
    <w:rsid w:val="006F260A"/>
    <w:rsid w:val="006F2843"/>
    <w:rsid w:val="006F2863"/>
    <w:rsid w:val="006F2DFB"/>
    <w:rsid w:val="006F34DC"/>
    <w:rsid w:val="006F3A87"/>
    <w:rsid w:val="006F4479"/>
    <w:rsid w:val="006F46F4"/>
    <w:rsid w:val="006F4CF1"/>
    <w:rsid w:val="006F4F37"/>
    <w:rsid w:val="006F519C"/>
    <w:rsid w:val="006F57F0"/>
    <w:rsid w:val="006F59C9"/>
    <w:rsid w:val="006F6203"/>
    <w:rsid w:val="006F67EB"/>
    <w:rsid w:val="006F6BC5"/>
    <w:rsid w:val="006F6C59"/>
    <w:rsid w:val="006F6D7E"/>
    <w:rsid w:val="006F6ED6"/>
    <w:rsid w:val="007002E9"/>
    <w:rsid w:val="00700FA4"/>
    <w:rsid w:val="0070101B"/>
    <w:rsid w:val="007021E2"/>
    <w:rsid w:val="007028AB"/>
    <w:rsid w:val="00702A4C"/>
    <w:rsid w:val="00702B8B"/>
    <w:rsid w:val="00702F37"/>
    <w:rsid w:val="00703C85"/>
    <w:rsid w:val="00703D9F"/>
    <w:rsid w:val="00703FDB"/>
    <w:rsid w:val="00704553"/>
    <w:rsid w:val="0070468F"/>
    <w:rsid w:val="00704AC2"/>
    <w:rsid w:val="007058D5"/>
    <w:rsid w:val="00706384"/>
    <w:rsid w:val="007068FF"/>
    <w:rsid w:val="00706D59"/>
    <w:rsid w:val="007078C3"/>
    <w:rsid w:val="00707AA0"/>
    <w:rsid w:val="00707B33"/>
    <w:rsid w:val="00710121"/>
    <w:rsid w:val="00710188"/>
    <w:rsid w:val="00710547"/>
    <w:rsid w:val="00710B55"/>
    <w:rsid w:val="00712CB9"/>
    <w:rsid w:val="007138C0"/>
    <w:rsid w:val="0071422E"/>
    <w:rsid w:val="0071660C"/>
    <w:rsid w:val="007169E4"/>
    <w:rsid w:val="00716E26"/>
    <w:rsid w:val="00717BDF"/>
    <w:rsid w:val="00717D30"/>
    <w:rsid w:val="007201A1"/>
    <w:rsid w:val="0072081D"/>
    <w:rsid w:val="00720C9D"/>
    <w:rsid w:val="00720F33"/>
    <w:rsid w:val="007210AC"/>
    <w:rsid w:val="007210C5"/>
    <w:rsid w:val="00721CE8"/>
    <w:rsid w:val="00722207"/>
    <w:rsid w:val="007229DE"/>
    <w:rsid w:val="00722E81"/>
    <w:rsid w:val="007232B5"/>
    <w:rsid w:val="007241EE"/>
    <w:rsid w:val="0072422E"/>
    <w:rsid w:val="00724998"/>
    <w:rsid w:val="007253B5"/>
    <w:rsid w:val="007255C9"/>
    <w:rsid w:val="00725AC1"/>
    <w:rsid w:val="00725D59"/>
    <w:rsid w:val="0072655A"/>
    <w:rsid w:val="007266D0"/>
    <w:rsid w:val="007268AA"/>
    <w:rsid w:val="00726FAB"/>
    <w:rsid w:val="007271C2"/>
    <w:rsid w:val="0072785E"/>
    <w:rsid w:val="00727B8E"/>
    <w:rsid w:val="0073132B"/>
    <w:rsid w:val="007320B8"/>
    <w:rsid w:val="0073305D"/>
    <w:rsid w:val="007337DC"/>
    <w:rsid w:val="0073398E"/>
    <w:rsid w:val="00735652"/>
    <w:rsid w:val="007404D1"/>
    <w:rsid w:val="0074061E"/>
    <w:rsid w:val="007406F7"/>
    <w:rsid w:val="00740E30"/>
    <w:rsid w:val="00741260"/>
    <w:rsid w:val="00741FB1"/>
    <w:rsid w:val="00742039"/>
    <w:rsid w:val="007420AD"/>
    <w:rsid w:val="00742869"/>
    <w:rsid w:val="0074298B"/>
    <w:rsid w:val="00742D21"/>
    <w:rsid w:val="0074374B"/>
    <w:rsid w:val="00743FF7"/>
    <w:rsid w:val="00745862"/>
    <w:rsid w:val="00745D20"/>
    <w:rsid w:val="00746090"/>
    <w:rsid w:val="007471C8"/>
    <w:rsid w:val="00747918"/>
    <w:rsid w:val="00747B93"/>
    <w:rsid w:val="007506DC"/>
    <w:rsid w:val="00750DE4"/>
    <w:rsid w:val="00751CD3"/>
    <w:rsid w:val="007520E8"/>
    <w:rsid w:val="0075272F"/>
    <w:rsid w:val="007530D8"/>
    <w:rsid w:val="007532C4"/>
    <w:rsid w:val="00753EF1"/>
    <w:rsid w:val="00754BDE"/>
    <w:rsid w:val="00754F41"/>
    <w:rsid w:val="00755AB8"/>
    <w:rsid w:val="0075624E"/>
    <w:rsid w:val="00756914"/>
    <w:rsid w:val="00756CB3"/>
    <w:rsid w:val="007579A7"/>
    <w:rsid w:val="0076045E"/>
    <w:rsid w:val="00760B1C"/>
    <w:rsid w:val="00761660"/>
    <w:rsid w:val="00761B93"/>
    <w:rsid w:val="007640C5"/>
    <w:rsid w:val="007647E4"/>
    <w:rsid w:val="00764C85"/>
    <w:rsid w:val="007652D6"/>
    <w:rsid w:val="0076584D"/>
    <w:rsid w:val="00765A84"/>
    <w:rsid w:val="00765AE6"/>
    <w:rsid w:val="00766156"/>
    <w:rsid w:val="007661C8"/>
    <w:rsid w:val="007662E7"/>
    <w:rsid w:val="00767005"/>
    <w:rsid w:val="00767A44"/>
    <w:rsid w:val="00767D9E"/>
    <w:rsid w:val="00770129"/>
    <w:rsid w:val="00770B45"/>
    <w:rsid w:val="00771080"/>
    <w:rsid w:val="007741DD"/>
    <w:rsid w:val="0077514E"/>
    <w:rsid w:val="00777335"/>
    <w:rsid w:val="007802D9"/>
    <w:rsid w:val="00780BCD"/>
    <w:rsid w:val="00781202"/>
    <w:rsid w:val="00781454"/>
    <w:rsid w:val="007814D3"/>
    <w:rsid w:val="007817F6"/>
    <w:rsid w:val="00781F7E"/>
    <w:rsid w:val="0078287D"/>
    <w:rsid w:val="007828ED"/>
    <w:rsid w:val="00782B80"/>
    <w:rsid w:val="00784CB5"/>
    <w:rsid w:val="00784EF4"/>
    <w:rsid w:val="00785E59"/>
    <w:rsid w:val="00786018"/>
    <w:rsid w:val="00787249"/>
    <w:rsid w:val="007877CB"/>
    <w:rsid w:val="00787A5B"/>
    <w:rsid w:val="00787CD8"/>
    <w:rsid w:val="00787F13"/>
    <w:rsid w:val="00787FA5"/>
    <w:rsid w:val="00787FA9"/>
    <w:rsid w:val="007929D7"/>
    <w:rsid w:val="00793DDF"/>
    <w:rsid w:val="00793F3D"/>
    <w:rsid w:val="0079443F"/>
    <w:rsid w:val="007947C2"/>
    <w:rsid w:val="00794FD5"/>
    <w:rsid w:val="007956D0"/>
    <w:rsid w:val="00796467"/>
    <w:rsid w:val="00797608"/>
    <w:rsid w:val="00797F20"/>
    <w:rsid w:val="007A0055"/>
    <w:rsid w:val="007A0633"/>
    <w:rsid w:val="007A0781"/>
    <w:rsid w:val="007A0B1C"/>
    <w:rsid w:val="007A0B68"/>
    <w:rsid w:val="007A2A27"/>
    <w:rsid w:val="007A2E07"/>
    <w:rsid w:val="007A2EA4"/>
    <w:rsid w:val="007A2F28"/>
    <w:rsid w:val="007A462B"/>
    <w:rsid w:val="007A528C"/>
    <w:rsid w:val="007A5DE2"/>
    <w:rsid w:val="007A63E6"/>
    <w:rsid w:val="007A67FA"/>
    <w:rsid w:val="007A6994"/>
    <w:rsid w:val="007A6A06"/>
    <w:rsid w:val="007A6F24"/>
    <w:rsid w:val="007A73F9"/>
    <w:rsid w:val="007B05F0"/>
    <w:rsid w:val="007B073B"/>
    <w:rsid w:val="007B130F"/>
    <w:rsid w:val="007B13BB"/>
    <w:rsid w:val="007B149E"/>
    <w:rsid w:val="007B15EC"/>
    <w:rsid w:val="007B186B"/>
    <w:rsid w:val="007B1D5B"/>
    <w:rsid w:val="007B2BBA"/>
    <w:rsid w:val="007B2F2A"/>
    <w:rsid w:val="007B37DA"/>
    <w:rsid w:val="007B3D4D"/>
    <w:rsid w:val="007B4313"/>
    <w:rsid w:val="007B4684"/>
    <w:rsid w:val="007B5314"/>
    <w:rsid w:val="007B5897"/>
    <w:rsid w:val="007B5A1F"/>
    <w:rsid w:val="007B5AD8"/>
    <w:rsid w:val="007B6122"/>
    <w:rsid w:val="007B66F7"/>
    <w:rsid w:val="007B6A2A"/>
    <w:rsid w:val="007B6DBF"/>
    <w:rsid w:val="007B6FDD"/>
    <w:rsid w:val="007B7956"/>
    <w:rsid w:val="007B7D3E"/>
    <w:rsid w:val="007C088E"/>
    <w:rsid w:val="007C0C63"/>
    <w:rsid w:val="007C0C6E"/>
    <w:rsid w:val="007C0D63"/>
    <w:rsid w:val="007C0DD0"/>
    <w:rsid w:val="007C15CD"/>
    <w:rsid w:val="007C20B8"/>
    <w:rsid w:val="007C279D"/>
    <w:rsid w:val="007C2E0F"/>
    <w:rsid w:val="007C2EB0"/>
    <w:rsid w:val="007C3453"/>
    <w:rsid w:val="007C3576"/>
    <w:rsid w:val="007C3723"/>
    <w:rsid w:val="007C388E"/>
    <w:rsid w:val="007C40BC"/>
    <w:rsid w:val="007C480F"/>
    <w:rsid w:val="007C4A4A"/>
    <w:rsid w:val="007C4FBE"/>
    <w:rsid w:val="007C5318"/>
    <w:rsid w:val="007C553C"/>
    <w:rsid w:val="007C5E11"/>
    <w:rsid w:val="007C5E8C"/>
    <w:rsid w:val="007C6AB0"/>
    <w:rsid w:val="007C70D7"/>
    <w:rsid w:val="007C7BC9"/>
    <w:rsid w:val="007C7E6F"/>
    <w:rsid w:val="007D1229"/>
    <w:rsid w:val="007D14E8"/>
    <w:rsid w:val="007D2DAD"/>
    <w:rsid w:val="007D2E71"/>
    <w:rsid w:val="007D3256"/>
    <w:rsid w:val="007D45FC"/>
    <w:rsid w:val="007D6E84"/>
    <w:rsid w:val="007D76D9"/>
    <w:rsid w:val="007D7FAE"/>
    <w:rsid w:val="007E092F"/>
    <w:rsid w:val="007E157F"/>
    <w:rsid w:val="007E1962"/>
    <w:rsid w:val="007E1D63"/>
    <w:rsid w:val="007E3343"/>
    <w:rsid w:val="007E3A99"/>
    <w:rsid w:val="007E3CF9"/>
    <w:rsid w:val="007E42A2"/>
    <w:rsid w:val="007E432D"/>
    <w:rsid w:val="007E4E9C"/>
    <w:rsid w:val="007E50ED"/>
    <w:rsid w:val="007E5232"/>
    <w:rsid w:val="007E5444"/>
    <w:rsid w:val="007E5627"/>
    <w:rsid w:val="007E656C"/>
    <w:rsid w:val="007E6909"/>
    <w:rsid w:val="007E6EC7"/>
    <w:rsid w:val="007E7171"/>
    <w:rsid w:val="007E7657"/>
    <w:rsid w:val="007E7E88"/>
    <w:rsid w:val="007F0761"/>
    <w:rsid w:val="007F0ABC"/>
    <w:rsid w:val="007F0F1A"/>
    <w:rsid w:val="007F1006"/>
    <w:rsid w:val="007F230B"/>
    <w:rsid w:val="007F275C"/>
    <w:rsid w:val="007F292C"/>
    <w:rsid w:val="007F333E"/>
    <w:rsid w:val="007F36BE"/>
    <w:rsid w:val="007F373E"/>
    <w:rsid w:val="007F39FA"/>
    <w:rsid w:val="007F3AD7"/>
    <w:rsid w:val="007F472C"/>
    <w:rsid w:val="007F4E13"/>
    <w:rsid w:val="007F4FD2"/>
    <w:rsid w:val="007F5FE6"/>
    <w:rsid w:val="007F6BA6"/>
    <w:rsid w:val="007F6EA2"/>
    <w:rsid w:val="007F7101"/>
    <w:rsid w:val="007F7CE6"/>
    <w:rsid w:val="007F7FF9"/>
    <w:rsid w:val="008005DD"/>
    <w:rsid w:val="008007B0"/>
    <w:rsid w:val="00801474"/>
    <w:rsid w:val="008019E6"/>
    <w:rsid w:val="008023AA"/>
    <w:rsid w:val="0080326D"/>
    <w:rsid w:val="0080357F"/>
    <w:rsid w:val="00803605"/>
    <w:rsid w:val="008036A7"/>
    <w:rsid w:val="008036AD"/>
    <w:rsid w:val="00804FA2"/>
    <w:rsid w:val="00805B06"/>
    <w:rsid w:val="00805F7C"/>
    <w:rsid w:val="008118E6"/>
    <w:rsid w:val="00811FAA"/>
    <w:rsid w:val="00812A61"/>
    <w:rsid w:val="00812A97"/>
    <w:rsid w:val="00812BD1"/>
    <w:rsid w:val="00813CAD"/>
    <w:rsid w:val="00814582"/>
    <w:rsid w:val="00815032"/>
    <w:rsid w:val="0081617E"/>
    <w:rsid w:val="00816586"/>
    <w:rsid w:val="00816B07"/>
    <w:rsid w:val="00817286"/>
    <w:rsid w:val="0081746C"/>
    <w:rsid w:val="00820AA9"/>
    <w:rsid w:val="008210B3"/>
    <w:rsid w:val="008214F1"/>
    <w:rsid w:val="00821CA2"/>
    <w:rsid w:val="00821F12"/>
    <w:rsid w:val="00822429"/>
    <w:rsid w:val="00822BDB"/>
    <w:rsid w:val="0082300D"/>
    <w:rsid w:val="00823820"/>
    <w:rsid w:val="00823E1B"/>
    <w:rsid w:val="008242C4"/>
    <w:rsid w:val="0082510B"/>
    <w:rsid w:val="00825125"/>
    <w:rsid w:val="008253AB"/>
    <w:rsid w:val="00825D49"/>
    <w:rsid w:val="00826159"/>
    <w:rsid w:val="0082698A"/>
    <w:rsid w:val="00827110"/>
    <w:rsid w:val="00827296"/>
    <w:rsid w:val="00827C12"/>
    <w:rsid w:val="00827E30"/>
    <w:rsid w:val="008309F7"/>
    <w:rsid w:val="00830B93"/>
    <w:rsid w:val="00830D65"/>
    <w:rsid w:val="00831322"/>
    <w:rsid w:val="0083197C"/>
    <w:rsid w:val="008332B6"/>
    <w:rsid w:val="00833346"/>
    <w:rsid w:val="008334C1"/>
    <w:rsid w:val="008335F0"/>
    <w:rsid w:val="0083404B"/>
    <w:rsid w:val="00834706"/>
    <w:rsid w:val="008353E7"/>
    <w:rsid w:val="00835651"/>
    <w:rsid w:val="0083591D"/>
    <w:rsid w:val="00835D9C"/>
    <w:rsid w:val="00836797"/>
    <w:rsid w:val="00837216"/>
    <w:rsid w:val="00837349"/>
    <w:rsid w:val="00837866"/>
    <w:rsid w:val="00840E1D"/>
    <w:rsid w:val="00840FD6"/>
    <w:rsid w:val="00841F66"/>
    <w:rsid w:val="00842047"/>
    <w:rsid w:val="008424FF"/>
    <w:rsid w:val="008434F1"/>
    <w:rsid w:val="00843CDE"/>
    <w:rsid w:val="00844634"/>
    <w:rsid w:val="00844A87"/>
    <w:rsid w:val="00844F29"/>
    <w:rsid w:val="008450C4"/>
    <w:rsid w:val="0084516A"/>
    <w:rsid w:val="00845325"/>
    <w:rsid w:val="00845C51"/>
    <w:rsid w:val="00845CFE"/>
    <w:rsid w:val="008509C7"/>
    <w:rsid w:val="00850A83"/>
    <w:rsid w:val="00850D18"/>
    <w:rsid w:val="00850DC9"/>
    <w:rsid w:val="008510BD"/>
    <w:rsid w:val="008518D2"/>
    <w:rsid w:val="008521C8"/>
    <w:rsid w:val="00852232"/>
    <w:rsid w:val="00853212"/>
    <w:rsid w:val="00853E69"/>
    <w:rsid w:val="00854357"/>
    <w:rsid w:val="008545DA"/>
    <w:rsid w:val="008549A2"/>
    <w:rsid w:val="008552BA"/>
    <w:rsid w:val="0085559A"/>
    <w:rsid w:val="00855A54"/>
    <w:rsid w:val="008572DC"/>
    <w:rsid w:val="00857A47"/>
    <w:rsid w:val="00857CCF"/>
    <w:rsid w:val="00857D63"/>
    <w:rsid w:val="00860017"/>
    <w:rsid w:val="008609B4"/>
    <w:rsid w:val="008611D0"/>
    <w:rsid w:val="0086144A"/>
    <w:rsid w:val="00861AC6"/>
    <w:rsid w:val="00861BEB"/>
    <w:rsid w:val="0086231B"/>
    <w:rsid w:val="00863A1E"/>
    <w:rsid w:val="00863B24"/>
    <w:rsid w:val="008644F9"/>
    <w:rsid w:val="0086467E"/>
    <w:rsid w:val="008649DD"/>
    <w:rsid w:val="008661E4"/>
    <w:rsid w:val="008673AB"/>
    <w:rsid w:val="00870A91"/>
    <w:rsid w:val="00871338"/>
    <w:rsid w:val="008714C9"/>
    <w:rsid w:val="008727B3"/>
    <w:rsid w:val="0087284C"/>
    <w:rsid w:val="00872CF3"/>
    <w:rsid w:val="00872DC3"/>
    <w:rsid w:val="00872DDD"/>
    <w:rsid w:val="008739E2"/>
    <w:rsid w:val="00874303"/>
    <w:rsid w:val="008745DA"/>
    <w:rsid w:val="00874AC3"/>
    <w:rsid w:val="00875318"/>
    <w:rsid w:val="008758F1"/>
    <w:rsid w:val="00876790"/>
    <w:rsid w:val="008769AE"/>
    <w:rsid w:val="00877AB5"/>
    <w:rsid w:val="00877BF5"/>
    <w:rsid w:val="00877E54"/>
    <w:rsid w:val="008800C3"/>
    <w:rsid w:val="008803BE"/>
    <w:rsid w:val="00880D32"/>
    <w:rsid w:val="00880E47"/>
    <w:rsid w:val="008814F2"/>
    <w:rsid w:val="00881B61"/>
    <w:rsid w:val="00881F47"/>
    <w:rsid w:val="008827A9"/>
    <w:rsid w:val="0088289D"/>
    <w:rsid w:val="00882B06"/>
    <w:rsid w:val="00882FFF"/>
    <w:rsid w:val="0088320F"/>
    <w:rsid w:val="00883954"/>
    <w:rsid w:val="00883A86"/>
    <w:rsid w:val="00885454"/>
    <w:rsid w:val="00885C35"/>
    <w:rsid w:val="008869C2"/>
    <w:rsid w:val="008873AF"/>
    <w:rsid w:val="0089097E"/>
    <w:rsid w:val="00890D29"/>
    <w:rsid w:val="00890FB3"/>
    <w:rsid w:val="00890FE5"/>
    <w:rsid w:val="00892B6C"/>
    <w:rsid w:val="00892D06"/>
    <w:rsid w:val="008930BD"/>
    <w:rsid w:val="008933E4"/>
    <w:rsid w:val="00893CB4"/>
    <w:rsid w:val="00893F13"/>
    <w:rsid w:val="00894056"/>
    <w:rsid w:val="0089438C"/>
    <w:rsid w:val="00894613"/>
    <w:rsid w:val="00894B71"/>
    <w:rsid w:val="00895533"/>
    <w:rsid w:val="00895683"/>
    <w:rsid w:val="00895C6B"/>
    <w:rsid w:val="00895E30"/>
    <w:rsid w:val="00896AB0"/>
    <w:rsid w:val="008971E2"/>
    <w:rsid w:val="00897B88"/>
    <w:rsid w:val="008A0FE7"/>
    <w:rsid w:val="008A2184"/>
    <w:rsid w:val="008A21BE"/>
    <w:rsid w:val="008A27B3"/>
    <w:rsid w:val="008A40B8"/>
    <w:rsid w:val="008A504D"/>
    <w:rsid w:val="008A6343"/>
    <w:rsid w:val="008A65DD"/>
    <w:rsid w:val="008A6E43"/>
    <w:rsid w:val="008A6FA9"/>
    <w:rsid w:val="008A7EAD"/>
    <w:rsid w:val="008B022E"/>
    <w:rsid w:val="008B17DD"/>
    <w:rsid w:val="008B1CD9"/>
    <w:rsid w:val="008B24E5"/>
    <w:rsid w:val="008B2699"/>
    <w:rsid w:val="008B2C36"/>
    <w:rsid w:val="008B2D47"/>
    <w:rsid w:val="008B320B"/>
    <w:rsid w:val="008B3800"/>
    <w:rsid w:val="008B427E"/>
    <w:rsid w:val="008B46E5"/>
    <w:rsid w:val="008B59BE"/>
    <w:rsid w:val="008B634C"/>
    <w:rsid w:val="008B68E4"/>
    <w:rsid w:val="008B77A1"/>
    <w:rsid w:val="008C0254"/>
    <w:rsid w:val="008C0558"/>
    <w:rsid w:val="008C0AAF"/>
    <w:rsid w:val="008C2A6D"/>
    <w:rsid w:val="008C3922"/>
    <w:rsid w:val="008C3A7D"/>
    <w:rsid w:val="008C5129"/>
    <w:rsid w:val="008C5291"/>
    <w:rsid w:val="008C69F4"/>
    <w:rsid w:val="008C7179"/>
    <w:rsid w:val="008C7642"/>
    <w:rsid w:val="008C77C5"/>
    <w:rsid w:val="008C7DE6"/>
    <w:rsid w:val="008C7E87"/>
    <w:rsid w:val="008D0ACF"/>
    <w:rsid w:val="008D130C"/>
    <w:rsid w:val="008D14BE"/>
    <w:rsid w:val="008D1732"/>
    <w:rsid w:val="008D1F6F"/>
    <w:rsid w:val="008D26E1"/>
    <w:rsid w:val="008D2B4E"/>
    <w:rsid w:val="008D330D"/>
    <w:rsid w:val="008D3439"/>
    <w:rsid w:val="008D361F"/>
    <w:rsid w:val="008D370C"/>
    <w:rsid w:val="008D3819"/>
    <w:rsid w:val="008D399E"/>
    <w:rsid w:val="008D3FC3"/>
    <w:rsid w:val="008D3FE9"/>
    <w:rsid w:val="008D42DD"/>
    <w:rsid w:val="008D649C"/>
    <w:rsid w:val="008E02F1"/>
    <w:rsid w:val="008E0547"/>
    <w:rsid w:val="008E057D"/>
    <w:rsid w:val="008E068A"/>
    <w:rsid w:val="008E0FAC"/>
    <w:rsid w:val="008E1181"/>
    <w:rsid w:val="008E1864"/>
    <w:rsid w:val="008E1AE8"/>
    <w:rsid w:val="008E238B"/>
    <w:rsid w:val="008E253B"/>
    <w:rsid w:val="008E3F61"/>
    <w:rsid w:val="008E419B"/>
    <w:rsid w:val="008E5573"/>
    <w:rsid w:val="008E5906"/>
    <w:rsid w:val="008E5C3B"/>
    <w:rsid w:val="008F1745"/>
    <w:rsid w:val="008F2218"/>
    <w:rsid w:val="008F3898"/>
    <w:rsid w:val="008F3E0F"/>
    <w:rsid w:val="008F41E2"/>
    <w:rsid w:val="008F4BC9"/>
    <w:rsid w:val="008F57F8"/>
    <w:rsid w:val="008F67EB"/>
    <w:rsid w:val="008F6A64"/>
    <w:rsid w:val="008F70FE"/>
    <w:rsid w:val="008F7B5D"/>
    <w:rsid w:val="00900A1C"/>
    <w:rsid w:val="00900DA5"/>
    <w:rsid w:val="00901004"/>
    <w:rsid w:val="0090135E"/>
    <w:rsid w:val="00901688"/>
    <w:rsid w:val="00901DDB"/>
    <w:rsid w:val="009021B9"/>
    <w:rsid w:val="009023B8"/>
    <w:rsid w:val="00902B96"/>
    <w:rsid w:val="009038CC"/>
    <w:rsid w:val="00903B8A"/>
    <w:rsid w:val="009043B3"/>
    <w:rsid w:val="0090512B"/>
    <w:rsid w:val="0090538E"/>
    <w:rsid w:val="009058FF"/>
    <w:rsid w:val="00907A84"/>
    <w:rsid w:val="00907A93"/>
    <w:rsid w:val="0091099E"/>
    <w:rsid w:val="00910FC3"/>
    <w:rsid w:val="009114C4"/>
    <w:rsid w:val="009120B4"/>
    <w:rsid w:val="009123B3"/>
    <w:rsid w:val="009123EF"/>
    <w:rsid w:val="009124FA"/>
    <w:rsid w:val="009125BB"/>
    <w:rsid w:val="00912D8A"/>
    <w:rsid w:val="00912E56"/>
    <w:rsid w:val="00914D6E"/>
    <w:rsid w:val="00914EA3"/>
    <w:rsid w:val="009150A6"/>
    <w:rsid w:val="00915363"/>
    <w:rsid w:val="00917454"/>
    <w:rsid w:val="00917EAC"/>
    <w:rsid w:val="00920019"/>
    <w:rsid w:val="00920CAE"/>
    <w:rsid w:val="00920D4D"/>
    <w:rsid w:val="00920DDB"/>
    <w:rsid w:val="00920F01"/>
    <w:rsid w:val="0092111B"/>
    <w:rsid w:val="00921986"/>
    <w:rsid w:val="00922BE1"/>
    <w:rsid w:val="00923054"/>
    <w:rsid w:val="0092314F"/>
    <w:rsid w:val="00923752"/>
    <w:rsid w:val="00923C4D"/>
    <w:rsid w:val="009248C7"/>
    <w:rsid w:val="00925AD5"/>
    <w:rsid w:val="00925DFF"/>
    <w:rsid w:val="00925E72"/>
    <w:rsid w:val="0092618F"/>
    <w:rsid w:val="0092687C"/>
    <w:rsid w:val="00926B56"/>
    <w:rsid w:val="00927E37"/>
    <w:rsid w:val="00927EBB"/>
    <w:rsid w:val="0093085C"/>
    <w:rsid w:val="00930941"/>
    <w:rsid w:val="00930E2E"/>
    <w:rsid w:val="00931050"/>
    <w:rsid w:val="009310B5"/>
    <w:rsid w:val="00931464"/>
    <w:rsid w:val="00931759"/>
    <w:rsid w:val="00932293"/>
    <w:rsid w:val="00932B04"/>
    <w:rsid w:val="00932B62"/>
    <w:rsid w:val="00932C01"/>
    <w:rsid w:val="00932F59"/>
    <w:rsid w:val="00933135"/>
    <w:rsid w:val="00933210"/>
    <w:rsid w:val="00933955"/>
    <w:rsid w:val="00934556"/>
    <w:rsid w:val="009348BA"/>
    <w:rsid w:val="00934C52"/>
    <w:rsid w:val="0093604B"/>
    <w:rsid w:val="00937B6D"/>
    <w:rsid w:val="009405A8"/>
    <w:rsid w:val="00940D86"/>
    <w:rsid w:val="00940D87"/>
    <w:rsid w:val="00941237"/>
    <w:rsid w:val="0094170D"/>
    <w:rsid w:val="00941F1E"/>
    <w:rsid w:val="00941FC8"/>
    <w:rsid w:val="00942144"/>
    <w:rsid w:val="00942373"/>
    <w:rsid w:val="00942430"/>
    <w:rsid w:val="009426D6"/>
    <w:rsid w:val="0094306E"/>
    <w:rsid w:val="009438BE"/>
    <w:rsid w:val="00944552"/>
    <w:rsid w:val="009446B2"/>
    <w:rsid w:val="00944E18"/>
    <w:rsid w:val="009459A3"/>
    <w:rsid w:val="00945BB6"/>
    <w:rsid w:val="009460EB"/>
    <w:rsid w:val="00947D23"/>
    <w:rsid w:val="00950407"/>
    <w:rsid w:val="009514B7"/>
    <w:rsid w:val="009531C1"/>
    <w:rsid w:val="00953E9B"/>
    <w:rsid w:val="00954560"/>
    <w:rsid w:val="0095537A"/>
    <w:rsid w:val="009553C6"/>
    <w:rsid w:val="00955729"/>
    <w:rsid w:val="00956679"/>
    <w:rsid w:val="00957230"/>
    <w:rsid w:val="00957759"/>
    <w:rsid w:val="00961198"/>
    <w:rsid w:val="00961E53"/>
    <w:rsid w:val="00962A6F"/>
    <w:rsid w:val="00962CD2"/>
    <w:rsid w:val="009632A1"/>
    <w:rsid w:val="00963AC6"/>
    <w:rsid w:val="00964F07"/>
    <w:rsid w:val="0096561B"/>
    <w:rsid w:val="0096576B"/>
    <w:rsid w:val="00966730"/>
    <w:rsid w:val="00966AED"/>
    <w:rsid w:val="00966BB7"/>
    <w:rsid w:val="00967644"/>
    <w:rsid w:val="00970E77"/>
    <w:rsid w:val="00971D73"/>
    <w:rsid w:val="009721FF"/>
    <w:rsid w:val="009722CD"/>
    <w:rsid w:val="0097428B"/>
    <w:rsid w:val="009751A1"/>
    <w:rsid w:val="0098107C"/>
    <w:rsid w:val="00981805"/>
    <w:rsid w:val="00981AB1"/>
    <w:rsid w:val="009831C4"/>
    <w:rsid w:val="009856A0"/>
    <w:rsid w:val="009859D3"/>
    <w:rsid w:val="00987177"/>
    <w:rsid w:val="00987F2E"/>
    <w:rsid w:val="0099012A"/>
    <w:rsid w:val="00990A5D"/>
    <w:rsid w:val="0099103C"/>
    <w:rsid w:val="00993E37"/>
    <w:rsid w:val="009947FA"/>
    <w:rsid w:val="009955DB"/>
    <w:rsid w:val="00995945"/>
    <w:rsid w:val="00995F3F"/>
    <w:rsid w:val="009966ED"/>
    <w:rsid w:val="0099682B"/>
    <w:rsid w:val="00996851"/>
    <w:rsid w:val="009975B4"/>
    <w:rsid w:val="00997CF1"/>
    <w:rsid w:val="009A040A"/>
    <w:rsid w:val="009A0440"/>
    <w:rsid w:val="009A052E"/>
    <w:rsid w:val="009A0F01"/>
    <w:rsid w:val="009A0F76"/>
    <w:rsid w:val="009A0FA4"/>
    <w:rsid w:val="009A1AA4"/>
    <w:rsid w:val="009A2FD4"/>
    <w:rsid w:val="009A3156"/>
    <w:rsid w:val="009A39E1"/>
    <w:rsid w:val="009A3A9A"/>
    <w:rsid w:val="009A4000"/>
    <w:rsid w:val="009A4765"/>
    <w:rsid w:val="009A5A7F"/>
    <w:rsid w:val="009A5EC2"/>
    <w:rsid w:val="009A6303"/>
    <w:rsid w:val="009A6316"/>
    <w:rsid w:val="009A635C"/>
    <w:rsid w:val="009A73C6"/>
    <w:rsid w:val="009B0775"/>
    <w:rsid w:val="009B0D78"/>
    <w:rsid w:val="009B178B"/>
    <w:rsid w:val="009B215A"/>
    <w:rsid w:val="009B3750"/>
    <w:rsid w:val="009B3822"/>
    <w:rsid w:val="009B399A"/>
    <w:rsid w:val="009B3A14"/>
    <w:rsid w:val="009B3E6D"/>
    <w:rsid w:val="009B3F07"/>
    <w:rsid w:val="009B3F22"/>
    <w:rsid w:val="009B420D"/>
    <w:rsid w:val="009B428D"/>
    <w:rsid w:val="009B4659"/>
    <w:rsid w:val="009B5AC7"/>
    <w:rsid w:val="009B7CDF"/>
    <w:rsid w:val="009B7D04"/>
    <w:rsid w:val="009B7F7E"/>
    <w:rsid w:val="009C02C4"/>
    <w:rsid w:val="009C05DE"/>
    <w:rsid w:val="009C0B31"/>
    <w:rsid w:val="009C2081"/>
    <w:rsid w:val="009C258F"/>
    <w:rsid w:val="009C2860"/>
    <w:rsid w:val="009C2B89"/>
    <w:rsid w:val="009C2B8F"/>
    <w:rsid w:val="009C31F4"/>
    <w:rsid w:val="009C32E3"/>
    <w:rsid w:val="009C3373"/>
    <w:rsid w:val="009C3A21"/>
    <w:rsid w:val="009C3F1C"/>
    <w:rsid w:val="009C465E"/>
    <w:rsid w:val="009C4D35"/>
    <w:rsid w:val="009C50F9"/>
    <w:rsid w:val="009C7B9F"/>
    <w:rsid w:val="009D18B7"/>
    <w:rsid w:val="009D18FC"/>
    <w:rsid w:val="009D1B1A"/>
    <w:rsid w:val="009D1B3D"/>
    <w:rsid w:val="009D2325"/>
    <w:rsid w:val="009D28B9"/>
    <w:rsid w:val="009D2D63"/>
    <w:rsid w:val="009D2DFC"/>
    <w:rsid w:val="009D50DB"/>
    <w:rsid w:val="009D54E8"/>
    <w:rsid w:val="009D5823"/>
    <w:rsid w:val="009D586A"/>
    <w:rsid w:val="009D622E"/>
    <w:rsid w:val="009D64A2"/>
    <w:rsid w:val="009D6532"/>
    <w:rsid w:val="009D6C7B"/>
    <w:rsid w:val="009D6F57"/>
    <w:rsid w:val="009E001C"/>
    <w:rsid w:val="009E09F8"/>
    <w:rsid w:val="009E1025"/>
    <w:rsid w:val="009E131F"/>
    <w:rsid w:val="009E24A1"/>
    <w:rsid w:val="009E29BE"/>
    <w:rsid w:val="009E2BE9"/>
    <w:rsid w:val="009E35CB"/>
    <w:rsid w:val="009E3AED"/>
    <w:rsid w:val="009E3C6F"/>
    <w:rsid w:val="009E4016"/>
    <w:rsid w:val="009E4135"/>
    <w:rsid w:val="009E502F"/>
    <w:rsid w:val="009E58EA"/>
    <w:rsid w:val="009E5AD7"/>
    <w:rsid w:val="009E5C4E"/>
    <w:rsid w:val="009E64CF"/>
    <w:rsid w:val="009E7382"/>
    <w:rsid w:val="009E7673"/>
    <w:rsid w:val="009E7757"/>
    <w:rsid w:val="009E7C46"/>
    <w:rsid w:val="009E7D58"/>
    <w:rsid w:val="009E7F71"/>
    <w:rsid w:val="009F0574"/>
    <w:rsid w:val="009F0738"/>
    <w:rsid w:val="009F094F"/>
    <w:rsid w:val="009F0D44"/>
    <w:rsid w:val="009F0DBD"/>
    <w:rsid w:val="009F0E94"/>
    <w:rsid w:val="009F127A"/>
    <w:rsid w:val="009F1676"/>
    <w:rsid w:val="009F20C0"/>
    <w:rsid w:val="009F2A3B"/>
    <w:rsid w:val="009F2A4C"/>
    <w:rsid w:val="009F3138"/>
    <w:rsid w:val="009F3FFA"/>
    <w:rsid w:val="009F4E6F"/>
    <w:rsid w:val="009F56D6"/>
    <w:rsid w:val="009F5C4C"/>
    <w:rsid w:val="009F621D"/>
    <w:rsid w:val="009F6D37"/>
    <w:rsid w:val="009F6E37"/>
    <w:rsid w:val="009F7A66"/>
    <w:rsid w:val="009F7E1C"/>
    <w:rsid w:val="00A00494"/>
    <w:rsid w:val="00A00BD6"/>
    <w:rsid w:val="00A00FF3"/>
    <w:rsid w:val="00A011E8"/>
    <w:rsid w:val="00A01F10"/>
    <w:rsid w:val="00A0212E"/>
    <w:rsid w:val="00A03E8C"/>
    <w:rsid w:val="00A043FE"/>
    <w:rsid w:val="00A060AE"/>
    <w:rsid w:val="00A0623D"/>
    <w:rsid w:val="00A070F5"/>
    <w:rsid w:val="00A07173"/>
    <w:rsid w:val="00A10B88"/>
    <w:rsid w:val="00A11754"/>
    <w:rsid w:val="00A11920"/>
    <w:rsid w:val="00A11A23"/>
    <w:rsid w:val="00A11D73"/>
    <w:rsid w:val="00A127EE"/>
    <w:rsid w:val="00A12E04"/>
    <w:rsid w:val="00A13462"/>
    <w:rsid w:val="00A13B6A"/>
    <w:rsid w:val="00A13B9D"/>
    <w:rsid w:val="00A13D82"/>
    <w:rsid w:val="00A147F0"/>
    <w:rsid w:val="00A15784"/>
    <w:rsid w:val="00A15843"/>
    <w:rsid w:val="00A15CBA"/>
    <w:rsid w:val="00A166EE"/>
    <w:rsid w:val="00A167D0"/>
    <w:rsid w:val="00A1691C"/>
    <w:rsid w:val="00A16952"/>
    <w:rsid w:val="00A16C59"/>
    <w:rsid w:val="00A16CED"/>
    <w:rsid w:val="00A201DC"/>
    <w:rsid w:val="00A20F04"/>
    <w:rsid w:val="00A2119E"/>
    <w:rsid w:val="00A21565"/>
    <w:rsid w:val="00A216DB"/>
    <w:rsid w:val="00A21A32"/>
    <w:rsid w:val="00A2239A"/>
    <w:rsid w:val="00A23D92"/>
    <w:rsid w:val="00A23F71"/>
    <w:rsid w:val="00A24855"/>
    <w:rsid w:val="00A250E4"/>
    <w:rsid w:val="00A252CD"/>
    <w:rsid w:val="00A256A8"/>
    <w:rsid w:val="00A2586C"/>
    <w:rsid w:val="00A25BA8"/>
    <w:rsid w:val="00A25CF4"/>
    <w:rsid w:val="00A2665E"/>
    <w:rsid w:val="00A27187"/>
    <w:rsid w:val="00A272E1"/>
    <w:rsid w:val="00A27E19"/>
    <w:rsid w:val="00A30472"/>
    <w:rsid w:val="00A3070D"/>
    <w:rsid w:val="00A318B1"/>
    <w:rsid w:val="00A31EF0"/>
    <w:rsid w:val="00A31FB7"/>
    <w:rsid w:val="00A32120"/>
    <w:rsid w:val="00A327A1"/>
    <w:rsid w:val="00A32EC2"/>
    <w:rsid w:val="00A33B9A"/>
    <w:rsid w:val="00A33C95"/>
    <w:rsid w:val="00A33EB5"/>
    <w:rsid w:val="00A34A46"/>
    <w:rsid w:val="00A34C25"/>
    <w:rsid w:val="00A34D3C"/>
    <w:rsid w:val="00A35386"/>
    <w:rsid w:val="00A35AAF"/>
    <w:rsid w:val="00A35EDE"/>
    <w:rsid w:val="00A3652F"/>
    <w:rsid w:val="00A3666D"/>
    <w:rsid w:val="00A36717"/>
    <w:rsid w:val="00A36809"/>
    <w:rsid w:val="00A36AAB"/>
    <w:rsid w:val="00A36E33"/>
    <w:rsid w:val="00A374D3"/>
    <w:rsid w:val="00A37CFB"/>
    <w:rsid w:val="00A40962"/>
    <w:rsid w:val="00A40D8E"/>
    <w:rsid w:val="00A4109A"/>
    <w:rsid w:val="00A41444"/>
    <w:rsid w:val="00A41493"/>
    <w:rsid w:val="00A4241F"/>
    <w:rsid w:val="00A43298"/>
    <w:rsid w:val="00A441BC"/>
    <w:rsid w:val="00A445C8"/>
    <w:rsid w:val="00A44758"/>
    <w:rsid w:val="00A45145"/>
    <w:rsid w:val="00A469A9"/>
    <w:rsid w:val="00A46A0A"/>
    <w:rsid w:val="00A46A98"/>
    <w:rsid w:val="00A474D5"/>
    <w:rsid w:val="00A479AA"/>
    <w:rsid w:val="00A47E57"/>
    <w:rsid w:val="00A509CF"/>
    <w:rsid w:val="00A50DAF"/>
    <w:rsid w:val="00A51045"/>
    <w:rsid w:val="00A511FD"/>
    <w:rsid w:val="00A5146B"/>
    <w:rsid w:val="00A5167C"/>
    <w:rsid w:val="00A5189F"/>
    <w:rsid w:val="00A5252A"/>
    <w:rsid w:val="00A525C6"/>
    <w:rsid w:val="00A52754"/>
    <w:rsid w:val="00A52B1C"/>
    <w:rsid w:val="00A53291"/>
    <w:rsid w:val="00A53C1F"/>
    <w:rsid w:val="00A53F60"/>
    <w:rsid w:val="00A5464D"/>
    <w:rsid w:val="00A54B19"/>
    <w:rsid w:val="00A551FA"/>
    <w:rsid w:val="00A55ACC"/>
    <w:rsid w:val="00A55CD5"/>
    <w:rsid w:val="00A5604E"/>
    <w:rsid w:val="00A56811"/>
    <w:rsid w:val="00A57379"/>
    <w:rsid w:val="00A574A4"/>
    <w:rsid w:val="00A60033"/>
    <w:rsid w:val="00A612E7"/>
    <w:rsid w:val="00A61BB4"/>
    <w:rsid w:val="00A62AEF"/>
    <w:rsid w:val="00A62DB6"/>
    <w:rsid w:val="00A6313A"/>
    <w:rsid w:val="00A63A0B"/>
    <w:rsid w:val="00A6415D"/>
    <w:rsid w:val="00A64E04"/>
    <w:rsid w:val="00A65633"/>
    <w:rsid w:val="00A67775"/>
    <w:rsid w:val="00A700B8"/>
    <w:rsid w:val="00A70164"/>
    <w:rsid w:val="00A70576"/>
    <w:rsid w:val="00A70708"/>
    <w:rsid w:val="00A71708"/>
    <w:rsid w:val="00A721A0"/>
    <w:rsid w:val="00A723A0"/>
    <w:rsid w:val="00A725D6"/>
    <w:rsid w:val="00A7285F"/>
    <w:rsid w:val="00A731E4"/>
    <w:rsid w:val="00A73D48"/>
    <w:rsid w:val="00A73D55"/>
    <w:rsid w:val="00A74493"/>
    <w:rsid w:val="00A7468D"/>
    <w:rsid w:val="00A74CCD"/>
    <w:rsid w:val="00A74FB0"/>
    <w:rsid w:val="00A7526B"/>
    <w:rsid w:val="00A777AE"/>
    <w:rsid w:val="00A8001F"/>
    <w:rsid w:val="00A8009E"/>
    <w:rsid w:val="00A80F54"/>
    <w:rsid w:val="00A813B8"/>
    <w:rsid w:val="00A81ECE"/>
    <w:rsid w:val="00A821B9"/>
    <w:rsid w:val="00A8229E"/>
    <w:rsid w:val="00A82C91"/>
    <w:rsid w:val="00A83138"/>
    <w:rsid w:val="00A83784"/>
    <w:rsid w:val="00A83B7A"/>
    <w:rsid w:val="00A83C56"/>
    <w:rsid w:val="00A849F0"/>
    <w:rsid w:val="00A854B1"/>
    <w:rsid w:val="00A856C5"/>
    <w:rsid w:val="00A85748"/>
    <w:rsid w:val="00A85986"/>
    <w:rsid w:val="00A85AA1"/>
    <w:rsid w:val="00A8657F"/>
    <w:rsid w:val="00A86CBC"/>
    <w:rsid w:val="00A90206"/>
    <w:rsid w:val="00A907F5"/>
    <w:rsid w:val="00A90A44"/>
    <w:rsid w:val="00A90D74"/>
    <w:rsid w:val="00A925A9"/>
    <w:rsid w:val="00A92856"/>
    <w:rsid w:val="00A92965"/>
    <w:rsid w:val="00A93845"/>
    <w:rsid w:val="00A93ACF"/>
    <w:rsid w:val="00A93C18"/>
    <w:rsid w:val="00A942AC"/>
    <w:rsid w:val="00A950CC"/>
    <w:rsid w:val="00A95545"/>
    <w:rsid w:val="00A958B1"/>
    <w:rsid w:val="00A95FE7"/>
    <w:rsid w:val="00A96857"/>
    <w:rsid w:val="00A96E93"/>
    <w:rsid w:val="00A96FB1"/>
    <w:rsid w:val="00A97528"/>
    <w:rsid w:val="00A97F99"/>
    <w:rsid w:val="00AA05AF"/>
    <w:rsid w:val="00AA119B"/>
    <w:rsid w:val="00AA148E"/>
    <w:rsid w:val="00AA1921"/>
    <w:rsid w:val="00AA2115"/>
    <w:rsid w:val="00AA22B9"/>
    <w:rsid w:val="00AA35D0"/>
    <w:rsid w:val="00AA48F5"/>
    <w:rsid w:val="00AA4ADB"/>
    <w:rsid w:val="00AA4BAD"/>
    <w:rsid w:val="00AA5011"/>
    <w:rsid w:val="00AA5908"/>
    <w:rsid w:val="00AA5A4D"/>
    <w:rsid w:val="00AA6261"/>
    <w:rsid w:val="00AA6611"/>
    <w:rsid w:val="00AA66DB"/>
    <w:rsid w:val="00AA7C66"/>
    <w:rsid w:val="00AB067D"/>
    <w:rsid w:val="00AB0861"/>
    <w:rsid w:val="00AB1285"/>
    <w:rsid w:val="00AB151E"/>
    <w:rsid w:val="00AB1850"/>
    <w:rsid w:val="00AB198E"/>
    <w:rsid w:val="00AB2AD9"/>
    <w:rsid w:val="00AB32D5"/>
    <w:rsid w:val="00AB33A2"/>
    <w:rsid w:val="00AB3A49"/>
    <w:rsid w:val="00AB40A0"/>
    <w:rsid w:val="00AB4B60"/>
    <w:rsid w:val="00AB4F0D"/>
    <w:rsid w:val="00AB52CC"/>
    <w:rsid w:val="00AB5A84"/>
    <w:rsid w:val="00AB5B26"/>
    <w:rsid w:val="00AB5FD9"/>
    <w:rsid w:val="00AB660D"/>
    <w:rsid w:val="00AB6707"/>
    <w:rsid w:val="00AB6A71"/>
    <w:rsid w:val="00AB7037"/>
    <w:rsid w:val="00AB7160"/>
    <w:rsid w:val="00AC0545"/>
    <w:rsid w:val="00AC061A"/>
    <w:rsid w:val="00AC0A7C"/>
    <w:rsid w:val="00AC14DC"/>
    <w:rsid w:val="00AC1ABA"/>
    <w:rsid w:val="00AC1E00"/>
    <w:rsid w:val="00AC25D7"/>
    <w:rsid w:val="00AC345B"/>
    <w:rsid w:val="00AC3587"/>
    <w:rsid w:val="00AC4D0D"/>
    <w:rsid w:val="00AC4F11"/>
    <w:rsid w:val="00AC5636"/>
    <w:rsid w:val="00AC5825"/>
    <w:rsid w:val="00AC60DE"/>
    <w:rsid w:val="00AC61EA"/>
    <w:rsid w:val="00AC646E"/>
    <w:rsid w:val="00AC6779"/>
    <w:rsid w:val="00AC6BF0"/>
    <w:rsid w:val="00AC720B"/>
    <w:rsid w:val="00AC7933"/>
    <w:rsid w:val="00AD0093"/>
    <w:rsid w:val="00AD216B"/>
    <w:rsid w:val="00AD3185"/>
    <w:rsid w:val="00AD3977"/>
    <w:rsid w:val="00AD45E0"/>
    <w:rsid w:val="00AD5371"/>
    <w:rsid w:val="00AD58C4"/>
    <w:rsid w:val="00AD5979"/>
    <w:rsid w:val="00AD6032"/>
    <w:rsid w:val="00AD6AA6"/>
    <w:rsid w:val="00AD6AF5"/>
    <w:rsid w:val="00AD6E61"/>
    <w:rsid w:val="00AE03E9"/>
    <w:rsid w:val="00AE0D31"/>
    <w:rsid w:val="00AE18B9"/>
    <w:rsid w:val="00AE1BD5"/>
    <w:rsid w:val="00AE1C67"/>
    <w:rsid w:val="00AE35D0"/>
    <w:rsid w:val="00AE3D4A"/>
    <w:rsid w:val="00AE4268"/>
    <w:rsid w:val="00AE5C9E"/>
    <w:rsid w:val="00AE615D"/>
    <w:rsid w:val="00AE678E"/>
    <w:rsid w:val="00AE6825"/>
    <w:rsid w:val="00AE7245"/>
    <w:rsid w:val="00AE7D69"/>
    <w:rsid w:val="00AF0294"/>
    <w:rsid w:val="00AF02C8"/>
    <w:rsid w:val="00AF0F0D"/>
    <w:rsid w:val="00AF0F9A"/>
    <w:rsid w:val="00AF1340"/>
    <w:rsid w:val="00AF1552"/>
    <w:rsid w:val="00AF1FB6"/>
    <w:rsid w:val="00AF233A"/>
    <w:rsid w:val="00AF2348"/>
    <w:rsid w:val="00AF2BC8"/>
    <w:rsid w:val="00AF3A71"/>
    <w:rsid w:val="00AF3D2B"/>
    <w:rsid w:val="00AF48E3"/>
    <w:rsid w:val="00AF5009"/>
    <w:rsid w:val="00AF5A3F"/>
    <w:rsid w:val="00AF5CE9"/>
    <w:rsid w:val="00AF5DC3"/>
    <w:rsid w:val="00AF684E"/>
    <w:rsid w:val="00AF73FB"/>
    <w:rsid w:val="00AF79A7"/>
    <w:rsid w:val="00AF79BA"/>
    <w:rsid w:val="00B00209"/>
    <w:rsid w:val="00B0090A"/>
    <w:rsid w:val="00B00AF2"/>
    <w:rsid w:val="00B00E56"/>
    <w:rsid w:val="00B01479"/>
    <w:rsid w:val="00B01634"/>
    <w:rsid w:val="00B01B13"/>
    <w:rsid w:val="00B01F17"/>
    <w:rsid w:val="00B01F99"/>
    <w:rsid w:val="00B02036"/>
    <w:rsid w:val="00B026CF"/>
    <w:rsid w:val="00B03154"/>
    <w:rsid w:val="00B04A8E"/>
    <w:rsid w:val="00B0648C"/>
    <w:rsid w:val="00B071CB"/>
    <w:rsid w:val="00B073E4"/>
    <w:rsid w:val="00B0772D"/>
    <w:rsid w:val="00B1155C"/>
    <w:rsid w:val="00B1264C"/>
    <w:rsid w:val="00B134E9"/>
    <w:rsid w:val="00B13749"/>
    <w:rsid w:val="00B15205"/>
    <w:rsid w:val="00B1540E"/>
    <w:rsid w:val="00B15D5A"/>
    <w:rsid w:val="00B15F62"/>
    <w:rsid w:val="00B16DE1"/>
    <w:rsid w:val="00B170AC"/>
    <w:rsid w:val="00B171CB"/>
    <w:rsid w:val="00B1722A"/>
    <w:rsid w:val="00B20FEF"/>
    <w:rsid w:val="00B21175"/>
    <w:rsid w:val="00B21283"/>
    <w:rsid w:val="00B2326B"/>
    <w:rsid w:val="00B2393E"/>
    <w:rsid w:val="00B23975"/>
    <w:rsid w:val="00B23A61"/>
    <w:rsid w:val="00B23B2E"/>
    <w:rsid w:val="00B23C2B"/>
    <w:rsid w:val="00B241B4"/>
    <w:rsid w:val="00B24858"/>
    <w:rsid w:val="00B24919"/>
    <w:rsid w:val="00B250E1"/>
    <w:rsid w:val="00B251B8"/>
    <w:rsid w:val="00B25730"/>
    <w:rsid w:val="00B25BB4"/>
    <w:rsid w:val="00B260BF"/>
    <w:rsid w:val="00B26521"/>
    <w:rsid w:val="00B26BFD"/>
    <w:rsid w:val="00B26D7D"/>
    <w:rsid w:val="00B26DF5"/>
    <w:rsid w:val="00B2711E"/>
    <w:rsid w:val="00B2762D"/>
    <w:rsid w:val="00B27BB3"/>
    <w:rsid w:val="00B30D53"/>
    <w:rsid w:val="00B31584"/>
    <w:rsid w:val="00B31A87"/>
    <w:rsid w:val="00B320DA"/>
    <w:rsid w:val="00B32A4A"/>
    <w:rsid w:val="00B32C7B"/>
    <w:rsid w:val="00B32EA2"/>
    <w:rsid w:val="00B3382C"/>
    <w:rsid w:val="00B341F9"/>
    <w:rsid w:val="00B34455"/>
    <w:rsid w:val="00B35569"/>
    <w:rsid w:val="00B35D5C"/>
    <w:rsid w:val="00B36551"/>
    <w:rsid w:val="00B36773"/>
    <w:rsid w:val="00B36BEE"/>
    <w:rsid w:val="00B37B1C"/>
    <w:rsid w:val="00B37ECD"/>
    <w:rsid w:val="00B415A6"/>
    <w:rsid w:val="00B415CA"/>
    <w:rsid w:val="00B41F47"/>
    <w:rsid w:val="00B42023"/>
    <w:rsid w:val="00B420A4"/>
    <w:rsid w:val="00B42464"/>
    <w:rsid w:val="00B4269B"/>
    <w:rsid w:val="00B43080"/>
    <w:rsid w:val="00B43496"/>
    <w:rsid w:val="00B4390F"/>
    <w:rsid w:val="00B441D6"/>
    <w:rsid w:val="00B44A88"/>
    <w:rsid w:val="00B44EFA"/>
    <w:rsid w:val="00B45127"/>
    <w:rsid w:val="00B45161"/>
    <w:rsid w:val="00B4537D"/>
    <w:rsid w:val="00B46035"/>
    <w:rsid w:val="00B461BD"/>
    <w:rsid w:val="00B4641A"/>
    <w:rsid w:val="00B4688B"/>
    <w:rsid w:val="00B47187"/>
    <w:rsid w:val="00B47673"/>
    <w:rsid w:val="00B5176B"/>
    <w:rsid w:val="00B51CD5"/>
    <w:rsid w:val="00B52872"/>
    <w:rsid w:val="00B52FF2"/>
    <w:rsid w:val="00B535DE"/>
    <w:rsid w:val="00B54087"/>
    <w:rsid w:val="00B54653"/>
    <w:rsid w:val="00B550A9"/>
    <w:rsid w:val="00B559DF"/>
    <w:rsid w:val="00B55CF5"/>
    <w:rsid w:val="00B56179"/>
    <w:rsid w:val="00B56915"/>
    <w:rsid w:val="00B5691A"/>
    <w:rsid w:val="00B56D4F"/>
    <w:rsid w:val="00B57904"/>
    <w:rsid w:val="00B57A7A"/>
    <w:rsid w:val="00B57C37"/>
    <w:rsid w:val="00B60BBF"/>
    <w:rsid w:val="00B61508"/>
    <w:rsid w:val="00B61966"/>
    <w:rsid w:val="00B61BE9"/>
    <w:rsid w:val="00B63911"/>
    <w:rsid w:val="00B63D34"/>
    <w:rsid w:val="00B6467A"/>
    <w:rsid w:val="00B64DD5"/>
    <w:rsid w:val="00B64F7F"/>
    <w:rsid w:val="00B65168"/>
    <w:rsid w:val="00B652FD"/>
    <w:rsid w:val="00B65A72"/>
    <w:rsid w:val="00B65C55"/>
    <w:rsid w:val="00B66904"/>
    <w:rsid w:val="00B67308"/>
    <w:rsid w:val="00B67438"/>
    <w:rsid w:val="00B67558"/>
    <w:rsid w:val="00B67C02"/>
    <w:rsid w:val="00B701DC"/>
    <w:rsid w:val="00B709FA"/>
    <w:rsid w:val="00B70B47"/>
    <w:rsid w:val="00B70F5C"/>
    <w:rsid w:val="00B7273A"/>
    <w:rsid w:val="00B73C67"/>
    <w:rsid w:val="00B73D6F"/>
    <w:rsid w:val="00B75766"/>
    <w:rsid w:val="00B762A1"/>
    <w:rsid w:val="00B76D90"/>
    <w:rsid w:val="00B77220"/>
    <w:rsid w:val="00B80936"/>
    <w:rsid w:val="00B80FDF"/>
    <w:rsid w:val="00B813AD"/>
    <w:rsid w:val="00B8219A"/>
    <w:rsid w:val="00B83350"/>
    <w:rsid w:val="00B834DE"/>
    <w:rsid w:val="00B84088"/>
    <w:rsid w:val="00B840B6"/>
    <w:rsid w:val="00B84906"/>
    <w:rsid w:val="00B853BD"/>
    <w:rsid w:val="00B8557C"/>
    <w:rsid w:val="00B85636"/>
    <w:rsid w:val="00B85AEE"/>
    <w:rsid w:val="00B85FB8"/>
    <w:rsid w:val="00B868E3"/>
    <w:rsid w:val="00B9100E"/>
    <w:rsid w:val="00B9115F"/>
    <w:rsid w:val="00B928D7"/>
    <w:rsid w:val="00B92A0E"/>
    <w:rsid w:val="00B935D0"/>
    <w:rsid w:val="00B9379C"/>
    <w:rsid w:val="00B93827"/>
    <w:rsid w:val="00B93A99"/>
    <w:rsid w:val="00B946A2"/>
    <w:rsid w:val="00B94D8C"/>
    <w:rsid w:val="00B95042"/>
    <w:rsid w:val="00B95163"/>
    <w:rsid w:val="00B96719"/>
    <w:rsid w:val="00B96922"/>
    <w:rsid w:val="00B971B4"/>
    <w:rsid w:val="00B97F46"/>
    <w:rsid w:val="00B97F65"/>
    <w:rsid w:val="00BA0D31"/>
    <w:rsid w:val="00BA0F30"/>
    <w:rsid w:val="00BA0FA6"/>
    <w:rsid w:val="00BA149E"/>
    <w:rsid w:val="00BA1995"/>
    <w:rsid w:val="00BA22ED"/>
    <w:rsid w:val="00BA23A0"/>
    <w:rsid w:val="00BA3D8A"/>
    <w:rsid w:val="00BA41D5"/>
    <w:rsid w:val="00BA5980"/>
    <w:rsid w:val="00BA616A"/>
    <w:rsid w:val="00BA62BE"/>
    <w:rsid w:val="00BA6561"/>
    <w:rsid w:val="00BA6699"/>
    <w:rsid w:val="00BA6BED"/>
    <w:rsid w:val="00BA7A4F"/>
    <w:rsid w:val="00BB2080"/>
    <w:rsid w:val="00BB2181"/>
    <w:rsid w:val="00BB2F29"/>
    <w:rsid w:val="00BB3060"/>
    <w:rsid w:val="00BB36FF"/>
    <w:rsid w:val="00BB3A87"/>
    <w:rsid w:val="00BB3B7D"/>
    <w:rsid w:val="00BB3DA3"/>
    <w:rsid w:val="00BB3F85"/>
    <w:rsid w:val="00BB47B9"/>
    <w:rsid w:val="00BB5249"/>
    <w:rsid w:val="00BB5FCF"/>
    <w:rsid w:val="00BB60EE"/>
    <w:rsid w:val="00BB64D4"/>
    <w:rsid w:val="00BB67DF"/>
    <w:rsid w:val="00BB7242"/>
    <w:rsid w:val="00BB7D9F"/>
    <w:rsid w:val="00BC07BC"/>
    <w:rsid w:val="00BC1402"/>
    <w:rsid w:val="00BC236C"/>
    <w:rsid w:val="00BC251A"/>
    <w:rsid w:val="00BC2C09"/>
    <w:rsid w:val="00BC2C6E"/>
    <w:rsid w:val="00BC3089"/>
    <w:rsid w:val="00BC3526"/>
    <w:rsid w:val="00BC39CC"/>
    <w:rsid w:val="00BC3BA0"/>
    <w:rsid w:val="00BC3EDD"/>
    <w:rsid w:val="00BC3F6B"/>
    <w:rsid w:val="00BC45EF"/>
    <w:rsid w:val="00BC479F"/>
    <w:rsid w:val="00BC60AD"/>
    <w:rsid w:val="00BC60FD"/>
    <w:rsid w:val="00BC6F33"/>
    <w:rsid w:val="00BC7433"/>
    <w:rsid w:val="00BC7560"/>
    <w:rsid w:val="00BC757F"/>
    <w:rsid w:val="00BD15A9"/>
    <w:rsid w:val="00BD1E01"/>
    <w:rsid w:val="00BD1E87"/>
    <w:rsid w:val="00BD271C"/>
    <w:rsid w:val="00BD2C2A"/>
    <w:rsid w:val="00BD300A"/>
    <w:rsid w:val="00BD4928"/>
    <w:rsid w:val="00BD4D0A"/>
    <w:rsid w:val="00BD529A"/>
    <w:rsid w:val="00BD61C4"/>
    <w:rsid w:val="00BD74BB"/>
    <w:rsid w:val="00BD7C7D"/>
    <w:rsid w:val="00BD7F09"/>
    <w:rsid w:val="00BE01DB"/>
    <w:rsid w:val="00BE09A7"/>
    <w:rsid w:val="00BE09DB"/>
    <w:rsid w:val="00BE14FA"/>
    <w:rsid w:val="00BE31D6"/>
    <w:rsid w:val="00BE489E"/>
    <w:rsid w:val="00BE58DB"/>
    <w:rsid w:val="00BE6144"/>
    <w:rsid w:val="00BE653B"/>
    <w:rsid w:val="00BE6D25"/>
    <w:rsid w:val="00BE702D"/>
    <w:rsid w:val="00BE7778"/>
    <w:rsid w:val="00BE7A26"/>
    <w:rsid w:val="00BF00F1"/>
    <w:rsid w:val="00BF01F8"/>
    <w:rsid w:val="00BF023A"/>
    <w:rsid w:val="00BF03EE"/>
    <w:rsid w:val="00BF16C9"/>
    <w:rsid w:val="00BF1818"/>
    <w:rsid w:val="00BF1A6B"/>
    <w:rsid w:val="00BF2235"/>
    <w:rsid w:val="00BF245D"/>
    <w:rsid w:val="00BF326A"/>
    <w:rsid w:val="00BF3678"/>
    <w:rsid w:val="00BF3D4D"/>
    <w:rsid w:val="00BF48B3"/>
    <w:rsid w:val="00BF4F9B"/>
    <w:rsid w:val="00BF5688"/>
    <w:rsid w:val="00BF57C8"/>
    <w:rsid w:val="00BF5988"/>
    <w:rsid w:val="00BF5C2D"/>
    <w:rsid w:val="00BF6253"/>
    <w:rsid w:val="00BF6D56"/>
    <w:rsid w:val="00BF7140"/>
    <w:rsid w:val="00BF74DD"/>
    <w:rsid w:val="00BF7EEC"/>
    <w:rsid w:val="00C00125"/>
    <w:rsid w:val="00C00916"/>
    <w:rsid w:val="00C00A8C"/>
    <w:rsid w:val="00C00C21"/>
    <w:rsid w:val="00C01465"/>
    <w:rsid w:val="00C0236C"/>
    <w:rsid w:val="00C02528"/>
    <w:rsid w:val="00C02677"/>
    <w:rsid w:val="00C03563"/>
    <w:rsid w:val="00C03739"/>
    <w:rsid w:val="00C0497C"/>
    <w:rsid w:val="00C04992"/>
    <w:rsid w:val="00C04E13"/>
    <w:rsid w:val="00C04E55"/>
    <w:rsid w:val="00C05E41"/>
    <w:rsid w:val="00C06650"/>
    <w:rsid w:val="00C06E74"/>
    <w:rsid w:val="00C104B6"/>
    <w:rsid w:val="00C10C73"/>
    <w:rsid w:val="00C114CD"/>
    <w:rsid w:val="00C11D98"/>
    <w:rsid w:val="00C12D06"/>
    <w:rsid w:val="00C12DC4"/>
    <w:rsid w:val="00C12EC4"/>
    <w:rsid w:val="00C139A9"/>
    <w:rsid w:val="00C13CAB"/>
    <w:rsid w:val="00C144B9"/>
    <w:rsid w:val="00C1536E"/>
    <w:rsid w:val="00C1546F"/>
    <w:rsid w:val="00C15771"/>
    <w:rsid w:val="00C15C72"/>
    <w:rsid w:val="00C15CB1"/>
    <w:rsid w:val="00C161C8"/>
    <w:rsid w:val="00C17C79"/>
    <w:rsid w:val="00C21C14"/>
    <w:rsid w:val="00C22309"/>
    <w:rsid w:val="00C2270F"/>
    <w:rsid w:val="00C22748"/>
    <w:rsid w:val="00C22DFC"/>
    <w:rsid w:val="00C23C26"/>
    <w:rsid w:val="00C2484E"/>
    <w:rsid w:val="00C250E0"/>
    <w:rsid w:val="00C26266"/>
    <w:rsid w:val="00C26FD6"/>
    <w:rsid w:val="00C27530"/>
    <w:rsid w:val="00C27750"/>
    <w:rsid w:val="00C27E52"/>
    <w:rsid w:val="00C27FF2"/>
    <w:rsid w:val="00C302E9"/>
    <w:rsid w:val="00C303BF"/>
    <w:rsid w:val="00C3042F"/>
    <w:rsid w:val="00C30556"/>
    <w:rsid w:val="00C30807"/>
    <w:rsid w:val="00C30B4D"/>
    <w:rsid w:val="00C3113C"/>
    <w:rsid w:val="00C31D7C"/>
    <w:rsid w:val="00C3283B"/>
    <w:rsid w:val="00C32868"/>
    <w:rsid w:val="00C32C56"/>
    <w:rsid w:val="00C34824"/>
    <w:rsid w:val="00C35197"/>
    <w:rsid w:val="00C3648E"/>
    <w:rsid w:val="00C36C3B"/>
    <w:rsid w:val="00C37327"/>
    <w:rsid w:val="00C37DC0"/>
    <w:rsid w:val="00C408F8"/>
    <w:rsid w:val="00C40E56"/>
    <w:rsid w:val="00C4119D"/>
    <w:rsid w:val="00C411AE"/>
    <w:rsid w:val="00C42294"/>
    <w:rsid w:val="00C4339C"/>
    <w:rsid w:val="00C43BD1"/>
    <w:rsid w:val="00C442A0"/>
    <w:rsid w:val="00C4448F"/>
    <w:rsid w:val="00C44EB2"/>
    <w:rsid w:val="00C4544B"/>
    <w:rsid w:val="00C46402"/>
    <w:rsid w:val="00C46E20"/>
    <w:rsid w:val="00C46FA1"/>
    <w:rsid w:val="00C47077"/>
    <w:rsid w:val="00C47099"/>
    <w:rsid w:val="00C470A4"/>
    <w:rsid w:val="00C47201"/>
    <w:rsid w:val="00C47E40"/>
    <w:rsid w:val="00C506D1"/>
    <w:rsid w:val="00C508DC"/>
    <w:rsid w:val="00C51179"/>
    <w:rsid w:val="00C51B15"/>
    <w:rsid w:val="00C51BB6"/>
    <w:rsid w:val="00C51BC1"/>
    <w:rsid w:val="00C51EF5"/>
    <w:rsid w:val="00C52149"/>
    <w:rsid w:val="00C52839"/>
    <w:rsid w:val="00C529D6"/>
    <w:rsid w:val="00C52BCB"/>
    <w:rsid w:val="00C53200"/>
    <w:rsid w:val="00C534F1"/>
    <w:rsid w:val="00C543ED"/>
    <w:rsid w:val="00C54702"/>
    <w:rsid w:val="00C554D6"/>
    <w:rsid w:val="00C555C2"/>
    <w:rsid w:val="00C556E1"/>
    <w:rsid w:val="00C5586A"/>
    <w:rsid w:val="00C559BE"/>
    <w:rsid w:val="00C55AD2"/>
    <w:rsid w:val="00C56DA9"/>
    <w:rsid w:val="00C57A60"/>
    <w:rsid w:val="00C60526"/>
    <w:rsid w:val="00C60D70"/>
    <w:rsid w:val="00C60D8F"/>
    <w:rsid w:val="00C61E07"/>
    <w:rsid w:val="00C61E4B"/>
    <w:rsid w:val="00C64000"/>
    <w:rsid w:val="00C644A2"/>
    <w:rsid w:val="00C64BB0"/>
    <w:rsid w:val="00C6507F"/>
    <w:rsid w:val="00C652C1"/>
    <w:rsid w:val="00C6564A"/>
    <w:rsid w:val="00C6591C"/>
    <w:rsid w:val="00C65D80"/>
    <w:rsid w:val="00C66B47"/>
    <w:rsid w:val="00C6745D"/>
    <w:rsid w:val="00C675AA"/>
    <w:rsid w:val="00C675BF"/>
    <w:rsid w:val="00C67604"/>
    <w:rsid w:val="00C67FBF"/>
    <w:rsid w:val="00C7055A"/>
    <w:rsid w:val="00C712C2"/>
    <w:rsid w:val="00C72CEB"/>
    <w:rsid w:val="00C73296"/>
    <w:rsid w:val="00C73F4D"/>
    <w:rsid w:val="00C742D9"/>
    <w:rsid w:val="00C74FC0"/>
    <w:rsid w:val="00C75A8D"/>
    <w:rsid w:val="00C75AE1"/>
    <w:rsid w:val="00C75EA5"/>
    <w:rsid w:val="00C765CF"/>
    <w:rsid w:val="00C77309"/>
    <w:rsid w:val="00C77C18"/>
    <w:rsid w:val="00C8029D"/>
    <w:rsid w:val="00C80625"/>
    <w:rsid w:val="00C80BC9"/>
    <w:rsid w:val="00C817D6"/>
    <w:rsid w:val="00C817E0"/>
    <w:rsid w:val="00C81AE5"/>
    <w:rsid w:val="00C821C9"/>
    <w:rsid w:val="00C82417"/>
    <w:rsid w:val="00C825D6"/>
    <w:rsid w:val="00C828B6"/>
    <w:rsid w:val="00C82A45"/>
    <w:rsid w:val="00C83502"/>
    <w:rsid w:val="00C835EA"/>
    <w:rsid w:val="00C8375F"/>
    <w:rsid w:val="00C839AB"/>
    <w:rsid w:val="00C83AEC"/>
    <w:rsid w:val="00C83D70"/>
    <w:rsid w:val="00C8436A"/>
    <w:rsid w:val="00C8465C"/>
    <w:rsid w:val="00C8469E"/>
    <w:rsid w:val="00C85B97"/>
    <w:rsid w:val="00C85D9D"/>
    <w:rsid w:val="00C8719A"/>
    <w:rsid w:val="00C871EC"/>
    <w:rsid w:val="00C9058D"/>
    <w:rsid w:val="00C906BC"/>
    <w:rsid w:val="00C91C15"/>
    <w:rsid w:val="00C920B2"/>
    <w:rsid w:val="00C9232D"/>
    <w:rsid w:val="00C924DD"/>
    <w:rsid w:val="00C9289D"/>
    <w:rsid w:val="00C95132"/>
    <w:rsid w:val="00C95431"/>
    <w:rsid w:val="00C9635C"/>
    <w:rsid w:val="00C96AF6"/>
    <w:rsid w:val="00C96EEF"/>
    <w:rsid w:val="00C9704B"/>
    <w:rsid w:val="00C97205"/>
    <w:rsid w:val="00C974D5"/>
    <w:rsid w:val="00CA053D"/>
    <w:rsid w:val="00CA0886"/>
    <w:rsid w:val="00CA12EC"/>
    <w:rsid w:val="00CA155D"/>
    <w:rsid w:val="00CA2170"/>
    <w:rsid w:val="00CA2191"/>
    <w:rsid w:val="00CA247F"/>
    <w:rsid w:val="00CA25D8"/>
    <w:rsid w:val="00CA2A4C"/>
    <w:rsid w:val="00CA2BC9"/>
    <w:rsid w:val="00CA2F9F"/>
    <w:rsid w:val="00CA3665"/>
    <w:rsid w:val="00CA3D02"/>
    <w:rsid w:val="00CA4006"/>
    <w:rsid w:val="00CA4084"/>
    <w:rsid w:val="00CA4B3F"/>
    <w:rsid w:val="00CA4CF2"/>
    <w:rsid w:val="00CA4EED"/>
    <w:rsid w:val="00CA5295"/>
    <w:rsid w:val="00CA5451"/>
    <w:rsid w:val="00CA6170"/>
    <w:rsid w:val="00CA6AA8"/>
    <w:rsid w:val="00CA6E9A"/>
    <w:rsid w:val="00CA75AA"/>
    <w:rsid w:val="00CA77CD"/>
    <w:rsid w:val="00CB1026"/>
    <w:rsid w:val="00CB104F"/>
    <w:rsid w:val="00CB1663"/>
    <w:rsid w:val="00CB16B4"/>
    <w:rsid w:val="00CB1950"/>
    <w:rsid w:val="00CB1E5E"/>
    <w:rsid w:val="00CB217F"/>
    <w:rsid w:val="00CB23F8"/>
    <w:rsid w:val="00CB2F3C"/>
    <w:rsid w:val="00CB38C4"/>
    <w:rsid w:val="00CB3EAE"/>
    <w:rsid w:val="00CB4F9A"/>
    <w:rsid w:val="00CB54D7"/>
    <w:rsid w:val="00CB5644"/>
    <w:rsid w:val="00CB6040"/>
    <w:rsid w:val="00CB6AEC"/>
    <w:rsid w:val="00CB794B"/>
    <w:rsid w:val="00CB7C6C"/>
    <w:rsid w:val="00CB7DCA"/>
    <w:rsid w:val="00CC07CA"/>
    <w:rsid w:val="00CC0D63"/>
    <w:rsid w:val="00CC1608"/>
    <w:rsid w:val="00CC275D"/>
    <w:rsid w:val="00CC2D58"/>
    <w:rsid w:val="00CC3315"/>
    <w:rsid w:val="00CC385B"/>
    <w:rsid w:val="00CC4567"/>
    <w:rsid w:val="00CC5227"/>
    <w:rsid w:val="00CC5ED2"/>
    <w:rsid w:val="00CC686B"/>
    <w:rsid w:val="00CC6A57"/>
    <w:rsid w:val="00CC6D69"/>
    <w:rsid w:val="00CC6E81"/>
    <w:rsid w:val="00CC712F"/>
    <w:rsid w:val="00CC7C07"/>
    <w:rsid w:val="00CC7DDC"/>
    <w:rsid w:val="00CD0F7D"/>
    <w:rsid w:val="00CD1A7E"/>
    <w:rsid w:val="00CD2D1C"/>
    <w:rsid w:val="00CD32A1"/>
    <w:rsid w:val="00CD32BC"/>
    <w:rsid w:val="00CD3E67"/>
    <w:rsid w:val="00CD5755"/>
    <w:rsid w:val="00CD5C82"/>
    <w:rsid w:val="00CD5FAA"/>
    <w:rsid w:val="00CD61EE"/>
    <w:rsid w:val="00CD71EB"/>
    <w:rsid w:val="00CD7501"/>
    <w:rsid w:val="00CD7A2D"/>
    <w:rsid w:val="00CE00C7"/>
    <w:rsid w:val="00CE05D1"/>
    <w:rsid w:val="00CE0831"/>
    <w:rsid w:val="00CE0E19"/>
    <w:rsid w:val="00CE0F76"/>
    <w:rsid w:val="00CE18A7"/>
    <w:rsid w:val="00CE1931"/>
    <w:rsid w:val="00CE1B63"/>
    <w:rsid w:val="00CE1C41"/>
    <w:rsid w:val="00CE264F"/>
    <w:rsid w:val="00CE292C"/>
    <w:rsid w:val="00CE2DB2"/>
    <w:rsid w:val="00CE2F85"/>
    <w:rsid w:val="00CE4B16"/>
    <w:rsid w:val="00CE4B3F"/>
    <w:rsid w:val="00CE5098"/>
    <w:rsid w:val="00CE564A"/>
    <w:rsid w:val="00CE5A21"/>
    <w:rsid w:val="00CE6650"/>
    <w:rsid w:val="00CE6FE6"/>
    <w:rsid w:val="00CE753F"/>
    <w:rsid w:val="00CE7B72"/>
    <w:rsid w:val="00CF0603"/>
    <w:rsid w:val="00CF087B"/>
    <w:rsid w:val="00CF15AA"/>
    <w:rsid w:val="00CF16B3"/>
    <w:rsid w:val="00CF2174"/>
    <w:rsid w:val="00CF2516"/>
    <w:rsid w:val="00CF28ED"/>
    <w:rsid w:val="00CF2A12"/>
    <w:rsid w:val="00CF31D4"/>
    <w:rsid w:val="00CF34B5"/>
    <w:rsid w:val="00CF35B7"/>
    <w:rsid w:val="00CF3DEA"/>
    <w:rsid w:val="00CF3F96"/>
    <w:rsid w:val="00CF44AE"/>
    <w:rsid w:val="00CF4552"/>
    <w:rsid w:val="00CF4656"/>
    <w:rsid w:val="00CF49C5"/>
    <w:rsid w:val="00CF50E2"/>
    <w:rsid w:val="00CF51CD"/>
    <w:rsid w:val="00CF54E7"/>
    <w:rsid w:val="00CF5B58"/>
    <w:rsid w:val="00CF6620"/>
    <w:rsid w:val="00CF6977"/>
    <w:rsid w:val="00CF7148"/>
    <w:rsid w:val="00CF766E"/>
    <w:rsid w:val="00CF7706"/>
    <w:rsid w:val="00CF7EBF"/>
    <w:rsid w:val="00CF7EFD"/>
    <w:rsid w:val="00D00319"/>
    <w:rsid w:val="00D00842"/>
    <w:rsid w:val="00D00981"/>
    <w:rsid w:val="00D00B25"/>
    <w:rsid w:val="00D01C08"/>
    <w:rsid w:val="00D021A1"/>
    <w:rsid w:val="00D0240A"/>
    <w:rsid w:val="00D025CF"/>
    <w:rsid w:val="00D02827"/>
    <w:rsid w:val="00D03505"/>
    <w:rsid w:val="00D05228"/>
    <w:rsid w:val="00D0523B"/>
    <w:rsid w:val="00D052BD"/>
    <w:rsid w:val="00D05DEB"/>
    <w:rsid w:val="00D070C4"/>
    <w:rsid w:val="00D07B74"/>
    <w:rsid w:val="00D10468"/>
    <w:rsid w:val="00D105E5"/>
    <w:rsid w:val="00D11281"/>
    <w:rsid w:val="00D11AB4"/>
    <w:rsid w:val="00D11F38"/>
    <w:rsid w:val="00D13192"/>
    <w:rsid w:val="00D13589"/>
    <w:rsid w:val="00D14509"/>
    <w:rsid w:val="00D14A82"/>
    <w:rsid w:val="00D14C73"/>
    <w:rsid w:val="00D151C7"/>
    <w:rsid w:val="00D15555"/>
    <w:rsid w:val="00D159BE"/>
    <w:rsid w:val="00D15A00"/>
    <w:rsid w:val="00D15B14"/>
    <w:rsid w:val="00D15CAE"/>
    <w:rsid w:val="00D16ACE"/>
    <w:rsid w:val="00D16B93"/>
    <w:rsid w:val="00D1728C"/>
    <w:rsid w:val="00D174F2"/>
    <w:rsid w:val="00D175C9"/>
    <w:rsid w:val="00D21BDE"/>
    <w:rsid w:val="00D21EA4"/>
    <w:rsid w:val="00D22C03"/>
    <w:rsid w:val="00D231DA"/>
    <w:rsid w:val="00D232A5"/>
    <w:rsid w:val="00D238B0"/>
    <w:rsid w:val="00D24092"/>
    <w:rsid w:val="00D24331"/>
    <w:rsid w:val="00D24484"/>
    <w:rsid w:val="00D248ED"/>
    <w:rsid w:val="00D24BB7"/>
    <w:rsid w:val="00D25291"/>
    <w:rsid w:val="00D2550F"/>
    <w:rsid w:val="00D2562E"/>
    <w:rsid w:val="00D2688D"/>
    <w:rsid w:val="00D26927"/>
    <w:rsid w:val="00D26CCA"/>
    <w:rsid w:val="00D271DF"/>
    <w:rsid w:val="00D274AF"/>
    <w:rsid w:val="00D27538"/>
    <w:rsid w:val="00D2782D"/>
    <w:rsid w:val="00D30F46"/>
    <w:rsid w:val="00D30FC0"/>
    <w:rsid w:val="00D31176"/>
    <w:rsid w:val="00D315E3"/>
    <w:rsid w:val="00D328AA"/>
    <w:rsid w:val="00D32E01"/>
    <w:rsid w:val="00D337BA"/>
    <w:rsid w:val="00D33AC2"/>
    <w:rsid w:val="00D3411B"/>
    <w:rsid w:val="00D34560"/>
    <w:rsid w:val="00D34AC9"/>
    <w:rsid w:val="00D359BE"/>
    <w:rsid w:val="00D359C1"/>
    <w:rsid w:val="00D36051"/>
    <w:rsid w:val="00D363B3"/>
    <w:rsid w:val="00D372E0"/>
    <w:rsid w:val="00D407DA"/>
    <w:rsid w:val="00D415DD"/>
    <w:rsid w:val="00D41EA9"/>
    <w:rsid w:val="00D425FA"/>
    <w:rsid w:val="00D429B2"/>
    <w:rsid w:val="00D42C5F"/>
    <w:rsid w:val="00D4335B"/>
    <w:rsid w:val="00D436D6"/>
    <w:rsid w:val="00D43859"/>
    <w:rsid w:val="00D442AA"/>
    <w:rsid w:val="00D44569"/>
    <w:rsid w:val="00D4482D"/>
    <w:rsid w:val="00D45564"/>
    <w:rsid w:val="00D45D02"/>
    <w:rsid w:val="00D46389"/>
    <w:rsid w:val="00D46D46"/>
    <w:rsid w:val="00D47F5B"/>
    <w:rsid w:val="00D51388"/>
    <w:rsid w:val="00D51B7B"/>
    <w:rsid w:val="00D52F68"/>
    <w:rsid w:val="00D53468"/>
    <w:rsid w:val="00D539B2"/>
    <w:rsid w:val="00D53E0E"/>
    <w:rsid w:val="00D54586"/>
    <w:rsid w:val="00D5492A"/>
    <w:rsid w:val="00D55705"/>
    <w:rsid w:val="00D55E9F"/>
    <w:rsid w:val="00D56157"/>
    <w:rsid w:val="00D5634F"/>
    <w:rsid w:val="00D56A0D"/>
    <w:rsid w:val="00D56BAE"/>
    <w:rsid w:val="00D56C48"/>
    <w:rsid w:val="00D56D36"/>
    <w:rsid w:val="00D571DA"/>
    <w:rsid w:val="00D57CF5"/>
    <w:rsid w:val="00D605C8"/>
    <w:rsid w:val="00D614FC"/>
    <w:rsid w:val="00D61E79"/>
    <w:rsid w:val="00D6225A"/>
    <w:rsid w:val="00D62446"/>
    <w:rsid w:val="00D62D7F"/>
    <w:rsid w:val="00D63789"/>
    <w:rsid w:val="00D63C0C"/>
    <w:rsid w:val="00D63DD1"/>
    <w:rsid w:val="00D641E1"/>
    <w:rsid w:val="00D645C8"/>
    <w:rsid w:val="00D64AC7"/>
    <w:rsid w:val="00D65EBF"/>
    <w:rsid w:val="00D672E1"/>
    <w:rsid w:val="00D70E98"/>
    <w:rsid w:val="00D72493"/>
    <w:rsid w:val="00D7308A"/>
    <w:rsid w:val="00D73272"/>
    <w:rsid w:val="00D73449"/>
    <w:rsid w:val="00D739EB"/>
    <w:rsid w:val="00D73A60"/>
    <w:rsid w:val="00D73E5A"/>
    <w:rsid w:val="00D74519"/>
    <w:rsid w:val="00D74A92"/>
    <w:rsid w:val="00D74AD6"/>
    <w:rsid w:val="00D74FB0"/>
    <w:rsid w:val="00D7630A"/>
    <w:rsid w:val="00D76541"/>
    <w:rsid w:val="00D76E39"/>
    <w:rsid w:val="00D77447"/>
    <w:rsid w:val="00D77E5E"/>
    <w:rsid w:val="00D81863"/>
    <w:rsid w:val="00D82204"/>
    <w:rsid w:val="00D83870"/>
    <w:rsid w:val="00D840CD"/>
    <w:rsid w:val="00D84CE8"/>
    <w:rsid w:val="00D84DBF"/>
    <w:rsid w:val="00D85233"/>
    <w:rsid w:val="00D853ED"/>
    <w:rsid w:val="00D856D0"/>
    <w:rsid w:val="00D8572F"/>
    <w:rsid w:val="00D859AD"/>
    <w:rsid w:val="00D85E5D"/>
    <w:rsid w:val="00D86465"/>
    <w:rsid w:val="00D875B9"/>
    <w:rsid w:val="00D9004C"/>
    <w:rsid w:val="00D90A1B"/>
    <w:rsid w:val="00D90C95"/>
    <w:rsid w:val="00D910E6"/>
    <w:rsid w:val="00D91A7B"/>
    <w:rsid w:val="00D920A0"/>
    <w:rsid w:val="00D92443"/>
    <w:rsid w:val="00D92E0B"/>
    <w:rsid w:val="00D93D7A"/>
    <w:rsid w:val="00D94B44"/>
    <w:rsid w:val="00D94F1B"/>
    <w:rsid w:val="00D95BCC"/>
    <w:rsid w:val="00D95E63"/>
    <w:rsid w:val="00D96066"/>
    <w:rsid w:val="00D96D7F"/>
    <w:rsid w:val="00DA087C"/>
    <w:rsid w:val="00DA1ED9"/>
    <w:rsid w:val="00DA3328"/>
    <w:rsid w:val="00DA39B5"/>
    <w:rsid w:val="00DA3B00"/>
    <w:rsid w:val="00DA54CF"/>
    <w:rsid w:val="00DA5AEE"/>
    <w:rsid w:val="00DA608E"/>
    <w:rsid w:val="00DA6180"/>
    <w:rsid w:val="00DA6990"/>
    <w:rsid w:val="00DA6A44"/>
    <w:rsid w:val="00DA75D1"/>
    <w:rsid w:val="00DA7A14"/>
    <w:rsid w:val="00DA7F67"/>
    <w:rsid w:val="00DB0250"/>
    <w:rsid w:val="00DB05BB"/>
    <w:rsid w:val="00DB05D8"/>
    <w:rsid w:val="00DB11AC"/>
    <w:rsid w:val="00DB138C"/>
    <w:rsid w:val="00DB1C3C"/>
    <w:rsid w:val="00DB1C45"/>
    <w:rsid w:val="00DB2D6D"/>
    <w:rsid w:val="00DB2E8B"/>
    <w:rsid w:val="00DB33E2"/>
    <w:rsid w:val="00DB3C17"/>
    <w:rsid w:val="00DB40ED"/>
    <w:rsid w:val="00DB47C5"/>
    <w:rsid w:val="00DB48EE"/>
    <w:rsid w:val="00DB4A9B"/>
    <w:rsid w:val="00DB4B45"/>
    <w:rsid w:val="00DB54B8"/>
    <w:rsid w:val="00DB5902"/>
    <w:rsid w:val="00DB5B3F"/>
    <w:rsid w:val="00DB618B"/>
    <w:rsid w:val="00DB6510"/>
    <w:rsid w:val="00DB684D"/>
    <w:rsid w:val="00DB6920"/>
    <w:rsid w:val="00DB6A38"/>
    <w:rsid w:val="00DB6F18"/>
    <w:rsid w:val="00DB75EB"/>
    <w:rsid w:val="00DB7F70"/>
    <w:rsid w:val="00DC0645"/>
    <w:rsid w:val="00DC1502"/>
    <w:rsid w:val="00DC17D1"/>
    <w:rsid w:val="00DC209B"/>
    <w:rsid w:val="00DC2545"/>
    <w:rsid w:val="00DC26D0"/>
    <w:rsid w:val="00DC2A97"/>
    <w:rsid w:val="00DC33C2"/>
    <w:rsid w:val="00DC359B"/>
    <w:rsid w:val="00DC3804"/>
    <w:rsid w:val="00DC3867"/>
    <w:rsid w:val="00DC42C9"/>
    <w:rsid w:val="00DC4803"/>
    <w:rsid w:val="00DC61FE"/>
    <w:rsid w:val="00DC6824"/>
    <w:rsid w:val="00DC6DEB"/>
    <w:rsid w:val="00DC7B9D"/>
    <w:rsid w:val="00DC7C79"/>
    <w:rsid w:val="00DD02F4"/>
    <w:rsid w:val="00DD09CC"/>
    <w:rsid w:val="00DD12AF"/>
    <w:rsid w:val="00DD140C"/>
    <w:rsid w:val="00DD148A"/>
    <w:rsid w:val="00DD1E9A"/>
    <w:rsid w:val="00DD1F55"/>
    <w:rsid w:val="00DD3114"/>
    <w:rsid w:val="00DD3D21"/>
    <w:rsid w:val="00DD40CA"/>
    <w:rsid w:val="00DD48AD"/>
    <w:rsid w:val="00DD4CAA"/>
    <w:rsid w:val="00DD536F"/>
    <w:rsid w:val="00DD5372"/>
    <w:rsid w:val="00DD5E8C"/>
    <w:rsid w:val="00DD6B30"/>
    <w:rsid w:val="00DD6ED4"/>
    <w:rsid w:val="00DD74E3"/>
    <w:rsid w:val="00DD7C20"/>
    <w:rsid w:val="00DE00EC"/>
    <w:rsid w:val="00DE02BE"/>
    <w:rsid w:val="00DE0A7F"/>
    <w:rsid w:val="00DE20F8"/>
    <w:rsid w:val="00DE286C"/>
    <w:rsid w:val="00DE30B5"/>
    <w:rsid w:val="00DE34A4"/>
    <w:rsid w:val="00DE44BD"/>
    <w:rsid w:val="00DE4D65"/>
    <w:rsid w:val="00DE58E3"/>
    <w:rsid w:val="00DE5CDF"/>
    <w:rsid w:val="00DE6BB7"/>
    <w:rsid w:val="00DE7322"/>
    <w:rsid w:val="00DE7A99"/>
    <w:rsid w:val="00DF04F2"/>
    <w:rsid w:val="00DF08AB"/>
    <w:rsid w:val="00DF0E5C"/>
    <w:rsid w:val="00DF19BD"/>
    <w:rsid w:val="00DF1AA0"/>
    <w:rsid w:val="00DF2D35"/>
    <w:rsid w:val="00DF2E37"/>
    <w:rsid w:val="00DF37E7"/>
    <w:rsid w:val="00DF3996"/>
    <w:rsid w:val="00DF3D37"/>
    <w:rsid w:val="00DF4A3B"/>
    <w:rsid w:val="00DF5493"/>
    <w:rsid w:val="00DF5674"/>
    <w:rsid w:val="00DF58C7"/>
    <w:rsid w:val="00DF6F70"/>
    <w:rsid w:val="00DF6FF8"/>
    <w:rsid w:val="00DF7449"/>
    <w:rsid w:val="00DF7481"/>
    <w:rsid w:val="00DF74D6"/>
    <w:rsid w:val="00DF7782"/>
    <w:rsid w:val="00DF7800"/>
    <w:rsid w:val="00DF7C7B"/>
    <w:rsid w:val="00E00638"/>
    <w:rsid w:val="00E00B92"/>
    <w:rsid w:val="00E00CA1"/>
    <w:rsid w:val="00E012CC"/>
    <w:rsid w:val="00E017A5"/>
    <w:rsid w:val="00E04602"/>
    <w:rsid w:val="00E04884"/>
    <w:rsid w:val="00E04AB4"/>
    <w:rsid w:val="00E06025"/>
    <w:rsid w:val="00E06313"/>
    <w:rsid w:val="00E067A3"/>
    <w:rsid w:val="00E07899"/>
    <w:rsid w:val="00E11222"/>
    <w:rsid w:val="00E11670"/>
    <w:rsid w:val="00E117E3"/>
    <w:rsid w:val="00E11DD8"/>
    <w:rsid w:val="00E120B0"/>
    <w:rsid w:val="00E12E26"/>
    <w:rsid w:val="00E13037"/>
    <w:rsid w:val="00E13C77"/>
    <w:rsid w:val="00E14264"/>
    <w:rsid w:val="00E142D0"/>
    <w:rsid w:val="00E1464F"/>
    <w:rsid w:val="00E1489B"/>
    <w:rsid w:val="00E14943"/>
    <w:rsid w:val="00E14AF6"/>
    <w:rsid w:val="00E14DC2"/>
    <w:rsid w:val="00E14DE9"/>
    <w:rsid w:val="00E16415"/>
    <w:rsid w:val="00E16ADB"/>
    <w:rsid w:val="00E1741E"/>
    <w:rsid w:val="00E2000C"/>
    <w:rsid w:val="00E2011F"/>
    <w:rsid w:val="00E20CB6"/>
    <w:rsid w:val="00E20EC2"/>
    <w:rsid w:val="00E20FB7"/>
    <w:rsid w:val="00E21AAC"/>
    <w:rsid w:val="00E22374"/>
    <w:rsid w:val="00E22A3F"/>
    <w:rsid w:val="00E23111"/>
    <w:rsid w:val="00E235A9"/>
    <w:rsid w:val="00E24D8D"/>
    <w:rsid w:val="00E251DA"/>
    <w:rsid w:val="00E260B8"/>
    <w:rsid w:val="00E264DB"/>
    <w:rsid w:val="00E269B4"/>
    <w:rsid w:val="00E26F4D"/>
    <w:rsid w:val="00E27843"/>
    <w:rsid w:val="00E27EC9"/>
    <w:rsid w:val="00E304CB"/>
    <w:rsid w:val="00E31FF2"/>
    <w:rsid w:val="00E32ADA"/>
    <w:rsid w:val="00E32BAE"/>
    <w:rsid w:val="00E33662"/>
    <w:rsid w:val="00E33F86"/>
    <w:rsid w:val="00E34220"/>
    <w:rsid w:val="00E34748"/>
    <w:rsid w:val="00E3712D"/>
    <w:rsid w:val="00E37A49"/>
    <w:rsid w:val="00E37E53"/>
    <w:rsid w:val="00E4003E"/>
    <w:rsid w:val="00E40C1E"/>
    <w:rsid w:val="00E4139E"/>
    <w:rsid w:val="00E419D9"/>
    <w:rsid w:val="00E42856"/>
    <w:rsid w:val="00E42EAF"/>
    <w:rsid w:val="00E43588"/>
    <w:rsid w:val="00E46F4D"/>
    <w:rsid w:val="00E47320"/>
    <w:rsid w:val="00E47604"/>
    <w:rsid w:val="00E4791A"/>
    <w:rsid w:val="00E4792F"/>
    <w:rsid w:val="00E47E36"/>
    <w:rsid w:val="00E531A7"/>
    <w:rsid w:val="00E531B3"/>
    <w:rsid w:val="00E53472"/>
    <w:rsid w:val="00E5368A"/>
    <w:rsid w:val="00E5397E"/>
    <w:rsid w:val="00E53AFD"/>
    <w:rsid w:val="00E55663"/>
    <w:rsid w:val="00E55D67"/>
    <w:rsid w:val="00E5652D"/>
    <w:rsid w:val="00E57059"/>
    <w:rsid w:val="00E57A72"/>
    <w:rsid w:val="00E60765"/>
    <w:rsid w:val="00E60E8A"/>
    <w:rsid w:val="00E60EA4"/>
    <w:rsid w:val="00E60FAD"/>
    <w:rsid w:val="00E618C0"/>
    <w:rsid w:val="00E618D3"/>
    <w:rsid w:val="00E61911"/>
    <w:rsid w:val="00E62378"/>
    <w:rsid w:val="00E62379"/>
    <w:rsid w:val="00E62405"/>
    <w:rsid w:val="00E62C80"/>
    <w:rsid w:val="00E63E3D"/>
    <w:rsid w:val="00E65C34"/>
    <w:rsid w:val="00E65CB4"/>
    <w:rsid w:val="00E66344"/>
    <w:rsid w:val="00E667CD"/>
    <w:rsid w:val="00E719BD"/>
    <w:rsid w:val="00E719D8"/>
    <w:rsid w:val="00E71BEC"/>
    <w:rsid w:val="00E71F4E"/>
    <w:rsid w:val="00E72120"/>
    <w:rsid w:val="00E72718"/>
    <w:rsid w:val="00E72BBF"/>
    <w:rsid w:val="00E72F26"/>
    <w:rsid w:val="00E730AE"/>
    <w:rsid w:val="00E73D25"/>
    <w:rsid w:val="00E73F83"/>
    <w:rsid w:val="00E74B18"/>
    <w:rsid w:val="00E74C49"/>
    <w:rsid w:val="00E75489"/>
    <w:rsid w:val="00E7650D"/>
    <w:rsid w:val="00E76654"/>
    <w:rsid w:val="00E768FB"/>
    <w:rsid w:val="00E76A08"/>
    <w:rsid w:val="00E76D73"/>
    <w:rsid w:val="00E76D89"/>
    <w:rsid w:val="00E773C3"/>
    <w:rsid w:val="00E80452"/>
    <w:rsid w:val="00E8147D"/>
    <w:rsid w:val="00E8181C"/>
    <w:rsid w:val="00E826B4"/>
    <w:rsid w:val="00E834A0"/>
    <w:rsid w:val="00E83D91"/>
    <w:rsid w:val="00E8459A"/>
    <w:rsid w:val="00E846BD"/>
    <w:rsid w:val="00E84756"/>
    <w:rsid w:val="00E84D24"/>
    <w:rsid w:val="00E84D74"/>
    <w:rsid w:val="00E85418"/>
    <w:rsid w:val="00E857BD"/>
    <w:rsid w:val="00E85A8D"/>
    <w:rsid w:val="00E86077"/>
    <w:rsid w:val="00E86288"/>
    <w:rsid w:val="00E86751"/>
    <w:rsid w:val="00E900D6"/>
    <w:rsid w:val="00E9066A"/>
    <w:rsid w:val="00E90E36"/>
    <w:rsid w:val="00E90F5B"/>
    <w:rsid w:val="00E9160D"/>
    <w:rsid w:val="00E923FE"/>
    <w:rsid w:val="00E9279B"/>
    <w:rsid w:val="00E92877"/>
    <w:rsid w:val="00E930B5"/>
    <w:rsid w:val="00E9329B"/>
    <w:rsid w:val="00E9338B"/>
    <w:rsid w:val="00E93440"/>
    <w:rsid w:val="00E93883"/>
    <w:rsid w:val="00E93945"/>
    <w:rsid w:val="00E94048"/>
    <w:rsid w:val="00E9469D"/>
    <w:rsid w:val="00E95C0B"/>
    <w:rsid w:val="00E964AE"/>
    <w:rsid w:val="00E96AC8"/>
    <w:rsid w:val="00E96C8A"/>
    <w:rsid w:val="00E97495"/>
    <w:rsid w:val="00EA00D4"/>
    <w:rsid w:val="00EA054E"/>
    <w:rsid w:val="00EA0868"/>
    <w:rsid w:val="00EA0BB0"/>
    <w:rsid w:val="00EA10FB"/>
    <w:rsid w:val="00EA1A46"/>
    <w:rsid w:val="00EA1D85"/>
    <w:rsid w:val="00EA2281"/>
    <w:rsid w:val="00EA2F57"/>
    <w:rsid w:val="00EA36F4"/>
    <w:rsid w:val="00EA37A4"/>
    <w:rsid w:val="00EA3FCC"/>
    <w:rsid w:val="00EA5B54"/>
    <w:rsid w:val="00EA600E"/>
    <w:rsid w:val="00EA6F1E"/>
    <w:rsid w:val="00EA7282"/>
    <w:rsid w:val="00EA74F3"/>
    <w:rsid w:val="00EA7985"/>
    <w:rsid w:val="00EA7BD8"/>
    <w:rsid w:val="00EA7CAC"/>
    <w:rsid w:val="00EB0700"/>
    <w:rsid w:val="00EB07B9"/>
    <w:rsid w:val="00EB07DB"/>
    <w:rsid w:val="00EB1173"/>
    <w:rsid w:val="00EB12DD"/>
    <w:rsid w:val="00EB1BCC"/>
    <w:rsid w:val="00EB2FF3"/>
    <w:rsid w:val="00EB35F7"/>
    <w:rsid w:val="00EB41B6"/>
    <w:rsid w:val="00EB41F6"/>
    <w:rsid w:val="00EB4309"/>
    <w:rsid w:val="00EB46B0"/>
    <w:rsid w:val="00EB58B6"/>
    <w:rsid w:val="00EB6042"/>
    <w:rsid w:val="00EB6083"/>
    <w:rsid w:val="00EB6BBE"/>
    <w:rsid w:val="00EB7B1A"/>
    <w:rsid w:val="00EB7ED5"/>
    <w:rsid w:val="00EC11FC"/>
    <w:rsid w:val="00EC14F6"/>
    <w:rsid w:val="00EC1C68"/>
    <w:rsid w:val="00EC22C3"/>
    <w:rsid w:val="00EC2B23"/>
    <w:rsid w:val="00EC2EAA"/>
    <w:rsid w:val="00EC3376"/>
    <w:rsid w:val="00EC350E"/>
    <w:rsid w:val="00EC563A"/>
    <w:rsid w:val="00EC58A8"/>
    <w:rsid w:val="00EC5D65"/>
    <w:rsid w:val="00EC5F07"/>
    <w:rsid w:val="00EC63C9"/>
    <w:rsid w:val="00EC67EE"/>
    <w:rsid w:val="00EC6DF5"/>
    <w:rsid w:val="00EC6E2E"/>
    <w:rsid w:val="00EC7592"/>
    <w:rsid w:val="00EC7845"/>
    <w:rsid w:val="00EC7D1D"/>
    <w:rsid w:val="00ED0B1E"/>
    <w:rsid w:val="00ED0CE9"/>
    <w:rsid w:val="00ED1273"/>
    <w:rsid w:val="00ED19AF"/>
    <w:rsid w:val="00ED281F"/>
    <w:rsid w:val="00ED2910"/>
    <w:rsid w:val="00ED307F"/>
    <w:rsid w:val="00ED3DFA"/>
    <w:rsid w:val="00ED4191"/>
    <w:rsid w:val="00ED4335"/>
    <w:rsid w:val="00ED44CB"/>
    <w:rsid w:val="00ED481E"/>
    <w:rsid w:val="00ED5BCF"/>
    <w:rsid w:val="00ED72FC"/>
    <w:rsid w:val="00ED7D68"/>
    <w:rsid w:val="00ED7EEE"/>
    <w:rsid w:val="00EE0267"/>
    <w:rsid w:val="00EE02AD"/>
    <w:rsid w:val="00EE03C8"/>
    <w:rsid w:val="00EE07C4"/>
    <w:rsid w:val="00EE1319"/>
    <w:rsid w:val="00EE13D4"/>
    <w:rsid w:val="00EE16E3"/>
    <w:rsid w:val="00EE17C9"/>
    <w:rsid w:val="00EE1B42"/>
    <w:rsid w:val="00EE2041"/>
    <w:rsid w:val="00EE273D"/>
    <w:rsid w:val="00EE2D92"/>
    <w:rsid w:val="00EE312E"/>
    <w:rsid w:val="00EE3A84"/>
    <w:rsid w:val="00EE4681"/>
    <w:rsid w:val="00EE53F9"/>
    <w:rsid w:val="00EE5D0D"/>
    <w:rsid w:val="00EE6399"/>
    <w:rsid w:val="00EE64AC"/>
    <w:rsid w:val="00EE67D7"/>
    <w:rsid w:val="00EE6B17"/>
    <w:rsid w:val="00EE6DF0"/>
    <w:rsid w:val="00EE733E"/>
    <w:rsid w:val="00EE790C"/>
    <w:rsid w:val="00EE7C39"/>
    <w:rsid w:val="00EE7C70"/>
    <w:rsid w:val="00EF0011"/>
    <w:rsid w:val="00EF0072"/>
    <w:rsid w:val="00EF0992"/>
    <w:rsid w:val="00EF1CE3"/>
    <w:rsid w:val="00EF1E20"/>
    <w:rsid w:val="00EF216A"/>
    <w:rsid w:val="00EF2193"/>
    <w:rsid w:val="00EF2597"/>
    <w:rsid w:val="00EF34BC"/>
    <w:rsid w:val="00EF34C2"/>
    <w:rsid w:val="00EF3800"/>
    <w:rsid w:val="00EF503D"/>
    <w:rsid w:val="00EF51CA"/>
    <w:rsid w:val="00EF53DF"/>
    <w:rsid w:val="00EF56B2"/>
    <w:rsid w:val="00EF5819"/>
    <w:rsid w:val="00EF5AFD"/>
    <w:rsid w:val="00EF658D"/>
    <w:rsid w:val="00EF6C60"/>
    <w:rsid w:val="00EF6FDE"/>
    <w:rsid w:val="00EF781C"/>
    <w:rsid w:val="00F00502"/>
    <w:rsid w:val="00F0072D"/>
    <w:rsid w:val="00F01082"/>
    <w:rsid w:val="00F02128"/>
    <w:rsid w:val="00F024D8"/>
    <w:rsid w:val="00F026FE"/>
    <w:rsid w:val="00F02C49"/>
    <w:rsid w:val="00F02E43"/>
    <w:rsid w:val="00F032E7"/>
    <w:rsid w:val="00F040DC"/>
    <w:rsid w:val="00F043FD"/>
    <w:rsid w:val="00F043FF"/>
    <w:rsid w:val="00F044B4"/>
    <w:rsid w:val="00F05136"/>
    <w:rsid w:val="00F0533A"/>
    <w:rsid w:val="00F054ED"/>
    <w:rsid w:val="00F0570C"/>
    <w:rsid w:val="00F0583F"/>
    <w:rsid w:val="00F101AF"/>
    <w:rsid w:val="00F10A16"/>
    <w:rsid w:val="00F10BE5"/>
    <w:rsid w:val="00F111C3"/>
    <w:rsid w:val="00F11D8E"/>
    <w:rsid w:val="00F1228E"/>
    <w:rsid w:val="00F12912"/>
    <w:rsid w:val="00F12ACD"/>
    <w:rsid w:val="00F12AF1"/>
    <w:rsid w:val="00F13741"/>
    <w:rsid w:val="00F13B8C"/>
    <w:rsid w:val="00F15382"/>
    <w:rsid w:val="00F1639B"/>
    <w:rsid w:val="00F166EE"/>
    <w:rsid w:val="00F16EA0"/>
    <w:rsid w:val="00F174C3"/>
    <w:rsid w:val="00F17859"/>
    <w:rsid w:val="00F17C73"/>
    <w:rsid w:val="00F17FFE"/>
    <w:rsid w:val="00F20958"/>
    <w:rsid w:val="00F221EE"/>
    <w:rsid w:val="00F225F8"/>
    <w:rsid w:val="00F22B12"/>
    <w:rsid w:val="00F23437"/>
    <w:rsid w:val="00F241F2"/>
    <w:rsid w:val="00F252BF"/>
    <w:rsid w:val="00F25C39"/>
    <w:rsid w:val="00F25F9D"/>
    <w:rsid w:val="00F26264"/>
    <w:rsid w:val="00F30868"/>
    <w:rsid w:val="00F3094E"/>
    <w:rsid w:val="00F3290F"/>
    <w:rsid w:val="00F32F4B"/>
    <w:rsid w:val="00F3358D"/>
    <w:rsid w:val="00F33DC0"/>
    <w:rsid w:val="00F3469E"/>
    <w:rsid w:val="00F34F46"/>
    <w:rsid w:val="00F34FA9"/>
    <w:rsid w:val="00F35200"/>
    <w:rsid w:val="00F35275"/>
    <w:rsid w:val="00F3553D"/>
    <w:rsid w:val="00F3557D"/>
    <w:rsid w:val="00F35B06"/>
    <w:rsid w:val="00F35B9A"/>
    <w:rsid w:val="00F36655"/>
    <w:rsid w:val="00F367E0"/>
    <w:rsid w:val="00F36C47"/>
    <w:rsid w:val="00F36E25"/>
    <w:rsid w:val="00F37ABA"/>
    <w:rsid w:val="00F37AC4"/>
    <w:rsid w:val="00F4071F"/>
    <w:rsid w:val="00F41973"/>
    <w:rsid w:val="00F419FD"/>
    <w:rsid w:val="00F41B93"/>
    <w:rsid w:val="00F425EC"/>
    <w:rsid w:val="00F42A25"/>
    <w:rsid w:val="00F42F8F"/>
    <w:rsid w:val="00F434D8"/>
    <w:rsid w:val="00F4369B"/>
    <w:rsid w:val="00F4384E"/>
    <w:rsid w:val="00F43CA2"/>
    <w:rsid w:val="00F43D38"/>
    <w:rsid w:val="00F44368"/>
    <w:rsid w:val="00F45575"/>
    <w:rsid w:val="00F45851"/>
    <w:rsid w:val="00F45F0A"/>
    <w:rsid w:val="00F4668C"/>
    <w:rsid w:val="00F47701"/>
    <w:rsid w:val="00F5092A"/>
    <w:rsid w:val="00F50BA2"/>
    <w:rsid w:val="00F50CD8"/>
    <w:rsid w:val="00F50ED5"/>
    <w:rsid w:val="00F5164F"/>
    <w:rsid w:val="00F51C66"/>
    <w:rsid w:val="00F52288"/>
    <w:rsid w:val="00F524D6"/>
    <w:rsid w:val="00F52503"/>
    <w:rsid w:val="00F527E9"/>
    <w:rsid w:val="00F53815"/>
    <w:rsid w:val="00F53B68"/>
    <w:rsid w:val="00F54B40"/>
    <w:rsid w:val="00F555D9"/>
    <w:rsid w:val="00F556CA"/>
    <w:rsid w:val="00F55CBD"/>
    <w:rsid w:val="00F56D61"/>
    <w:rsid w:val="00F57C9C"/>
    <w:rsid w:val="00F60622"/>
    <w:rsid w:val="00F6094F"/>
    <w:rsid w:val="00F60BBB"/>
    <w:rsid w:val="00F614B4"/>
    <w:rsid w:val="00F618A5"/>
    <w:rsid w:val="00F61C22"/>
    <w:rsid w:val="00F62790"/>
    <w:rsid w:val="00F62810"/>
    <w:rsid w:val="00F62E78"/>
    <w:rsid w:val="00F63377"/>
    <w:rsid w:val="00F63803"/>
    <w:rsid w:val="00F6382D"/>
    <w:rsid w:val="00F63AAF"/>
    <w:rsid w:val="00F63AE5"/>
    <w:rsid w:val="00F63BB5"/>
    <w:rsid w:val="00F644BF"/>
    <w:rsid w:val="00F64FE5"/>
    <w:rsid w:val="00F6541F"/>
    <w:rsid w:val="00F659C7"/>
    <w:rsid w:val="00F66D94"/>
    <w:rsid w:val="00F66FFB"/>
    <w:rsid w:val="00F670FC"/>
    <w:rsid w:val="00F673EF"/>
    <w:rsid w:val="00F7044E"/>
    <w:rsid w:val="00F706CB"/>
    <w:rsid w:val="00F7113E"/>
    <w:rsid w:val="00F7181B"/>
    <w:rsid w:val="00F71965"/>
    <w:rsid w:val="00F7334C"/>
    <w:rsid w:val="00F7390C"/>
    <w:rsid w:val="00F743DA"/>
    <w:rsid w:val="00F744F5"/>
    <w:rsid w:val="00F74E03"/>
    <w:rsid w:val="00F759DC"/>
    <w:rsid w:val="00F76057"/>
    <w:rsid w:val="00F7693C"/>
    <w:rsid w:val="00F77029"/>
    <w:rsid w:val="00F7724D"/>
    <w:rsid w:val="00F773F5"/>
    <w:rsid w:val="00F77951"/>
    <w:rsid w:val="00F77AF8"/>
    <w:rsid w:val="00F80578"/>
    <w:rsid w:val="00F81888"/>
    <w:rsid w:val="00F8189F"/>
    <w:rsid w:val="00F818FD"/>
    <w:rsid w:val="00F81C52"/>
    <w:rsid w:val="00F8257E"/>
    <w:rsid w:val="00F8280B"/>
    <w:rsid w:val="00F82DA7"/>
    <w:rsid w:val="00F82DB2"/>
    <w:rsid w:val="00F82EB9"/>
    <w:rsid w:val="00F83406"/>
    <w:rsid w:val="00F837B3"/>
    <w:rsid w:val="00F83A1E"/>
    <w:rsid w:val="00F83A90"/>
    <w:rsid w:val="00F84ACF"/>
    <w:rsid w:val="00F84D90"/>
    <w:rsid w:val="00F84FF0"/>
    <w:rsid w:val="00F86175"/>
    <w:rsid w:val="00F86544"/>
    <w:rsid w:val="00F86B74"/>
    <w:rsid w:val="00F86E38"/>
    <w:rsid w:val="00F8700C"/>
    <w:rsid w:val="00F905C1"/>
    <w:rsid w:val="00F90658"/>
    <w:rsid w:val="00F90B8F"/>
    <w:rsid w:val="00F90E7F"/>
    <w:rsid w:val="00F910B1"/>
    <w:rsid w:val="00F91F81"/>
    <w:rsid w:val="00F93028"/>
    <w:rsid w:val="00F93173"/>
    <w:rsid w:val="00F934D8"/>
    <w:rsid w:val="00F93542"/>
    <w:rsid w:val="00F9361D"/>
    <w:rsid w:val="00F93DCF"/>
    <w:rsid w:val="00F94118"/>
    <w:rsid w:val="00F94D69"/>
    <w:rsid w:val="00F94F75"/>
    <w:rsid w:val="00F94FEA"/>
    <w:rsid w:val="00F95097"/>
    <w:rsid w:val="00F95178"/>
    <w:rsid w:val="00F958F5"/>
    <w:rsid w:val="00F96576"/>
    <w:rsid w:val="00F96C09"/>
    <w:rsid w:val="00F96F90"/>
    <w:rsid w:val="00F9734F"/>
    <w:rsid w:val="00F9770A"/>
    <w:rsid w:val="00F97FD6"/>
    <w:rsid w:val="00FA2254"/>
    <w:rsid w:val="00FA2311"/>
    <w:rsid w:val="00FA244E"/>
    <w:rsid w:val="00FA2CD5"/>
    <w:rsid w:val="00FA2EE7"/>
    <w:rsid w:val="00FA32DB"/>
    <w:rsid w:val="00FA34C5"/>
    <w:rsid w:val="00FA40D5"/>
    <w:rsid w:val="00FA41F4"/>
    <w:rsid w:val="00FA443A"/>
    <w:rsid w:val="00FA4C08"/>
    <w:rsid w:val="00FA4FBD"/>
    <w:rsid w:val="00FA54BA"/>
    <w:rsid w:val="00FA5BC5"/>
    <w:rsid w:val="00FA5D9B"/>
    <w:rsid w:val="00FA6007"/>
    <w:rsid w:val="00FA6B1B"/>
    <w:rsid w:val="00FA6FE8"/>
    <w:rsid w:val="00FA79F3"/>
    <w:rsid w:val="00FA7A10"/>
    <w:rsid w:val="00FB015D"/>
    <w:rsid w:val="00FB0D48"/>
    <w:rsid w:val="00FB1538"/>
    <w:rsid w:val="00FB1D65"/>
    <w:rsid w:val="00FB1DFE"/>
    <w:rsid w:val="00FB2502"/>
    <w:rsid w:val="00FB3C95"/>
    <w:rsid w:val="00FB3E1F"/>
    <w:rsid w:val="00FB5425"/>
    <w:rsid w:val="00FB68CA"/>
    <w:rsid w:val="00FB6999"/>
    <w:rsid w:val="00FB7230"/>
    <w:rsid w:val="00FB72F4"/>
    <w:rsid w:val="00FB75BB"/>
    <w:rsid w:val="00FB7E79"/>
    <w:rsid w:val="00FC126E"/>
    <w:rsid w:val="00FC21A0"/>
    <w:rsid w:val="00FC3095"/>
    <w:rsid w:val="00FC368C"/>
    <w:rsid w:val="00FC36F1"/>
    <w:rsid w:val="00FC39A1"/>
    <w:rsid w:val="00FC39C1"/>
    <w:rsid w:val="00FC4691"/>
    <w:rsid w:val="00FC5E9F"/>
    <w:rsid w:val="00FC64C9"/>
    <w:rsid w:val="00FC6AE8"/>
    <w:rsid w:val="00FC6D71"/>
    <w:rsid w:val="00FC6EA7"/>
    <w:rsid w:val="00FC72AA"/>
    <w:rsid w:val="00FC7F71"/>
    <w:rsid w:val="00FD02BB"/>
    <w:rsid w:val="00FD10EC"/>
    <w:rsid w:val="00FD134B"/>
    <w:rsid w:val="00FD1D3B"/>
    <w:rsid w:val="00FD1F16"/>
    <w:rsid w:val="00FD1FB5"/>
    <w:rsid w:val="00FD22DD"/>
    <w:rsid w:val="00FD2356"/>
    <w:rsid w:val="00FD2AB3"/>
    <w:rsid w:val="00FD2C25"/>
    <w:rsid w:val="00FD3267"/>
    <w:rsid w:val="00FD3451"/>
    <w:rsid w:val="00FD3C79"/>
    <w:rsid w:val="00FD4218"/>
    <w:rsid w:val="00FD4A7B"/>
    <w:rsid w:val="00FD4A9D"/>
    <w:rsid w:val="00FD52F1"/>
    <w:rsid w:val="00FD53D6"/>
    <w:rsid w:val="00FD5D4B"/>
    <w:rsid w:val="00FD6D1A"/>
    <w:rsid w:val="00FD748A"/>
    <w:rsid w:val="00FD7785"/>
    <w:rsid w:val="00FE0574"/>
    <w:rsid w:val="00FE0A50"/>
    <w:rsid w:val="00FE0AD9"/>
    <w:rsid w:val="00FE1973"/>
    <w:rsid w:val="00FE3474"/>
    <w:rsid w:val="00FE360B"/>
    <w:rsid w:val="00FE4A93"/>
    <w:rsid w:val="00FE4C05"/>
    <w:rsid w:val="00FE5B49"/>
    <w:rsid w:val="00FE5C87"/>
    <w:rsid w:val="00FE5FA9"/>
    <w:rsid w:val="00FE65D6"/>
    <w:rsid w:val="00FE6754"/>
    <w:rsid w:val="00FE6D11"/>
    <w:rsid w:val="00FE7642"/>
    <w:rsid w:val="00FE7BD8"/>
    <w:rsid w:val="00FE7C62"/>
    <w:rsid w:val="00FF060B"/>
    <w:rsid w:val="00FF1178"/>
    <w:rsid w:val="00FF1607"/>
    <w:rsid w:val="00FF1777"/>
    <w:rsid w:val="00FF1D19"/>
    <w:rsid w:val="00FF1EA2"/>
    <w:rsid w:val="00FF31B6"/>
    <w:rsid w:val="00FF3803"/>
    <w:rsid w:val="00FF3D4A"/>
    <w:rsid w:val="00FF46D6"/>
    <w:rsid w:val="00FF4C41"/>
    <w:rsid w:val="00FF4FA3"/>
    <w:rsid w:val="00FF507F"/>
    <w:rsid w:val="00FF5436"/>
    <w:rsid w:val="00FF5BC3"/>
    <w:rsid w:val="00FF5DE9"/>
    <w:rsid w:val="00FF5E97"/>
    <w:rsid w:val="00FF62D3"/>
    <w:rsid w:val="00FF693D"/>
    <w:rsid w:val="00FF6BFA"/>
    <w:rsid w:val="00FF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87A35"/>
  <w15:docId w15:val="{2DA7B55A-0FE3-5640-8218-261F1E89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4E6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D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442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60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2E9"/>
    <w:pPr>
      <w:ind w:left="720"/>
      <w:contextualSpacing/>
    </w:pPr>
  </w:style>
  <w:style w:type="character" w:customStyle="1" w:styleId="normaltextrun">
    <w:name w:val="normaltextrun"/>
    <w:basedOn w:val="DefaultParagraphFont"/>
    <w:rsid w:val="00CE292C"/>
  </w:style>
  <w:style w:type="paragraph" w:styleId="Header">
    <w:name w:val="header"/>
    <w:basedOn w:val="Normal"/>
    <w:link w:val="Head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92C"/>
  </w:style>
  <w:style w:type="paragraph" w:styleId="Footer">
    <w:name w:val="footer"/>
    <w:basedOn w:val="Normal"/>
    <w:link w:val="Foot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92C"/>
  </w:style>
  <w:style w:type="character" w:customStyle="1" w:styleId="eop">
    <w:name w:val="eop"/>
    <w:basedOn w:val="DefaultParagraphFont"/>
    <w:rsid w:val="00DE02BE"/>
  </w:style>
  <w:style w:type="character" w:customStyle="1" w:styleId="Heading1Char">
    <w:name w:val="Heading 1 Char"/>
    <w:basedOn w:val="DefaultParagraphFont"/>
    <w:link w:val="Heading1"/>
    <w:uiPriority w:val="9"/>
    <w:rsid w:val="005B24E6"/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NoSpacing">
    <w:name w:val="No Spacing"/>
    <w:link w:val="NoSpacingChar"/>
    <w:uiPriority w:val="1"/>
    <w:qFormat/>
    <w:rsid w:val="00F17FFE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17FFE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F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F6FDE"/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table" w:styleId="TableGrid">
    <w:name w:val="Table Grid"/>
    <w:basedOn w:val="TableNormal"/>
    <w:uiPriority w:val="59"/>
    <w:rsid w:val="0031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09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2A"/>
    <w:rPr>
      <w:color w:val="800080"/>
      <w:u w:val="single"/>
    </w:rPr>
  </w:style>
  <w:style w:type="paragraph" w:customStyle="1" w:styleId="xl65">
    <w:name w:val="xl65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6">
    <w:name w:val="xl66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7">
    <w:name w:val="xl77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9">
    <w:name w:val="xl79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160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16092A"/>
    <w:pPr>
      <w:pBdr>
        <w:top w:val="single" w:sz="8" w:space="0" w:color="000000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76442"/>
    <w:rPr>
      <w:rFonts w:ascii="Arial" w:eastAsiaTheme="majorEastAsia" w:hAnsi="Arial" w:cstheme="majorBidi"/>
      <w:b/>
      <w:bCs/>
      <w:color w:val="4F81BD" w:themeColor="accent1"/>
    </w:rPr>
  </w:style>
  <w:style w:type="character" w:customStyle="1" w:styleId="fipmark">
    <w:name w:val="fip_mark"/>
    <w:basedOn w:val="DefaultParagraphFont"/>
    <w:rsid w:val="0017787E"/>
  </w:style>
  <w:style w:type="character" w:styleId="Emphasis">
    <w:name w:val="Emphasis"/>
    <w:basedOn w:val="DefaultParagraphFont"/>
    <w:uiPriority w:val="20"/>
    <w:qFormat/>
    <w:rsid w:val="0017787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6E60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1">
    <w:name w:val="p1"/>
    <w:basedOn w:val="Normal"/>
    <w:rsid w:val="004E4CC6"/>
    <w:pPr>
      <w:spacing w:after="0" w:line="240" w:lineRule="auto"/>
    </w:pPr>
    <w:rPr>
      <w:rFonts w:ascii="Helvetica" w:hAnsi="Helvetica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63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39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9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E30"/>
    <w:pPr>
      <w:spacing w:after="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DB138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138C"/>
    <w:pPr>
      <w:spacing w:after="160" w:line="240" w:lineRule="auto"/>
    </w:pPr>
    <w:rPr>
      <w:rFonts w:ascii="Calibri" w:hAnsi="Calibri"/>
      <w:noProof/>
    </w:rPr>
  </w:style>
  <w:style w:type="paragraph" w:customStyle="1" w:styleId="p">
    <w:name w:val="p"/>
    <w:basedOn w:val="Normal"/>
    <w:rsid w:val="005F3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5">
    <w:name w:val="font5"/>
    <w:basedOn w:val="Normal"/>
    <w:rsid w:val="00342D1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3">
    <w:name w:val="xl83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4">
    <w:name w:val="xl84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5">
    <w:name w:val="xl8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7">
    <w:name w:val="xl87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8">
    <w:name w:val="xl88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9">
    <w:name w:val="xl89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1">
    <w:name w:val="xl91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2">
    <w:name w:val="xl92"/>
    <w:basedOn w:val="Normal"/>
    <w:rsid w:val="00342D1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342D1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342D16"/>
    <w:pPr>
      <w:pBdr>
        <w:top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5">
    <w:name w:val="xl95"/>
    <w:basedOn w:val="Normal"/>
    <w:rsid w:val="00342D16"/>
    <w:pPr>
      <w:pBdr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6">
    <w:name w:val="xl96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7">
    <w:name w:val="xl97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8">
    <w:name w:val="xl98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9">
    <w:name w:val="xl99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6">
    <w:name w:val="xl106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7">
    <w:name w:val="xl107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paragraph">
    <w:name w:val="paragraph"/>
    <w:basedOn w:val="Normal"/>
    <w:rsid w:val="005063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spellingerror">
    <w:name w:val="spellingerror"/>
    <w:basedOn w:val="DefaultParagraphFont"/>
    <w:rsid w:val="004B0B20"/>
  </w:style>
  <w:style w:type="character" w:styleId="UnresolvedMention">
    <w:name w:val="Unresolved Mention"/>
    <w:basedOn w:val="DefaultParagraphFont"/>
    <w:uiPriority w:val="99"/>
    <w:semiHidden/>
    <w:unhideWhenUsed/>
    <w:rsid w:val="00BF48B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E11DD8"/>
    <w:pPr>
      <w:spacing w:after="0" w:line="240" w:lineRule="auto"/>
    </w:pPr>
    <w:rPr>
      <w:rFonts w:ascii="Calibri" w:hAnsi="Calibri" w:cs="Times New Roman"/>
      <w:lang w:val="en-MY" w:eastAsia="en-MY"/>
    </w:rPr>
  </w:style>
  <w:style w:type="paragraph" w:customStyle="1" w:styleId="msonormal0">
    <w:name w:val="msonormal"/>
    <w:basedOn w:val="Normal"/>
    <w:rsid w:val="009F6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6">
    <w:name w:val="font6"/>
    <w:basedOn w:val="Normal"/>
    <w:rsid w:val="009F6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en-MY" w:eastAsia="en-MY"/>
    </w:rPr>
  </w:style>
  <w:style w:type="paragraph" w:customStyle="1" w:styleId="HeaderFooter">
    <w:name w:val="Header &amp; Footer"/>
    <w:rsid w:val="009955D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MY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9955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rsid w:val="009955D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Arial" w:eastAsia="Arial Unicode MS" w:hAnsi="Arial" w:cs="Arial Unicode MS"/>
      <w:b/>
      <w:bCs/>
      <w:color w:val="365F91"/>
      <w:sz w:val="32"/>
      <w:szCs w:val="32"/>
      <w:u w:color="365F91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79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57601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984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7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1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5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09D5C-FC51-4F46-B398-AE0FF0483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2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Hong Ang</dc:creator>
  <cp:keywords/>
  <dc:description/>
  <cp:lastModifiedBy>Ang Boon Hong</cp:lastModifiedBy>
  <cp:revision>504</cp:revision>
  <cp:lastPrinted>2022-01-25T12:50:00Z</cp:lastPrinted>
  <dcterms:created xsi:type="dcterms:W3CDTF">2021-05-09T07:02:00Z</dcterms:created>
  <dcterms:modified xsi:type="dcterms:W3CDTF">2025-12-18T08:15:00Z</dcterms:modified>
</cp:coreProperties>
</file>